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5103985A" w14:textId="39799BF7" w:rsidR="00BF154B" w:rsidRPr="009B524E" w:rsidRDefault="00605E35" w:rsidP="002D1455">
      <w:pPr>
        <w:rPr>
          <w:rFonts w:ascii="Times New Roman" w:hAnsi="Times New Roman" w:hint="default"/>
          <w:b/>
        </w:rPr>
      </w:pPr>
      <w:r w:rsidRPr="009B524E">
        <w:rPr>
          <w:rFonts w:ascii="Times New Roman" w:hAnsi="Times New Roman" w:hint="default"/>
          <w:b/>
        </w:rPr>
        <w:t xml:space="preserve">Second harmonic generation light quantifies </w:t>
      </w:r>
      <w:r w:rsidR="001520EF">
        <w:rPr>
          <w:rFonts w:ascii="Times New Roman" w:hAnsi="Times New Roman" w:hint="default"/>
          <w:b/>
        </w:rPr>
        <w:t xml:space="preserve">the ratio of </w:t>
      </w:r>
      <w:r w:rsidRPr="009B524E">
        <w:rPr>
          <w:rFonts w:ascii="Times New Roman" w:hAnsi="Times New Roman" w:hint="default"/>
          <w:b/>
        </w:rPr>
        <w:t xml:space="preserve">type III </w:t>
      </w:r>
      <w:r w:rsidR="001520EF">
        <w:rPr>
          <w:rFonts w:ascii="Times New Roman" w:hAnsi="Times New Roman"/>
          <w:b/>
        </w:rPr>
        <w:t xml:space="preserve">to total </w:t>
      </w:r>
      <w:r w:rsidR="00343141">
        <w:rPr>
          <w:rFonts w:ascii="Times New Roman" w:hAnsi="Times New Roman"/>
          <w:b/>
        </w:rPr>
        <w:t>(</w:t>
      </w:r>
      <w:r w:rsidR="00343141">
        <w:rPr>
          <w:rFonts w:ascii="Times New Roman" w:hAnsi="Times New Roman" w:hint="default"/>
          <w:b/>
        </w:rPr>
        <w:t xml:space="preserve">I + III) </w:t>
      </w:r>
      <w:bookmarkStart w:id="0" w:name="_GoBack"/>
      <w:bookmarkEnd w:id="0"/>
      <w:r w:rsidRPr="009B524E">
        <w:rPr>
          <w:rFonts w:ascii="Times New Roman" w:hAnsi="Times New Roman" w:hint="default"/>
          <w:b/>
        </w:rPr>
        <w:t xml:space="preserve">collagen in a </w:t>
      </w:r>
      <w:r w:rsidR="001520EF">
        <w:rPr>
          <w:rFonts w:ascii="Times New Roman" w:hAnsi="Times New Roman" w:hint="default"/>
          <w:b/>
        </w:rPr>
        <w:t xml:space="preserve">bundle of </w:t>
      </w:r>
      <w:r w:rsidRPr="009B524E">
        <w:rPr>
          <w:rFonts w:ascii="Times New Roman" w:hAnsi="Times New Roman" w:hint="default"/>
          <w:b/>
        </w:rPr>
        <w:t>collagen fiber</w:t>
      </w:r>
    </w:p>
    <w:p w14:paraId="77A832A5" w14:textId="29CA8508" w:rsidR="00111CC5" w:rsidRPr="009B524E" w:rsidRDefault="00BF154B" w:rsidP="00CF7C0D">
      <w:pPr>
        <w:rPr>
          <w:rFonts w:ascii="Times New Roman" w:hAnsi="Times New Roman" w:hint="default"/>
          <w:i/>
        </w:rPr>
      </w:pPr>
      <w:r w:rsidRPr="009B524E">
        <w:rPr>
          <w:rFonts w:ascii="Times New Roman" w:hAnsi="Times New Roman" w:hint="default"/>
        </w:rPr>
        <w:t>Shukei Sugita</w:t>
      </w:r>
      <w:r w:rsidR="00605E35" w:rsidRPr="009B524E">
        <w:rPr>
          <w:rFonts w:ascii="Times New Roman" w:hAnsi="Times New Roman" w:hint="default"/>
        </w:rPr>
        <w:t xml:space="preserve"> </w:t>
      </w:r>
      <w:r w:rsidR="001041BE" w:rsidRPr="009B524E">
        <w:rPr>
          <w:rFonts w:ascii="Times New Roman" w:hAnsi="Times New Roman" w:hint="default"/>
          <w:vertAlign w:val="superscript"/>
        </w:rPr>
        <w:t>1</w:t>
      </w:r>
      <w:r w:rsidR="00605E35" w:rsidRPr="009B524E">
        <w:rPr>
          <w:rFonts w:ascii="Times New Roman" w:hAnsi="Times New Roman" w:hint="default"/>
          <w:vertAlign w:val="superscript"/>
        </w:rPr>
        <w:t xml:space="preserve">, </w:t>
      </w:r>
      <w:proofErr w:type="gramStart"/>
      <w:r w:rsidR="00605E35" w:rsidRPr="009B524E">
        <w:rPr>
          <w:rFonts w:ascii="Times New Roman" w:hAnsi="Times New Roman" w:hint="default"/>
          <w:vertAlign w:val="superscript"/>
        </w:rPr>
        <w:t>2</w:t>
      </w:r>
      <w:r w:rsidR="001041BE" w:rsidRPr="009B524E">
        <w:rPr>
          <w:rFonts w:ascii="Times New Roman" w:hAnsi="Times New Roman" w:hint="default"/>
          <w:vertAlign w:val="superscript"/>
        </w:rPr>
        <w:t>)</w:t>
      </w:r>
      <w:r w:rsidR="001041BE" w:rsidRPr="009B524E">
        <w:rPr>
          <w:rFonts w:ascii="Times New Roman" w:hAnsi="Times New Roman" w:hint="default"/>
        </w:rPr>
        <w:t>*</w:t>
      </w:r>
      <w:proofErr w:type="gramEnd"/>
      <w:r w:rsidR="001041BE" w:rsidRPr="009B524E">
        <w:rPr>
          <w:rFonts w:ascii="Times New Roman" w:hAnsi="Times New Roman" w:hint="default"/>
        </w:rPr>
        <w:t xml:space="preserve">, </w:t>
      </w:r>
      <w:r w:rsidR="00605E35" w:rsidRPr="009B524E">
        <w:rPr>
          <w:rFonts w:ascii="Times New Roman" w:hAnsi="Times New Roman" w:hint="default"/>
        </w:rPr>
        <w:t xml:space="preserve">Takuya </w:t>
      </w:r>
      <w:proofErr w:type="spellStart"/>
      <w:r w:rsidR="00605E35" w:rsidRPr="009B524E">
        <w:rPr>
          <w:rFonts w:ascii="Times New Roman" w:hAnsi="Times New Roman" w:hint="default"/>
        </w:rPr>
        <w:t>Suzumura</w:t>
      </w:r>
      <w:proofErr w:type="spellEnd"/>
      <w:r w:rsidR="00605E35" w:rsidRPr="009B524E">
        <w:rPr>
          <w:rFonts w:ascii="Times New Roman" w:hAnsi="Times New Roman" w:hint="default"/>
        </w:rPr>
        <w:t xml:space="preserve"> </w:t>
      </w:r>
      <w:r w:rsidR="00605E35" w:rsidRPr="009B524E">
        <w:rPr>
          <w:rFonts w:ascii="Times New Roman" w:hAnsi="Times New Roman" w:hint="default"/>
          <w:vertAlign w:val="superscript"/>
        </w:rPr>
        <w:t>1</w:t>
      </w:r>
      <w:r w:rsidR="001041BE" w:rsidRPr="009B524E">
        <w:rPr>
          <w:rFonts w:ascii="Times New Roman" w:hAnsi="Times New Roman" w:hint="default"/>
          <w:vertAlign w:val="superscript"/>
        </w:rPr>
        <w:t>)</w:t>
      </w:r>
      <w:r w:rsidR="001041BE" w:rsidRPr="009B524E">
        <w:rPr>
          <w:rFonts w:ascii="Times New Roman" w:hAnsi="Times New Roman" w:hint="default"/>
        </w:rPr>
        <w:t xml:space="preserve">, </w:t>
      </w:r>
      <w:r w:rsidR="00605E35" w:rsidRPr="009B524E">
        <w:rPr>
          <w:rFonts w:ascii="Times New Roman" w:hAnsi="Times New Roman" w:hint="default"/>
        </w:rPr>
        <w:t xml:space="preserve">Akinobu Nakamura </w:t>
      </w:r>
      <w:r w:rsidR="00605E35" w:rsidRPr="009B524E">
        <w:rPr>
          <w:rFonts w:ascii="Times New Roman" w:hAnsi="Times New Roman" w:hint="default"/>
          <w:vertAlign w:val="superscript"/>
        </w:rPr>
        <w:t>3</w:t>
      </w:r>
      <w:r w:rsidR="001041BE" w:rsidRPr="009B524E">
        <w:rPr>
          <w:rFonts w:ascii="Times New Roman" w:hAnsi="Times New Roman" w:hint="default"/>
          <w:vertAlign w:val="superscript"/>
        </w:rPr>
        <w:t>)</w:t>
      </w:r>
      <w:r w:rsidR="001041BE" w:rsidRPr="009B524E">
        <w:rPr>
          <w:rFonts w:ascii="Times New Roman" w:hAnsi="Times New Roman" w:hint="default"/>
        </w:rPr>
        <w:t xml:space="preserve">, </w:t>
      </w:r>
      <w:r w:rsidR="00605E35" w:rsidRPr="009B524E">
        <w:rPr>
          <w:rFonts w:ascii="Times New Roman" w:hAnsi="Times New Roman" w:hint="default"/>
        </w:rPr>
        <w:t xml:space="preserve">Shinya Tsukiji </w:t>
      </w:r>
      <w:r w:rsidR="00605E35" w:rsidRPr="009B524E">
        <w:rPr>
          <w:rFonts w:ascii="Times New Roman" w:hAnsi="Times New Roman" w:hint="default"/>
          <w:vertAlign w:val="superscript"/>
        </w:rPr>
        <w:t>3, 4</w:t>
      </w:r>
      <w:r w:rsidR="00572763" w:rsidRPr="009B524E">
        <w:rPr>
          <w:rFonts w:ascii="Times New Roman" w:hAnsi="Times New Roman" w:hint="default"/>
          <w:vertAlign w:val="superscript"/>
        </w:rPr>
        <w:t>)</w:t>
      </w:r>
      <w:r w:rsidR="00572763" w:rsidRPr="009B524E">
        <w:rPr>
          <w:rFonts w:ascii="Times New Roman" w:hAnsi="Times New Roman" w:hint="default"/>
        </w:rPr>
        <w:t xml:space="preserve">, </w:t>
      </w:r>
      <w:r w:rsidR="00605E35" w:rsidRPr="009B524E">
        <w:rPr>
          <w:rFonts w:ascii="Times New Roman" w:hAnsi="Times New Roman" w:hint="default"/>
        </w:rPr>
        <w:t xml:space="preserve">Yoshihiro </w:t>
      </w:r>
      <w:proofErr w:type="spellStart"/>
      <w:r w:rsidR="00605E35" w:rsidRPr="009B524E">
        <w:rPr>
          <w:rFonts w:ascii="Times New Roman" w:hAnsi="Times New Roman" w:hint="default"/>
        </w:rPr>
        <w:t>Ujihara</w:t>
      </w:r>
      <w:proofErr w:type="spellEnd"/>
      <w:r w:rsidR="00605E35" w:rsidRPr="009B524E">
        <w:rPr>
          <w:rFonts w:ascii="Times New Roman" w:hAnsi="Times New Roman" w:hint="default"/>
        </w:rPr>
        <w:t xml:space="preserve"> </w:t>
      </w:r>
      <w:r w:rsidR="00605E35" w:rsidRPr="009B524E">
        <w:rPr>
          <w:rFonts w:ascii="Times New Roman" w:hAnsi="Times New Roman" w:hint="default"/>
          <w:vertAlign w:val="superscript"/>
        </w:rPr>
        <w:t>1)</w:t>
      </w:r>
      <w:r w:rsidR="00605E35" w:rsidRPr="009B524E">
        <w:rPr>
          <w:rFonts w:ascii="Times New Roman" w:hAnsi="Times New Roman" w:hint="default"/>
        </w:rPr>
        <w:t xml:space="preserve">, </w:t>
      </w:r>
      <w:r w:rsidR="00572763" w:rsidRPr="009B524E">
        <w:rPr>
          <w:rFonts w:ascii="Times New Roman" w:hAnsi="Times New Roman" w:hint="default"/>
        </w:rPr>
        <w:t>a</w:t>
      </w:r>
      <w:r w:rsidR="002D1455" w:rsidRPr="009B524E">
        <w:rPr>
          <w:rFonts w:ascii="Times New Roman" w:hAnsi="Times New Roman" w:hint="default"/>
        </w:rPr>
        <w:t xml:space="preserve">nd </w:t>
      </w:r>
      <w:r w:rsidR="00605E35" w:rsidRPr="009B524E">
        <w:rPr>
          <w:rFonts w:ascii="Times New Roman" w:hAnsi="Times New Roman" w:hint="default"/>
        </w:rPr>
        <w:t xml:space="preserve">Masanori Nakamura </w:t>
      </w:r>
      <w:r w:rsidR="007506A8" w:rsidRPr="009B524E">
        <w:rPr>
          <w:rFonts w:ascii="Times New Roman" w:hAnsi="Times New Roman" w:hint="default"/>
          <w:vertAlign w:val="superscript"/>
        </w:rPr>
        <w:t xml:space="preserve">1, </w:t>
      </w:r>
      <w:r w:rsidR="00605E35" w:rsidRPr="009B524E">
        <w:rPr>
          <w:rFonts w:ascii="Times New Roman" w:hAnsi="Times New Roman" w:hint="default"/>
          <w:vertAlign w:val="superscript"/>
        </w:rPr>
        <w:t>2, 4</w:t>
      </w:r>
      <w:r w:rsidR="001041BE" w:rsidRPr="009B524E">
        <w:rPr>
          <w:rFonts w:ascii="Times New Roman" w:hAnsi="Times New Roman" w:hint="default"/>
          <w:vertAlign w:val="superscript"/>
        </w:rPr>
        <w:t>)</w:t>
      </w:r>
      <w:r w:rsidR="00CF7C0D" w:rsidRPr="009B524E">
        <w:rPr>
          <w:rFonts w:ascii="Times New Roman" w:hAnsi="Times New Roman" w:hint="default"/>
        </w:rPr>
        <w:t xml:space="preserve">, </w:t>
      </w:r>
      <w:r w:rsidR="002D1455" w:rsidRPr="009B524E">
        <w:rPr>
          <w:rFonts w:ascii="Times New Roman" w:hAnsi="Times New Roman" w:hint="default"/>
          <w:i/>
        </w:rPr>
        <w:t>Nagoya</w:t>
      </w:r>
      <w:r w:rsidRPr="009B524E">
        <w:rPr>
          <w:rFonts w:ascii="Times New Roman" w:hAnsi="Times New Roman" w:hint="default"/>
          <w:i/>
        </w:rPr>
        <w:t>, Japan</w:t>
      </w:r>
    </w:p>
    <w:p w14:paraId="7080386A" w14:textId="77777777" w:rsidR="006E2AED" w:rsidRPr="009B524E" w:rsidRDefault="006E2AED" w:rsidP="006E2AED">
      <w:pPr>
        <w:outlineLvl w:val="0"/>
        <w:rPr>
          <w:rFonts w:ascii="Times New Roman" w:hAnsi="Times New Roman" w:hint="default"/>
          <w:b/>
        </w:rPr>
      </w:pPr>
      <w:r w:rsidRPr="009B524E">
        <w:rPr>
          <w:rFonts w:ascii="Times New Roman" w:hAnsi="Times New Roman" w:hint="default"/>
          <w:b/>
        </w:rPr>
        <w:t>Affiliation:</w:t>
      </w:r>
    </w:p>
    <w:p w14:paraId="02012BBB" w14:textId="13F12063" w:rsidR="006E2AED" w:rsidRPr="009B524E" w:rsidRDefault="006E2AED" w:rsidP="001041BE">
      <w:pPr>
        <w:pStyle w:val="af9"/>
        <w:numPr>
          <w:ilvl w:val="0"/>
          <w:numId w:val="9"/>
        </w:numPr>
        <w:ind w:leftChars="0"/>
        <w:rPr>
          <w:rFonts w:ascii="Times New Roman" w:hAnsi="Times New Roman" w:hint="default"/>
        </w:rPr>
      </w:pPr>
      <w:r w:rsidRPr="009B524E">
        <w:rPr>
          <w:rFonts w:ascii="Times New Roman" w:hAnsi="Times New Roman" w:hint="default"/>
        </w:rPr>
        <w:t xml:space="preserve">Department of </w:t>
      </w:r>
      <w:r w:rsidR="001041BE" w:rsidRPr="009B524E">
        <w:rPr>
          <w:rFonts w:ascii="Times New Roman" w:hAnsi="Times New Roman" w:hint="default"/>
        </w:rPr>
        <w:t>Electric</w:t>
      </w:r>
      <w:r w:rsidR="00E503F2" w:rsidRPr="009B524E">
        <w:rPr>
          <w:rFonts w:ascii="Times New Roman" w:hAnsi="Times New Roman" w:hint="default"/>
        </w:rPr>
        <w:t>al</w:t>
      </w:r>
      <w:r w:rsidR="001041BE" w:rsidRPr="009B524E">
        <w:rPr>
          <w:rFonts w:ascii="Times New Roman" w:hAnsi="Times New Roman" w:hint="default"/>
        </w:rPr>
        <w:t xml:space="preserve"> and </w:t>
      </w:r>
      <w:r w:rsidRPr="009B524E">
        <w:rPr>
          <w:rFonts w:ascii="Times New Roman" w:hAnsi="Times New Roman" w:hint="default"/>
        </w:rPr>
        <w:t>Mechanical Engineering, Graduate School of Engineering, Nagoya Institute of Technology</w:t>
      </w:r>
    </w:p>
    <w:p w14:paraId="4B94460B" w14:textId="63DFBDE2" w:rsidR="001041BE" w:rsidRPr="009B524E" w:rsidRDefault="00605E35" w:rsidP="00605E35">
      <w:pPr>
        <w:pStyle w:val="af9"/>
        <w:numPr>
          <w:ilvl w:val="0"/>
          <w:numId w:val="9"/>
        </w:numPr>
        <w:ind w:leftChars="0"/>
        <w:rPr>
          <w:rFonts w:ascii="Times New Roman" w:hAnsi="Times New Roman" w:hint="default"/>
        </w:rPr>
      </w:pPr>
      <w:r w:rsidRPr="009B524E">
        <w:rPr>
          <w:rFonts w:ascii="Times New Roman" w:hAnsi="Times New Roman" w:hint="default"/>
        </w:rPr>
        <w:t>Center of Biomedical Physics and Information Technology, Nagoya Institute of Technology</w:t>
      </w:r>
    </w:p>
    <w:p w14:paraId="6DDE379E" w14:textId="78808213" w:rsidR="00111CC5" w:rsidRPr="009B524E" w:rsidRDefault="00605E35" w:rsidP="00605E35">
      <w:pPr>
        <w:pStyle w:val="af9"/>
        <w:numPr>
          <w:ilvl w:val="0"/>
          <w:numId w:val="9"/>
        </w:numPr>
        <w:ind w:leftChars="0"/>
        <w:rPr>
          <w:rFonts w:ascii="Times New Roman" w:hAnsi="Times New Roman" w:hint="default"/>
        </w:rPr>
      </w:pPr>
      <w:r w:rsidRPr="009B524E">
        <w:rPr>
          <w:rFonts w:ascii="Times New Roman" w:hAnsi="Times New Roman" w:hint="default"/>
        </w:rPr>
        <w:t>Department of Life Science and Applied Chemistry, Nagoya Institute of Technology</w:t>
      </w:r>
    </w:p>
    <w:p w14:paraId="750B1234" w14:textId="1FF0263E" w:rsidR="00605E35" w:rsidRPr="009B524E" w:rsidRDefault="00605E35" w:rsidP="00605E35">
      <w:pPr>
        <w:pStyle w:val="af9"/>
        <w:numPr>
          <w:ilvl w:val="0"/>
          <w:numId w:val="9"/>
        </w:numPr>
        <w:ind w:leftChars="0"/>
        <w:rPr>
          <w:rFonts w:ascii="Times New Roman" w:hAnsi="Times New Roman" w:hint="default"/>
        </w:rPr>
      </w:pPr>
      <w:r w:rsidRPr="009B524E">
        <w:rPr>
          <w:rFonts w:ascii="Times New Roman" w:hAnsi="Times New Roman" w:hint="default"/>
        </w:rPr>
        <w:t xml:space="preserve">Department of </w:t>
      </w:r>
      <w:proofErr w:type="spellStart"/>
      <w:r w:rsidRPr="009B524E">
        <w:rPr>
          <w:rFonts w:ascii="Times New Roman" w:hAnsi="Times New Roman" w:hint="default"/>
        </w:rPr>
        <w:t>Nanopharmaceutical</w:t>
      </w:r>
      <w:proofErr w:type="spellEnd"/>
      <w:r w:rsidRPr="009B524E">
        <w:rPr>
          <w:rFonts w:ascii="Times New Roman" w:hAnsi="Times New Roman" w:hint="default"/>
        </w:rPr>
        <w:t xml:space="preserve"> Sciences, Nagoya Institute of Technology</w:t>
      </w:r>
    </w:p>
    <w:p w14:paraId="1CBB697E" w14:textId="5DF48549" w:rsidR="006E2AED" w:rsidRPr="009B524E" w:rsidRDefault="00EE3EBF" w:rsidP="006E2AED">
      <w:pPr>
        <w:outlineLvl w:val="0"/>
        <w:rPr>
          <w:rFonts w:ascii="Times New Roman" w:hAnsi="Times New Roman" w:hint="default"/>
          <w:b/>
        </w:rPr>
      </w:pPr>
      <w:r w:rsidRPr="009B524E">
        <w:rPr>
          <w:rFonts w:ascii="Times New Roman" w:hAnsi="Times New Roman" w:hint="default"/>
          <w:b/>
        </w:rPr>
        <w:t>*</w:t>
      </w:r>
      <w:r w:rsidR="006E2AED" w:rsidRPr="009B524E">
        <w:rPr>
          <w:rFonts w:ascii="Times New Roman" w:hAnsi="Times New Roman" w:hint="default"/>
          <w:b/>
        </w:rPr>
        <w:t>To whom correspondence should be addressed:</w:t>
      </w:r>
    </w:p>
    <w:p w14:paraId="5CCACFFE" w14:textId="77777777" w:rsidR="006E2AED" w:rsidRPr="009B524E" w:rsidRDefault="006E2AED" w:rsidP="006E2AED">
      <w:pPr>
        <w:rPr>
          <w:rFonts w:ascii="Times New Roman" w:hAnsi="Times New Roman" w:hint="default"/>
          <w:strike/>
        </w:rPr>
      </w:pPr>
      <w:r w:rsidRPr="009B524E">
        <w:rPr>
          <w:rFonts w:ascii="Times New Roman" w:hAnsi="Times New Roman" w:hint="default"/>
        </w:rPr>
        <w:t>Shukei Sugita, Ph.D.</w:t>
      </w:r>
    </w:p>
    <w:p w14:paraId="12B35F3A" w14:textId="2C647B6F" w:rsidR="006E2AED" w:rsidRPr="009B524E" w:rsidRDefault="006E2AED" w:rsidP="006E2AED">
      <w:pPr>
        <w:rPr>
          <w:rFonts w:ascii="Times New Roman" w:hAnsi="Times New Roman" w:hint="default"/>
        </w:rPr>
      </w:pPr>
      <w:r w:rsidRPr="009B524E">
        <w:rPr>
          <w:rFonts w:ascii="Times New Roman" w:hAnsi="Times New Roman" w:hint="default"/>
        </w:rPr>
        <w:t>Department of Mechanical Engineering, Graduate School of Engineering, Nagoya Institute of Technology</w:t>
      </w:r>
      <w:r w:rsidR="00B34DFE" w:rsidRPr="009B524E">
        <w:rPr>
          <w:rFonts w:ascii="Times New Roman" w:hAnsi="Times New Roman" w:hint="default"/>
        </w:rPr>
        <w:t xml:space="preserve">, </w:t>
      </w:r>
      <w:r w:rsidRPr="009B524E">
        <w:rPr>
          <w:rFonts w:ascii="Times New Roman" w:hAnsi="Times New Roman" w:hint="default"/>
        </w:rPr>
        <w:t>Gokiso-cho, Showa-ku, Nagoya 466-8555, JAPAN</w:t>
      </w:r>
    </w:p>
    <w:p w14:paraId="0658FF87" w14:textId="77777777" w:rsidR="006E2AED" w:rsidRPr="009B524E" w:rsidRDefault="006E2AED" w:rsidP="006E2AED">
      <w:pPr>
        <w:rPr>
          <w:rFonts w:ascii="Times New Roman" w:hAnsi="Times New Roman" w:hint="default"/>
        </w:rPr>
      </w:pPr>
      <w:r w:rsidRPr="009B524E">
        <w:rPr>
          <w:rFonts w:ascii="Times New Roman" w:hAnsi="Times New Roman" w:hint="default"/>
        </w:rPr>
        <w:t>Tel. and Fax: +81 52 735 7125</w:t>
      </w:r>
    </w:p>
    <w:p w14:paraId="6AA14597" w14:textId="1E873157" w:rsidR="008810D9" w:rsidRPr="009B524E" w:rsidRDefault="006E2AED" w:rsidP="00027875">
      <w:pPr>
        <w:rPr>
          <w:rFonts w:ascii="Times New Roman" w:hAnsi="Times New Roman" w:hint="default"/>
        </w:rPr>
      </w:pPr>
      <w:r w:rsidRPr="009B524E">
        <w:rPr>
          <w:rFonts w:ascii="Times New Roman" w:hAnsi="Times New Roman" w:hint="default"/>
        </w:rPr>
        <w:t xml:space="preserve">E-mail: </w:t>
      </w:r>
      <w:hyperlink r:id="rId8" w:history="1">
        <w:r w:rsidRPr="009B524E">
          <w:rPr>
            <w:rStyle w:val="a7"/>
            <w:rFonts w:ascii="Times New Roman" w:hAnsi="Times New Roman" w:hint="default"/>
            <w:color w:val="auto"/>
          </w:rPr>
          <w:t>sugita.shukei@nitech.ac.jp</w:t>
        </w:r>
      </w:hyperlink>
      <w:r w:rsidRPr="009B524E">
        <w:rPr>
          <w:rFonts w:ascii="Times New Roman" w:hAnsi="Times New Roman" w:hint="default"/>
        </w:rPr>
        <w:t xml:space="preserve"> </w:t>
      </w:r>
      <w:r w:rsidR="00BF154B" w:rsidRPr="009B524E">
        <w:rPr>
          <w:rFonts w:ascii="Times New Roman" w:hAnsi="Times New Roman" w:hint="default"/>
          <w:b/>
        </w:rPr>
        <w:br w:type="page"/>
      </w:r>
    </w:p>
    <w:p w14:paraId="73A20F96" w14:textId="005585B1" w:rsidR="00EF638A" w:rsidRDefault="00343141" w:rsidP="00EF638A">
      <w:pPr>
        <w:jc w:val="center"/>
        <w:rPr>
          <w:rFonts w:ascii="Times New Roman" w:hAnsi="Times New Roman" w:hint="default"/>
        </w:rPr>
      </w:pPr>
      <w:r>
        <w:rPr>
          <w:rFonts w:ascii="Times New Roman" w:hAnsi="Times New Roman"/>
          <w:noProof/>
        </w:rPr>
        <w:lastRenderedPageBreak/>
        <w:pict w14:anchorId="52D8F5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pt;height:433.2pt">
            <v:imagedata r:id="rId9" o:title="FigS1_RawFiberImage_v1"/>
          </v:shape>
        </w:pict>
      </w:r>
    </w:p>
    <w:p w14:paraId="2B3CDBDD" w14:textId="77777777" w:rsidR="00EF638A" w:rsidRDefault="00EF638A" w:rsidP="00EF638A">
      <w:pPr>
        <w:rPr>
          <w:rFonts w:ascii="Times New Roman" w:hAnsi="Times New Roman" w:hint="default"/>
        </w:rPr>
      </w:pPr>
    </w:p>
    <w:p w14:paraId="58CB7630" w14:textId="2047D8C4" w:rsidR="00EF638A" w:rsidRPr="00C204CE" w:rsidRDefault="00EF638A" w:rsidP="00EF638A">
      <w:pPr>
        <w:rPr>
          <w:rFonts w:ascii="Times New Roman" w:hAnsi="Times New Roman" w:hint="default"/>
        </w:rPr>
      </w:pPr>
      <w:r w:rsidRPr="00C204CE">
        <w:rPr>
          <w:rFonts w:ascii="Times New Roman" w:hAnsi="Times New Roman" w:hint="default"/>
          <w:b/>
        </w:rPr>
        <w:t>Fig. S1</w:t>
      </w:r>
      <w:r w:rsidRPr="00C204CE">
        <w:rPr>
          <w:rFonts w:ascii="Times New Roman" w:hAnsi="Times New Roman" w:hint="default"/>
        </w:rPr>
        <w:t xml:space="preserve"> Typical images of medial and adventitial collagen fiber bundles. (a–d) Differential interference contrast (DIC) images and (e–h) SHG images of (a, b, e, f) thick and (c, d, g, h) thin fiber bundles. Samples were obtained from (a, c, e, g) media and (b, d, f, h) adventitia of porcine thoracic aorta. Scale bar = 100 </w:t>
      </w:r>
      <w:proofErr w:type="spellStart"/>
      <w:r w:rsidRPr="00C204CE">
        <w:rPr>
          <w:rFonts w:ascii="Times New Roman" w:hAnsi="Times New Roman" w:hint="default"/>
        </w:rPr>
        <w:t>μm</w:t>
      </w:r>
      <w:proofErr w:type="spellEnd"/>
      <w:r w:rsidRPr="00C204CE">
        <w:rPr>
          <w:rFonts w:ascii="Times New Roman" w:hAnsi="Times New Roman" w:hint="default"/>
        </w:rPr>
        <w:t>.</w:t>
      </w:r>
    </w:p>
    <w:p w14:paraId="71D9AF21" w14:textId="77777777" w:rsidR="00EF638A" w:rsidRDefault="00EF638A">
      <w:pPr>
        <w:widowControl/>
        <w:jc w:val="left"/>
        <w:rPr>
          <w:rFonts w:ascii="Times New Roman" w:hAnsi="Times New Roman" w:hint="default"/>
        </w:rPr>
      </w:pPr>
      <w:r>
        <w:rPr>
          <w:rFonts w:ascii="Times New Roman" w:hAnsi="Times New Roman" w:hint="default"/>
        </w:rPr>
        <w:br w:type="page"/>
      </w:r>
    </w:p>
    <w:p w14:paraId="0B8B7C2F" w14:textId="77777777" w:rsidR="00EF638A" w:rsidRPr="009B524E" w:rsidRDefault="00EF638A" w:rsidP="00EF638A">
      <w:pPr>
        <w:rPr>
          <w:rFonts w:ascii="Times New Roman" w:hAnsi="Times New Roman" w:hint="default"/>
        </w:rPr>
      </w:pPr>
    </w:p>
    <w:p w14:paraId="4B46443E" w14:textId="12CD12EB" w:rsidR="00DF4919" w:rsidRDefault="00343141" w:rsidP="00027875">
      <w:pPr>
        <w:jc w:val="center"/>
        <w:rPr>
          <w:rFonts w:ascii="Times New Roman" w:hAnsi="Times New Roman" w:hint="default"/>
        </w:rPr>
      </w:pPr>
      <w:r>
        <w:rPr>
          <w:rFonts w:ascii="Times New Roman" w:hAnsi="Times New Roman"/>
        </w:rPr>
        <w:pict w14:anchorId="605B79CA">
          <v:shape id="_x0000_i1026" type="#_x0000_t75" style="width:289.8pt;height:261.6pt">
            <v:imagedata r:id="rId10" o:title="FigS1"/>
          </v:shape>
        </w:pict>
      </w:r>
    </w:p>
    <w:p w14:paraId="56316B0B" w14:textId="251EECE5" w:rsidR="001C6826" w:rsidRDefault="001C6826" w:rsidP="006C663B">
      <w:pPr>
        <w:rPr>
          <w:rFonts w:ascii="Times New Roman" w:hAnsi="Times New Roman" w:hint="default"/>
        </w:rPr>
      </w:pPr>
    </w:p>
    <w:p w14:paraId="2E72D19A" w14:textId="3574AA36" w:rsidR="001C6826" w:rsidRPr="009B524E" w:rsidRDefault="001C6826" w:rsidP="001C6826">
      <w:pPr>
        <w:rPr>
          <w:rFonts w:ascii="Times New Roman" w:hAnsi="Times New Roman" w:hint="default"/>
        </w:rPr>
      </w:pPr>
      <w:r w:rsidRPr="001C6826">
        <w:rPr>
          <w:rFonts w:ascii="Times New Roman" w:hAnsi="Times New Roman" w:hint="default"/>
          <w:b/>
        </w:rPr>
        <w:t>Fig. S</w:t>
      </w:r>
      <w:r w:rsidR="00EF638A">
        <w:rPr>
          <w:rFonts w:ascii="Times New Roman" w:hAnsi="Times New Roman"/>
          <w:b/>
        </w:rPr>
        <w:t>2</w:t>
      </w:r>
      <w:r w:rsidRPr="001C6826">
        <w:rPr>
          <w:rFonts w:ascii="Times New Roman" w:hAnsi="Times New Roman" w:hint="default"/>
        </w:rPr>
        <w:t xml:space="preserve"> The decrease in SHG intensity of collagen fiber</w:t>
      </w:r>
      <w:r w:rsidR="009A3DDF">
        <w:rPr>
          <w:rFonts w:ascii="Times New Roman" w:hAnsi="Times New Roman" w:hint="default"/>
        </w:rPr>
        <w:t xml:space="preserve"> bundle</w:t>
      </w:r>
      <w:r w:rsidRPr="001C6826">
        <w:rPr>
          <w:rFonts w:ascii="Times New Roman" w:hAnsi="Times New Roman" w:hint="default"/>
        </w:rPr>
        <w:t>s after repeated measurements. Loss in SHG intensity after repeat measurements of the same fiber</w:t>
      </w:r>
      <w:r w:rsidR="00B90BF3">
        <w:rPr>
          <w:rFonts w:ascii="Times New Roman" w:hAnsi="Times New Roman" w:hint="default"/>
        </w:rPr>
        <w:t xml:space="preserve"> bundle</w:t>
      </w:r>
      <w:r w:rsidRPr="001C6826">
        <w:rPr>
          <w:rFonts w:ascii="Times New Roman" w:hAnsi="Times New Roman" w:hint="default"/>
        </w:rPr>
        <w:t xml:space="preserve">. Data are shown as mean ± SD. </w:t>
      </w:r>
      <w:r w:rsidRPr="001C6826">
        <w:rPr>
          <w:rFonts w:ascii="Times New Roman" w:hAnsi="Times New Roman" w:hint="default"/>
          <w:i/>
        </w:rPr>
        <w:t>n</w:t>
      </w:r>
      <w:r w:rsidRPr="001C6826">
        <w:rPr>
          <w:rFonts w:ascii="Times New Roman" w:hAnsi="Times New Roman" w:hint="default"/>
        </w:rPr>
        <w:t xml:space="preserve"> = 3.</w:t>
      </w:r>
    </w:p>
    <w:sectPr w:rsidR="001C6826" w:rsidRPr="009B524E" w:rsidSect="00027875">
      <w:headerReference w:type="default" r:id="rId11"/>
      <w:footerReference w:type="even" r:id="rId12"/>
      <w:footerReference w:type="default" r:id="rId13"/>
      <w:pgSz w:w="11900" w:h="16840" w:code="9"/>
      <w:pgMar w:top="1440" w:right="1440" w:bottom="1440" w:left="1440" w:header="851" w:footer="992" w:gutter="0"/>
      <w:cols w:space="425"/>
      <w:docGrid w:type="linesAndChars" w:linePitch="48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A2F608" w16cid:durableId="22D5D2EC"/>
  <w16cid:commentId w16cid:paraId="62A6E131" w16cid:durableId="22D5D3A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2B0B07" w14:textId="77777777" w:rsidR="00986AA4" w:rsidRDefault="00986AA4">
      <w:pPr>
        <w:rPr>
          <w:rFonts w:hint="default"/>
        </w:rPr>
      </w:pPr>
      <w:r>
        <w:separator/>
      </w:r>
    </w:p>
  </w:endnote>
  <w:endnote w:type="continuationSeparator" w:id="0">
    <w:p w14:paraId="4B024690" w14:textId="77777777" w:rsidR="00986AA4" w:rsidRDefault="00986AA4">
      <w:pPr>
        <w:rPr>
          <w:rFonts w:hint="default"/>
        </w:rPr>
      </w:pPr>
      <w:r>
        <w:continuationSeparator/>
      </w:r>
    </w:p>
  </w:endnote>
  <w:endnote w:type="continuationNotice" w:id="1">
    <w:p w14:paraId="5D882B0C" w14:textId="77777777" w:rsidR="00986AA4" w:rsidRDefault="00986AA4">
      <w:pPr>
        <w:rPr>
          <w:rFonts w:hint="default"/>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ヒラギノ角ゴ Pro W3">
    <w:altName w:val="ＭＳ ゴシック"/>
    <w:charset w:val="80"/>
    <w:family w:val="auto"/>
    <w:pitch w:val="variable"/>
    <w:sig w:usb0="00000000" w:usb1="7AC7FFFF" w:usb2="00000012" w:usb3="00000000" w:csb0="0002000D" w:csb1="00000000"/>
  </w:font>
  <w:font w:name="ヒラギノ角ゴ ProN W3">
    <w:altName w:val="ＭＳ 明朝"/>
    <w:charset w:val="4E"/>
    <w:family w:val="auto"/>
    <w:pitch w:val="variable"/>
    <w:sig w:usb0="00000000" w:usb1="7AC7FFFF" w:usb2="00000012" w:usb3="00000000" w:csb0="0002000D"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DAC291" w14:textId="77777777" w:rsidR="006A37E8" w:rsidRDefault="006A37E8" w:rsidP="005C617C">
    <w:pPr>
      <w:pStyle w:val="a4"/>
      <w:framePr w:wrap="around" w:vAnchor="text" w:hAnchor="margin" w:xAlign="center" w:y="1"/>
      <w:rPr>
        <w:rStyle w:val="a6"/>
        <w:rFonts w:hint="default"/>
      </w:rPr>
    </w:pPr>
    <w:r>
      <w:rPr>
        <w:rStyle w:val="a6"/>
        <w:rFonts w:hint="default"/>
      </w:rPr>
      <w:fldChar w:fldCharType="begin"/>
    </w:r>
    <w:r>
      <w:rPr>
        <w:rStyle w:val="a6"/>
        <w:rFonts w:hint="default"/>
      </w:rPr>
      <w:instrText xml:space="preserve">PAGE  </w:instrText>
    </w:r>
    <w:r>
      <w:rPr>
        <w:rStyle w:val="a6"/>
        <w:rFonts w:hint="default"/>
      </w:rPr>
      <w:fldChar w:fldCharType="separate"/>
    </w:r>
    <w:r>
      <w:rPr>
        <w:rStyle w:val="a6"/>
        <w:rFonts w:hint="default"/>
        <w:noProof/>
      </w:rPr>
      <w:t>1</w:t>
    </w:r>
    <w:r>
      <w:rPr>
        <w:rStyle w:val="a6"/>
        <w:rFonts w:hint="default"/>
      </w:rPr>
      <w:fldChar w:fldCharType="end"/>
    </w:r>
  </w:p>
  <w:p w14:paraId="4B66EA8D" w14:textId="77777777" w:rsidR="006A37E8" w:rsidRDefault="006A37E8">
    <w:pPr>
      <w:pStyle w:val="a4"/>
      <w:rPr>
        <w:rFonts w:hint="default"/>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7271028"/>
      <w:docPartObj>
        <w:docPartGallery w:val="Page Numbers (Bottom of Page)"/>
        <w:docPartUnique/>
      </w:docPartObj>
    </w:sdtPr>
    <w:sdtEndPr>
      <w:rPr>
        <w:rFonts w:ascii="Times New Roman" w:hAnsi="Times New Roman" w:hint="default"/>
      </w:rPr>
    </w:sdtEndPr>
    <w:sdtContent>
      <w:p w14:paraId="7784E258" w14:textId="58D93AFD" w:rsidR="006A37E8" w:rsidRPr="00641D35" w:rsidRDefault="006A37E8">
        <w:pPr>
          <w:pStyle w:val="a4"/>
          <w:jc w:val="center"/>
          <w:rPr>
            <w:rFonts w:ascii="Times New Roman" w:hAnsi="Times New Roman" w:hint="default"/>
          </w:rPr>
        </w:pPr>
        <w:r w:rsidRPr="00641D35">
          <w:rPr>
            <w:rFonts w:ascii="Times New Roman" w:hAnsi="Times New Roman" w:hint="default"/>
          </w:rPr>
          <w:fldChar w:fldCharType="begin"/>
        </w:r>
        <w:r w:rsidRPr="00641D35">
          <w:rPr>
            <w:rFonts w:ascii="Times New Roman" w:hAnsi="Times New Roman" w:hint="default"/>
          </w:rPr>
          <w:instrText>PAGE   \* MERGEFORMAT</w:instrText>
        </w:r>
        <w:r w:rsidRPr="00641D35">
          <w:rPr>
            <w:rFonts w:ascii="Times New Roman" w:hAnsi="Times New Roman" w:hint="default"/>
          </w:rPr>
          <w:fldChar w:fldCharType="separate"/>
        </w:r>
        <w:r w:rsidR="00343141" w:rsidRPr="00343141">
          <w:rPr>
            <w:rFonts w:ascii="Times New Roman" w:hAnsi="Times New Roman" w:hint="default"/>
            <w:noProof/>
            <w:lang w:val="ja-JP"/>
          </w:rPr>
          <w:t>3</w:t>
        </w:r>
        <w:r w:rsidRPr="00641D35">
          <w:rPr>
            <w:rFonts w:ascii="Times New Roman" w:hAnsi="Times New Roman" w:hint="default"/>
          </w:rPr>
          <w:fldChar w:fldCharType="end"/>
        </w:r>
      </w:p>
    </w:sdtContent>
  </w:sdt>
  <w:p w14:paraId="71216C04" w14:textId="77777777" w:rsidR="006A37E8" w:rsidRDefault="006A37E8">
    <w:pPr>
      <w:pStyle w:val="a4"/>
      <w:rPr>
        <w:rFonts w:hint="default"/>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073166" w14:textId="77777777" w:rsidR="00986AA4" w:rsidRDefault="00986AA4">
      <w:pPr>
        <w:rPr>
          <w:rFonts w:hint="default"/>
        </w:rPr>
      </w:pPr>
      <w:r>
        <w:separator/>
      </w:r>
    </w:p>
  </w:footnote>
  <w:footnote w:type="continuationSeparator" w:id="0">
    <w:p w14:paraId="1ED1F60E" w14:textId="77777777" w:rsidR="00986AA4" w:rsidRDefault="00986AA4">
      <w:pPr>
        <w:rPr>
          <w:rFonts w:hint="default"/>
        </w:rPr>
      </w:pPr>
      <w:r>
        <w:continuationSeparator/>
      </w:r>
    </w:p>
  </w:footnote>
  <w:footnote w:type="continuationNotice" w:id="1">
    <w:p w14:paraId="61DB0121" w14:textId="77777777" w:rsidR="00986AA4" w:rsidRDefault="00986AA4">
      <w:pPr>
        <w:rPr>
          <w:rFonts w:hint="default"/>
        </w:rPr>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3EDAA2" w14:textId="70298C97" w:rsidR="006A37E8" w:rsidRPr="00DA1A78" w:rsidRDefault="006A37E8" w:rsidP="00DA1A78">
    <w:pPr>
      <w:pStyle w:val="a9"/>
      <w:jc w:val="right"/>
      <w:rPr>
        <w:rFonts w:ascii="Times New Roman" w:hAnsi="Times New Roman" w:hint="default"/>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868A3"/>
    <w:multiLevelType w:val="hybridMultilevel"/>
    <w:tmpl w:val="EB4EAA48"/>
    <w:lvl w:ilvl="0" w:tplc="D0A86068">
      <w:start w:val="1"/>
      <w:numFmt w:val="decimal"/>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1D3B0F19"/>
    <w:multiLevelType w:val="hybridMultilevel"/>
    <w:tmpl w:val="B6846924"/>
    <w:lvl w:ilvl="0" w:tplc="EDB045B6">
      <w:start w:val="1"/>
      <w:numFmt w:val="decimal"/>
      <w:pStyle w:val="1References"/>
      <w:lvlText w:val="%1."/>
      <w:lvlJc w:val="left"/>
      <w:pPr>
        <w:tabs>
          <w:tab w:val="num" w:pos="480"/>
        </w:tabs>
        <w:ind w:left="480" w:hanging="480"/>
      </w:p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2" w15:restartNumberingAfterBreak="0">
    <w:nsid w:val="2C282E19"/>
    <w:multiLevelType w:val="hybridMultilevel"/>
    <w:tmpl w:val="20CEF3A0"/>
    <w:lvl w:ilvl="0" w:tplc="3F4CA5AC">
      <w:start w:val="5"/>
      <w:numFmt w:val="bullet"/>
      <w:suff w:val="space"/>
      <w:lvlText w:val="・"/>
      <w:lvlJc w:val="left"/>
      <w:pPr>
        <w:ind w:left="240" w:hanging="24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15:restartNumberingAfterBreak="0">
    <w:nsid w:val="32C8555F"/>
    <w:multiLevelType w:val="hybridMultilevel"/>
    <w:tmpl w:val="C3169624"/>
    <w:lvl w:ilvl="0" w:tplc="2EAC58AC">
      <w:start w:val="1"/>
      <w:numFmt w:val="decimal"/>
      <w:pStyle w:val="References"/>
      <w:lvlText w:val="%1."/>
      <w:lvlJc w:val="left"/>
      <w:pPr>
        <w:tabs>
          <w:tab w:val="num" w:pos="480"/>
        </w:tabs>
        <w:ind w:left="480" w:hanging="480"/>
      </w:p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4" w15:restartNumberingAfterBreak="0">
    <w:nsid w:val="4DE16A54"/>
    <w:multiLevelType w:val="hybridMultilevel"/>
    <w:tmpl w:val="C2AE357A"/>
    <w:lvl w:ilvl="0" w:tplc="0F76625C">
      <w:start w:val="1"/>
      <w:numFmt w:val="upperLetter"/>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616075B6"/>
    <w:multiLevelType w:val="hybridMultilevel"/>
    <w:tmpl w:val="4488627A"/>
    <w:lvl w:ilvl="0" w:tplc="B3BE1322">
      <w:start w:val="1"/>
      <w:numFmt w:val="decimal"/>
      <w:suff w:val="space"/>
      <w:lvlText w:val="%1)"/>
      <w:lvlJc w:val="left"/>
      <w:pPr>
        <w:ind w:left="240" w:hanging="24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67660BC9"/>
    <w:multiLevelType w:val="hybridMultilevel"/>
    <w:tmpl w:val="EE68B752"/>
    <w:lvl w:ilvl="0" w:tplc="E2E49502">
      <w:start w:val="1"/>
      <w:numFmt w:val="decimal"/>
      <w:lvlText w:val="%1."/>
      <w:lvlJc w:val="left"/>
      <w:pPr>
        <w:tabs>
          <w:tab w:val="num" w:pos="720"/>
        </w:tabs>
        <w:ind w:left="720" w:hanging="72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7" w15:restartNumberingAfterBreak="0">
    <w:nsid w:val="703F0245"/>
    <w:multiLevelType w:val="hybridMultilevel"/>
    <w:tmpl w:val="23D4E924"/>
    <w:lvl w:ilvl="0" w:tplc="BC2A3950">
      <w:start w:val="1"/>
      <w:numFmt w:val="decimalFullWidth"/>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7FC9125A"/>
    <w:multiLevelType w:val="hybridMultilevel"/>
    <w:tmpl w:val="62E6A41C"/>
    <w:lvl w:ilvl="0" w:tplc="0409000F">
      <w:start w:val="1"/>
      <w:numFmt w:val="decimal"/>
      <w:lvlText w:val="%1."/>
      <w:lvlJc w:val="left"/>
      <w:pPr>
        <w:ind w:left="703" w:hanging="420"/>
      </w:p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num w:numId="1">
    <w:abstractNumId w:val="6"/>
  </w:num>
  <w:num w:numId="2">
    <w:abstractNumId w:val="3"/>
  </w:num>
  <w:num w:numId="3">
    <w:abstractNumId w:val="1"/>
  </w:num>
  <w:num w:numId="4">
    <w:abstractNumId w:val="5"/>
  </w:num>
  <w:num w:numId="5">
    <w:abstractNumId w:val="4"/>
  </w:num>
  <w:num w:numId="6">
    <w:abstractNumId w:val="2"/>
  </w:num>
  <w:num w:numId="7">
    <w:abstractNumId w:val="7"/>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activeWritingStyle w:appName="MSWord" w:lang="ja-JP" w:vendorID="64" w:dllVersion="6" w:nlCheck="1" w:checkStyle="1"/>
  <w:activeWritingStyle w:appName="MSWord" w:lang="en-US" w:vendorID="64" w:dllVersion="6" w:nlCheck="1" w:checkStyle="0"/>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US" w:vendorID="64" w:dllVersion="131078" w:nlCheck="1" w:checkStyle="0"/>
  <w:activeWritingStyle w:appName="MSWord" w:lang="ja-JP" w:vendorID="64" w:dllVersion="131078" w:nlCheck="1" w:checkStyle="1"/>
  <w:proofState w:spelling="clean" w:grammar="clean"/>
  <w:defaultTabStop w:val="960"/>
  <w:hyphenationZone w:val="425"/>
  <w:drawingGridHorizontalSpacing w:val="120"/>
  <w:drawingGridVerticalSpacing w:val="2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ＭＳ 明朝&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eax2wdnadt07ewtv3ptzxlvfw59wrz2aez&quot;&gt;My EndNote Library Copy&lt;record-ids&gt;&lt;item&gt;8551&lt;/item&gt;&lt;item&gt;8916&lt;/item&gt;&lt;item&gt;8981&lt;/item&gt;&lt;item&gt;9137&lt;/item&gt;&lt;item&gt;9158&lt;/item&gt;&lt;item&gt;9397&lt;/item&gt;&lt;item&gt;9398&lt;/item&gt;&lt;item&gt;9399&lt;/item&gt;&lt;item&gt;9400&lt;/item&gt;&lt;item&gt;9402&lt;/item&gt;&lt;item&gt;9403&lt;/item&gt;&lt;item&gt;9404&lt;/item&gt;&lt;item&gt;9406&lt;/item&gt;&lt;item&gt;9407&lt;/item&gt;&lt;item&gt;9408&lt;/item&gt;&lt;item&gt;9409&lt;/item&gt;&lt;item&gt;9410&lt;/item&gt;&lt;item&gt;9415&lt;/item&gt;&lt;item&gt;9417&lt;/item&gt;&lt;item&gt;9419&lt;/item&gt;&lt;item&gt;9424&lt;/item&gt;&lt;item&gt;9425&lt;/item&gt;&lt;item&gt;9426&lt;/item&gt;&lt;item&gt;9427&lt;/item&gt;&lt;item&gt;9434&lt;/item&gt;&lt;item&gt;9436&lt;/item&gt;&lt;item&gt;9437&lt;/item&gt;&lt;item&gt;9438&lt;/item&gt;&lt;item&gt;9439&lt;/item&gt;&lt;item&gt;9440&lt;/item&gt;&lt;item&gt;9441&lt;/item&gt;&lt;item&gt;9442&lt;/item&gt;&lt;item&gt;9457&lt;/item&gt;&lt;item&gt;9493&lt;/item&gt;&lt;item&gt;9494&lt;/item&gt;&lt;/record-ids&gt;&lt;/item&gt;&lt;/Libraries&gt;"/>
  </w:docVars>
  <w:rsids>
    <w:rsidRoot w:val="00526B29"/>
    <w:rsid w:val="0000006C"/>
    <w:rsid w:val="00000264"/>
    <w:rsid w:val="000006F3"/>
    <w:rsid w:val="000010E8"/>
    <w:rsid w:val="000011A8"/>
    <w:rsid w:val="00001553"/>
    <w:rsid w:val="00001715"/>
    <w:rsid w:val="00001D5C"/>
    <w:rsid w:val="00002015"/>
    <w:rsid w:val="0000204B"/>
    <w:rsid w:val="000021F9"/>
    <w:rsid w:val="0000223B"/>
    <w:rsid w:val="000023CB"/>
    <w:rsid w:val="000027F2"/>
    <w:rsid w:val="00003097"/>
    <w:rsid w:val="0000408A"/>
    <w:rsid w:val="00004212"/>
    <w:rsid w:val="00004228"/>
    <w:rsid w:val="00004540"/>
    <w:rsid w:val="0000525A"/>
    <w:rsid w:val="000058DC"/>
    <w:rsid w:val="00005A21"/>
    <w:rsid w:val="00005A7A"/>
    <w:rsid w:val="00005E56"/>
    <w:rsid w:val="00006000"/>
    <w:rsid w:val="00006382"/>
    <w:rsid w:val="00007381"/>
    <w:rsid w:val="000074AD"/>
    <w:rsid w:val="00007626"/>
    <w:rsid w:val="00007DD5"/>
    <w:rsid w:val="00007F79"/>
    <w:rsid w:val="0001006F"/>
    <w:rsid w:val="000105D2"/>
    <w:rsid w:val="00010994"/>
    <w:rsid w:val="00011003"/>
    <w:rsid w:val="0001101A"/>
    <w:rsid w:val="0001165B"/>
    <w:rsid w:val="00012172"/>
    <w:rsid w:val="00012322"/>
    <w:rsid w:val="000123C6"/>
    <w:rsid w:val="00012484"/>
    <w:rsid w:val="0001272E"/>
    <w:rsid w:val="00012B8A"/>
    <w:rsid w:val="00012BED"/>
    <w:rsid w:val="00012C1F"/>
    <w:rsid w:val="00012CAD"/>
    <w:rsid w:val="00012D24"/>
    <w:rsid w:val="00013182"/>
    <w:rsid w:val="000134C8"/>
    <w:rsid w:val="00013E6A"/>
    <w:rsid w:val="000147F8"/>
    <w:rsid w:val="00014E57"/>
    <w:rsid w:val="00014F77"/>
    <w:rsid w:val="0001523C"/>
    <w:rsid w:val="000152F9"/>
    <w:rsid w:val="000161D7"/>
    <w:rsid w:val="000165D2"/>
    <w:rsid w:val="00016A47"/>
    <w:rsid w:val="00016C33"/>
    <w:rsid w:val="00016F7E"/>
    <w:rsid w:val="00017D60"/>
    <w:rsid w:val="00020168"/>
    <w:rsid w:val="000203A4"/>
    <w:rsid w:val="00020B14"/>
    <w:rsid w:val="00020B92"/>
    <w:rsid w:val="00020CBC"/>
    <w:rsid w:val="000215AC"/>
    <w:rsid w:val="00021725"/>
    <w:rsid w:val="000219B8"/>
    <w:rsid w:val="000219C3"/>
    <w:rsid w:val="0002333C"/>
    <w:rsid w:val="00023656"/>
    <w:rsid w:val="0002430F"/>
    <w:rsid w:val="0002458F"/>
    <w:rsid w:val="00024671"/>
    <w:rsid w:val="00024875"/>
    <w:rsid w:val="00024A7C"/>
    <w:rsid w:val="0002532F"/>
    <w:rsid w:val="000255A2"/>
    <w:rsid w:val="00025E99"/>
    <w:rsid w:val="000266C1"/>
    <w:rsid w:val="00027551"/>
    <w:rsid w:val="00027875"/>
    <w:rsid w:val="00027A76"/>
    <w:rsid w:val="00027BC9"/>
    <w:rsid w:val="00027D26"/>
    <w:rsid w:val="000305C5"/>
    <w:rsid w:val="00030AEE"/>
    <w:rsid w:val="00031566"/>
    <w:rsid w:val="00031683"/>
    <w:rsid w:val="000317B1"/>
    <w:rsid w:val="00031EB3"/>
    <w:rsid w:val="00031F4A"/>
    <w:rsid w:val="00032223"/>
    <w:rsid w:val="0003235F"/>
    <w:rsid w:val="00032466"/>
    <w:rsid w:val="000324C5"/>
    <w:rsid w:val="000325F1"/>
    <w:rsid w:val="000329F2"/>
    <w:rsid w:val="00032CE4"/>
    <w:rsid w:val="0003341E"/>
    <w:rsid w:val="00033752"/>
    <w:rsid w:val="00033B23"/>
    <w:rsid w:val="00033E8E"/>
    <w:rsid w:val="000340B6"/>
    <w:rsid w:val="00034376"/>
    <w:rsid w:val="00034A36"/>
    <w:rsid w:val="00034B11"/>
    <w:rsid w:val="00035837"/>
    <w:rsid w:val="000358EB"/>
    <w:rsid w:val="00035B35"/>
    <w:rsid w:val="0003600A"/>
    <w:rsid w:val="0003669E"/>
    <w:rsid w:val="000368CE"/>
    <w:rsid w:val="00036C7F"/>
    <w:rsid w:val="00036F63"/>
    <w:rsid w:val="0003748F"/>
    <w:rsid w:val="00037FFE"/>
    <w:rsid w:val="00040944"/>
    <w:rsid w:val="00040A22"/>
    <w:rsid w:val="00040A2B"/>
    <w:rsid w:val="00041260"/>
    <w:rsid w:val="000414AD"/>
    <w:rsid w:val="00041530"/>
    <w:rsid w:val="000417BC"/>
    <w:rsid w:val="0004190A"/>
    <w:rsid w:val="00041E55"/>
    <w:rsid w:val="0004283E"/>
    <w:rsid w:val="00042E0D"/>
    <w:rsid w:val="00043167"/>
    <w:rsid w:val="00043325"/>
    <w:rsid w:val="00043617"/>
    <w:rsid w:val="000439F6"/>
    <w:rsid w:val="00043CC4"/>
    <w:rsid w:val="00043F41"/>
    <w:rsid w:val="0004404C"/>
    <w:rsid w:val="000446BE"/>
    <w:rsid w:val="00045461"/>
    <w:rsid w:val="00045A38"/>
    <w:rsid w:val="00045F5B"/>
    <w:rsid w:val="00046193"/>
    <w:rsid w:val="00046912"/>
    <w:rsid w:val="00046EF9"/>
    <w:rsid w:val="00046FB7"/>
    <w:rsid w:val="00047424"/>
    <w:rsid w:val="00050509"/>
    <w:rsid w:val="00050C2C"/>
    <w:rsid w:val="000513A9"/>
    <w:rsid w:val="0005159C"/>
    <w:rsid w:val="000517C8"/>
    <w:rsid w:val="00051D04"/>
    <w:rsid w:val="00052150"/>
    <w:rsid w:val="00052583"/>
    <w:rsid w:val="00052623"/>
    <w:rsid w:val="00052CAE"/>
    <w:rsid w:val="0005308D"/>
    <w:rsid w:val="00053CC7"/>
    <w:rsid w:val="00053DEF"/>
    <w:rsid w:val="00054A13"/>
    <w:rsid w:val="00054BF5"/>
    <w:rsid w:val="00055096"/>
    <w:rsid w:val="0005546F"/>
    <w:rsid w:val="000560F6"/>
    <w:rsid w:val="0005612A"/>
    <w:rsid w:val="000563CC"/>
    <w:rsid w:val="0005726E"/>
    <w:rsid w:val="00057278"/>
    <w:rsid w:val="000574D5"/>
    <w:rsid w:val="00057541"/>
    <w:rsid w:val="00057EDB"/>
    <w:rsid w:val="0006001D"/>
    <w:rsid w:val="000604FF"/>
    <w:rsid w:val="000611BE"/>
    <w:rsid w:val="00061219"/>
    <w:rsid w:val="00061592"/>
    <w:rsid w:val="00061793"/>
    <w:rsid w:val="00061DB6"/>
    <w:rsid w:val="0006210C"/>
    <w:rsid w:val="0006210F"/>
    <w:rsid w:val="000633DD"/>
    <w:rsid w:val="000634DF"/>
    <w:rsid w:val="0006408D"/>
    <w:rsid w:val="00064404"/>
    <w:rsid w:val="000645C9"/>
    <w:rsid w:val="0006462E"/>
    <w:rsid w:val="000655EF"/>
    <w:rsid w:val="000659E2"/>
    <w:rsid w:val="000665A0"/>
    <w:rsid w:val="000666DF"/>
    <w:rsid w:val="0006678D"/>
    <w:rsid w:val="000672A4"/>
    <w:rsid w:val="00070280"/>
    <w:rsid w:val="000709FD"/>
    <w:rsid w:val="00071307"/>
    <w:rsid w:val="00071786"/>
    <w:rsid w:val="00071D39"/>
    <w:rsid w:val="00072751"/>
    <w:rsid w:val="0007391F"/>
    <w:rsid w:val="00073B2B"/>
    <w:rsid w:val="00073EF1"/>
    <w:rsid w:val="000742F8"/>
    <w:rsid w:val="000745C9"/>
    <w:rsid w:val="00074715"/>
    <w:rsid w:val="0007482D"/>
    <w:rsid w:val="00074AA7"/>
    <w:rsid w:val="00075431"/>
    <w:rsid w:val="000756B8"/>
    <w:rsid w:val="000767B5"/>
    <w:rsid w:val="0007689C"/>
    <w:rsid w:val="0007783C"/>
    <w:rsid w:val="00077DB7"/>
    <w:rsid w:val="00080016"/>
    <w:rsid w:val="00081DD2"/>
    <w:rsid w:val="0008297D"/>
    <w:rsid w:val="000829C1"/>
    <w:rsid w:val="000837C1"/>
    <w:rsid w:val="0008415F"/>
    <w:rsid w:val="000849BC"/>
    <w:rsid w:val="000849D9"/>
    <w:rsid w:val="00085016"/>
    <w:rsid w:val="00085087"/>
    <w:rsid w:val="000851B1"/>
    <w:rsid w:val="0008538F"/>
    <w:rsid w:val="00085464"/>
    <w:rsid w:val="00085AF1"/>
    <w:rsid w:val="00085B85"/>
    <w:rsid w:val="00086436"/>
    <w:rsid w:val="000864A8"/>
    <w:rsid w:val="00086A5B"/>
    <w:rsid w:val="00087840"/>
    <w:rsid w:val="00087BE7"/>
    <w:rsid w:val="00087D88"/>
    <w:rsid w:val="00087E91"/>
    <w:rsid w:val="00090524"/>
    <w:rsid w:val="000924EA"/>
    <w:rsid w:val="00092A79"/>
    <w:rsid w:val="00092F0A"/>
    <w:rsid w:val="000930A2"/>
    <w:rsid w:val="00094055"/>
    <w:rsid w:val="000946CD"/>
    <w:rsid w:val="000949D9"/>
    <w:rsid w:val="00095126"/>
    <w:rsid w:val="000956E3"/>
    <w:rsid w:val="00095832"/>
    <w:rsid w:val="00095E36"/>
    <w:rsid w:val="000964EB"/>
    <w:rsid w:val="0009682B"/>
    <w:rsid w:val="000969E7"/>
    <w:rsid w:val="00096CC3"/>
    <w:rsid w:val="00096D3C"/>
    <w:rsid w:val="000972EF"/>
    <w:rsid w:val="00097C40"/>
    <w:rsid w:val="00097D5A"/>
    <w:rsid w:val="00097DEE"/>
    <w:rsid w:val="00097EA9"/>
    <w:rsid w:val="000A006F"/>
    <w:rsid w:val="000A041F"/>
    <w:rsid w:val="000A05BF"/>
    <w:rsid w:val="000A080B"/>
    <w:rsid w:val="000A0871"/>
    <w:rsid w:val="000A08A4"/>
    <w:rsid w:val="000A13D2"/>
    <w:rsid w:val="000A1630"/>
    <w:rsid w:val="000A2A7F"/>
    <w:rsid w:val="000A2C87"/>
    <w:rsid w:val="000A2E12"/>
    <w:rsid w:val="000A307A"/>
    <w:rsid w:val="000A33CF"/>
    <w:rsid w:val="000A364A"/>
    <w:rsid w:val="000A3D0E"/>
    <w:rsid w:val="000A3F84"/>
    <w:rsid w:val="000A47B2"/>
    <w:rsid w:val="000A4C0D"/>
    <w:rsid w:val="000A4C96"/>
    <w:rsid w:val="000A4EC9"/>
    <w:rsid w:val="000A4F6E"/>
    <w:rsid w:val="000A4FE1"/>
    <w:rsid w:val="000A61DA"/>
    <w:rsid w:val="000A63B2"/>
    <w:rsid w:val="000A67B3"/>
    <w:rsid w:val="000A6871"/>
    <w:rsid w:val="000A7119"/>
    <w:rsid w:val="000A73BA"/>
    <w:rsid w:val="000A794F"/>
    <w:rsid w:val="000A79E6"/>
    <w:rsid w:val="000A7E8B"/>
    <w:rsid w:val="000B153C"/>
    <w:rsid w:val="000B193A"/>
    <w:rsid w:val="000B224C"/>
    <w:rsid w:val="000B25AC"/>
    <w:rsid w:val="000B291A"/>
    <w:rsid w:val="000B35D7"/>
    <w:rsid w:val="000B404B"/>
    <w:rsid w:val="000B4052"/>
    <w:rsid w:val="000B4215"/>
    <w:rsid w:val="000B4267"/>
    <w:rsid w:val="000B4ACF"/>
    <w:rsid w:val="000B5AC8"/>
    <w:rsid w:val="000B5F14"/>
    <w:rsid w:val="000B5F1E"/>
    <w:rsid w:val="000B62A3"/>
    <w:rsid w:val="000B6610"/>
    <w:rsid w:val="000B6969"/>
    <w:rsid w:val="000B6E05"/>
    <w:rsid w:val="000C0028"/>
    <w:rsid w:val="000C09D7"/>
    <w:rsid w:val="000C0C62"/>
    <w:rsid w:val="000C0CB8"/>
    <w:rsid w:val="000C1016"/>
    <w:rsid w:val="000C157C"/>
    <w:rsid w:val="000C180A"/>
    <w:rsid w:val="000C1C57"/>
    <w:rsid w:val="000C2267"/>
    <w:rsid w:val="000C2752"/>
    <w:rsid w:val="000C2884"/>
    <w:rsid w:val="000C3435"/>
    <w:rsid w:val="000C3D69"/>
    <w:rsid w:val="000C42C6"/>
    <w:rsid w:val="000C430E"/>
    <w:rsid w:val="000C4861"/>
    <w:rsid w:val="000C489D"/>
    <w:rsid w:val="000C532B"/>
    <w:rsid w:val="000C55C0"/>
    <w:rsid w:val="000C6B4E"/>
    <w:rsid w:val="000C70AC"/>
    <w:rsid w:val="000C71B3"/>
    <w:rsid w:val="000C794D"/>
    <w:rsid w:val="000C7BCE"/>
    <w:rsid w:val="000D00AE"/>
    <w:rsid w:val="000D0630"/>
    <w:rsid w:val="000D0DBB"/>
    <w:rsid w:val="000D20EC"/>
    <w:rsid w:val="000D24C0"/>
    <w:rsid w:val="000D27F4"/>
    <w:rsid w:val="000D2C69"/>
    <w:rsid w:val="000D2C81"/>
    <w:rsid w:val="000D3669"/>
    <w:rsid w:val="000D4F9A"/>
    <w:rsid w:val="000D65B2"/>
    <w:rsid w:val="000D6657"/>
    <w:rsid w:val="000D6BD7"/>
    <w:rsid w:val="000D6F8E"/>
    <w:rsid w:val="000D7CA6"/>
    <w:rsid w:val="000D7F64"/>
    <w:rsid w:val="000E0318"/>
    <w:rsid w:val="000E09F9"/>
    <w:rsid w:val="000E1C95"/>
    <w:rsid w:val="000E1E1A"/>
    <w:rsid w:val="000E35C0"/>
    <w:rsid w:val="000E3D60"/>
    <w:rsid w:val="000E3E96"/>
    <w:rsid w:val="000E4EC7"/>
    <w:rsid w:val="000E50FA"/>
    <w:rsid w:val="000E52F2"/>
    <w:rsid w:val="000E5348"/>
    <w:rsid w:val="000E5C49"/>
    <w:rsid w:val="000E67F2"/>
    <w:rsid w:val="000E6A88"/>
    <w:rsid w:val="000E72EB"/>
    <w:rsid w:val="000E73B9"/>
    <w:rsid w:val="000E76F3"/>
    <w:rsid w:val="000E7CBD"/>
    <w:rsid w:val="000F0792"/>
    <w:rsid w:val="000F096B"/>
    <w:rsid w:val="000F0DDD"/>
    <w:rsid w:val="000F0F39"/>
    <w:rsid w:val="000F16D9"/>
    <w:rsid w:val="000F1F05"/>
    <w:rsid w:val="000F214C"/>
    <w:rsid w:val="000F27FA"/>
    <w:rsid w:val="000F2CFF"/>
    <w:rsid w:val="000F2F5E"/>
    <w:rsid w:val="000F3266"/>
    <w:rsid w:val="000F3C23"/>
    <w:rsid w:val="000F3C44"/>
    <w:rsid w:val="000F4556"/>
    <w:rsid w:val="000F45B9"/>
    <w:rsid w:val="000F4819"/>
    <w:rsid w:val="000F481C"/>
    <w:rsid w:val="000F572B"/>
    <w:rsid w:val="000F583F"/>
    <w:rsid w:val="000F5A74"/>
    <w:rsid w:val="000F5CEA"/>
    <w:rsid w:val="000F5ED4"/>
    <w:rsid w:val="000F60C8"/>
    <w:rsid w:val="000F6CE0"/>
    <w:rsid w:val="000F6DD7"/>
    <w:rsid w:val="000F721C"/>
    <w:rsid w:val="000F7394"/>
    <w:rsid w:val="000F7454"/>
    <w:rsid w:val="000F7650"/>
    <w:rsid w:val="000F7B3A"/>
    <w:rsid w:val="00100268"/>
    <w:rsid w:val="001004D1"/>
    <w:rsid w:val="0010061F"/>
    <w:rsid w:val="00100858"/>
    <w:rsid w:val="00100EB6"/>
    <w:rsid w:val="00100F71"/>
    <w:rsid w:val="00101A8E"/>
    <w:rsid w:val="00101B77"/>
    <w:rsid w:val="0010284B"/>
    <w:rsid w:val="00102C65"/>
    <w:rsid w:val="001030C9"/>
    <w:rsid w:val="00103415"/>
    <w:rsid w:val="00103917"/>
    <w:rsid w:val="00103E19"/>
    <w:rsid w:val="0010415E"/>
    <w:rsid w:val="001041BE"/>
    <w:rsid w:val="001048C1"/>
    <w:rsid w:val="0010499E"/>
    <w:rsid w:val="00104E86"/>
    <w:rsid w:val="00105917"/>
    <w:rsid w:val="00105A9F"/>
    <w:rsid w:val="00105DCA"/>
    <w:rsid w:val="00106019"/>
    <w:rsid w:val="001060D8"/>
    <w:rsid w:val="00106286"/>
    <w:rsid w:val="0010649A"/>
    <w:rsid w:val="0010654A"/>
    <w:rsid w:val="00106E34"/>
    <w:rsid w:val="001070BD"/>
    <w:rsid w:val="00107424"/>
    <w:rsid w:val="0010749A"/>
    <w:rsid w:val="00107C62"/>
    <w:rsid w:val="00107C7C"/>
    <w:rsid w:val="001103BB"/>
    <w:rsid w:val="00110532"/>
    <w:rsid w:val="00110969"/>
    <w:rsid w:val="00110B37"/>
    <w:rsid w:val="00111294"/>
    <w:rsid w:val="001118F3"/>
    <w:rsid w:val="00111B83"/>
    <w:rsid w:val="00111C57"/>
    <w:rsid w:val="00111CC5"/>
    <w:rsid w:val="00111E6C"/>
    <w:rsid w:val="00112280"/>
    <w:rsid w:val="00112346"/>
    <w:rsid w:val="00112531"/>
    <w:rsid w:val="00112A2B"/>
    <w:rsid w:val="00113A25"/>
    <w:rsid w:val="00113D3E"/>
    <w:rsid w:val="00113E27"/>
    <w:rsid w:val="00114252"/>
    <w:rsid w:val="0011449E"/>
    <w:rsid w:val="00114620"/>
    <w:rsid w:val="0011468B"/>
    <w:rsid w:val="00114B1B"/>
    <w:rsid w:val="00114CDF"/>
    <w:rsid w:val="00115191"/>
    <w:rsid w:val="00115219"/>
    <w:rsid w:val="0011525A"/>
    <w:rsid w:val="001155AD"/>
    <w:rsid w:val="00115957"/>
    <w:rsid w:val="00116289"/>
    <w:rsid w:val="001167BE"/>
    <w:rsid w:val="00116AB8"/>
    <w:rsid w:val="00116C4A"/>
    <w:rsid w:val="00116E81"/>
    <w:rsid w:val="0011715B"/>
    <w:rsid w:val="0011716D"/>
    <w:rsid w:val="00117822"/>
    <w:rsid w:val="00117C60"/>
    <w:rsid w:val="00117FFD"/>
    <w:rsid w:val="0012081A"/>
    <w:rsid w:val="00120A15"/>
    <w:rsid w:val="00120ECD"/>
    <w:rsid w:val="00121051"/>
    <w:rsid w:val="001214B4"/>
    <w:rsid w:val="00121F90"/>
    <w:rsid w:val="0012224A"/>
    <w:rsid w:val="001223B3"/>
    <w:rsid w:val="00122B1F"/>
    <w:rsid w:val="00122D17"/>
    <w:rsid w:val="001242FC"/>
    <w:rsid w:val="00124937"/>
    <w:rsid w:val="001255C5"/>
    <w:rsid w:val="00125745"/>
    <w:rsid w:val="00125B31"/>
    <w:rsid w:val="00125E0D"/>
    <w:rsid w:val="00125F83"/>
    <w:rsid w:val="00125F9D"/>
    <w:rsid w:val="00125FC3"/>
    <w:rsid w:val="00126597"/>
    <w:rsid w:val="001265D6"/>
    <w:rsid w:val="00126D38"/>
    <w:rsid w:val="00127845"/>
    <w:rsid w:val="00127D31"/>
    <w:rsid w:val="001300A4"/>
    <w:rsid w:val="001303D8"/>
    <w:rsid w:val="00130A34"/>
    <w:rsid w:val="00130C47"/>
    <w:rsid w:val="00130FB4"/>
    <w:rsid w:val="001312EB"/>
    <w:rsid w:val="001314E3"/>
    <w:rsid w:val="00131681"/>
    <w:rsid w:val="00131710"/>
    <w:rsid w:val="00131C73"/>
    <w:rsid w:val="00132054"/>
    <w:rsid w:val="00132089"/>
    <w:rsid w:val="00132254"/>
    <w:rsid w:val="00132424"/>
    <w:rsid w:val="0013284C"/>
    <w:rsid w:val="001329D4"/>
    <w:rsid w:val="00132BC7"/>
    <w:rsid w:val="00132C7F"/>
    <w:rsid w:val="00132C8D"/>
    <w:rsid w:val="00133220"/>
    <w:rsid w:val="0013348F"/>
    <w:rsid w:val="001338E3"/>
    <w:rsid w:val="00133B8E"/>
    <w:rsid w:val="00134769"/>
    <w:rsid w:val="00134843"/>
    <w:rsid w:val="001348EF"/>
    <w:rsid w:val="00134900"/>
    <w:rsid w:val="00136041"/>
    <w:rsid w:val="001360EA"/>
    <w:rsid w:val="00136B52"/>
    <w:rsid w:val="00136E43"/>
    <w:rsid w:val="001372A7"/>
    <w:rsid w:val="001377FF"/>
    <w:rsid w:val="00137BAB"/>
    <w:rsid w:val="00137C8D"/>
    <w:rsid w:val="001408B9"/>
    <w:rsid w:val="00141264"/>
    <w:rsid w:val="00141D4D"/>
    <w:rsid w:val="00141D85"/>
    <w:rsid w:val="00141F0E"/>
    <w:rsid w:val="0014327D"/>
    <w:rsid w:val="00144150"/>
    <w:rsid w:val="00144512"/>
    <w:rsid w:val="001446AA"/>
    <w:rsid w:val="0014485F"/>
    <w:rsid w:val="00145392"/>
    <w:rsid w:val="001454DC"/>
    <w:rsid w:val="0014578F"/>
    <w:rsid w:val="00147C0E"/>
    <w:rsid w:val="00147E57"/>
    <w:rsid w:val="00150A2B"/>
    <w:rsid w:val="0015118F"/>
    <w:rsid w:val="0015127D"/>
    <w:rsid w:val="00151C2C"/>
    <w:rsid w:val="00151D92"/>
    <w:rsid w:val="001520EF"/>
    <w:rsid w:val="001522EE"/>
    <w:rsid w:val="00152DE7"/>
    <w:rsid w:val="00152F84"/>
    <w:rsid w:val="001535EF"/>
    <w:rsid w:val="00153B0E"/>
    <w:rsid w:val="00153C12"/>
    <w:rsid w:val="00153D0A"/>
    <w:rsid w:val="0015406D"/>
    <w:rsid w:val="00154240"/>
    <w:rsid w:val="001545D5"/>
    <w:rsid w:val="00154D80"/>
    <w:rsid w:val="0015511D"/>
    <w:rsid w:val="001551D3"/>
    <w:rsid w:val="001551E5"/>
    <w:rsid w:val="00155620"/>
    <w:rsid w:val="00155809"/>
    <w:rsid w:val="00155EE7"/>
    <w:rsid w:val="00155FA3"/>
    <w:rsid w:val="00156734"/>
    <w:rsid w:val="00156D69"/>
    <w:rsid w:val="001577C8"/>
    <w:rsid w:val="00157A88"/>
    <w:rsid w:val="001606B3"/>
    <w:rsid w:val="00160764"/>
    <w:rsid w:val="00160AC7"/>
    <w:rsid w:val="00160F4E"/>
    <w:rsid w:val="001610CB"/>
    <w:rsid w:val="001612DE"/>
    <w:rsid w:val="0016170F"/>
    <w:rsid w:val="001618DD"/>
    <w:rsid w:val="00161EB6"/>
    <w:rsid w:val="00162673"/>
    <w:rsid w:val="00163655"/>
    <w:rsid w:val="00163F9D"/>
    <w:rsid w:val="001641E9"/>
    <w:rsid w:val="0016436C"/>
    <w:rsid w:val="0016462C"/>
    <w:rsid w:val="00164BBC"/>
    <w:rsid w:val="00164D5B"/>
    <w:rsid w:val="001651CB"/>
    <w:rsid w:val="001656E8"/>
    <w:rsid w:val="00165A39"/>
    <w:rsid w:val="00165E17"/>
    <w:rsid w:val="00165E93"/>
    <w:rsid w:val="00166C5B"/>
    <w:rsid w:val="00166E7E"/>
    <w:rsid w:val="0016714D"/>
    <w:rsid w:val="0016737F"/>
    <w:rsid w:val="0017006D"/>
    <w:rsid w:val="001702D3"/>
    <w:rsid w:val="00170730"/>
    <w:rsid w:val="00170CDA"/>
    <w:rsid w:val="0017134A"/>
    <w:rsid w:val="0017137B"/>
    <w:rsid w:val="00171472"/>
    <w:rsid w:val="00171A7F"/>
    <w:rsid w:val="00171C8A"/>
    <w:rsid w:val="00171FB4"/>
    <w:rsid w:val="001721C7"/>
    <w:rsid w:val="00172847"/>
    <w:rsid w:val="00172E69"/>
    <w:rsid w:val="0017343A"/>
    <w:rsid w:val="00174388"/>
    <w:rsid w:val="00174EE2"/>
    <w:rsid w:val="001750A0"/>
    <w:rsid w:val="00175AFB"/>
    <w:rsid w:val="0017608E"/>
    <w:rsid w:val="0017619C"/>
    <w:rsid w:val="0017657D"/>
    <w:rsid w:val="0017686E"/>
    <w:rsid w:val="00176933"/>
    <w:rsid w:val="00176A74"/>
    <w:rsid w:val="0017720A"/>
    <w:rsid w:val="001772C1"/>
    <w:rsid w:val="00177300"/>
    <w:rsid w:val="00180142"/>
    <w:rsid w:val="00180233"/>
    <w:rsid w:val="0018050C"/>
    <w:rsid w:val="001812DD"/>
    <w:rsid w:val="001813EB"/>
    <w:rsid w:val="0018255D"/>
    <w:rsid w:val="001828E6"/>
    <w:rsid w:val="00182B77"/>
    <w:rsid w:val="00182C41"/>
    <w:rsid w:val="00182EC2"/>
    <w:rsid w:val="0018305A"/>
    <w:rsid w:val="00183537"/>
    <w:rsid w:val="001836C9"/>
    <w:rsid w:val="00184795"/>
    <w:rsid w:val="00184820"/>
    <w:rsid w:val="00184F28"/>
    <w:rsid w:val="0018573E"/>
    <w:rsid w:val="001858D0"/>
    <w:rsid w:val="001861B8"/>
    <w:rsid w:val="0018638A"/>
    <w:rsid w:val="00186EE5"/>
    <w:rsid w:val="00190075"/>
    <w:rsid w:val="0019020E"/>
    <w:rsid w:val="00190306"/>
    <w:rsid w:val="00191140"/>
    <w:rsid w:val="00191357"/>
    <w:rsid w:val="0019151C"/>
    <w:rsid w:val="0019161B"/>
    <w:rsid w:val="001917BB"/>
    <w:rsid w:val="00192474"/>
    <w:rsid w:val="00192502"/>
    <w:rsid w:val="00192E08"/>
    <w:rsid w:val="00192E19"/>
    <w:rsid w:val="00192E3A"/>
    <w:rsid w:val="00193732"/>
    <w:rsid w:val="0019421F"/>
    <w:rsid w:val="00194CD3"/>
    <w:rsid w:val="0019512E"/>
    <w:rsid w:val="00196AF5"/>
    <w:rsid w:val="001970AD"/>
    <w:rsid w:val="0019735C"/>
    <w:rsid w:val="001A06D4"/>
    <w:rsid w:val="001A074E"/>
    <w:rsid w:val="001A07B0"/>
    <w:rsid w:val="001A07CB"/>
    <w:rsid w:val="001A0B12"/>
    <w:rsid w:val="001A0E99"/>
    <w:rsid w:val="001A122F"/>
    <w:rsid w:val="001A12D1"/>
    <w:rsid w:val="001A13C3"/>
    <w:rsid w:val="001A15C4"/>
    <w:rsid w:val="001A1B8A"/>
    <w:rsid w:val="001A22B4"/>
    <w:rsid w:val="001A31FA"/>
    <w:rsid w:val="001A3590"/>
    <w:rsid w:val="001A35EA"/>
    <w:rsid w:val="001A373D"/>
    <w:rsid w:val="001A3953"/>
    <w:rsid w:val="001A3996"/>
    <w:rsid w:val="001A3B87"/>
    <w:rsid w:val="001A41FF"/>
    <w:rsid w:val="001A4210"/>
    <w:rsid w:val="001A452B"/>
    <w:rsid w:val="001A462C"/>
    <w:rsid w:val="001A520A"/>
    <w:rsid w:val="001A5289"/>
    <w:rsid w:val="001A5DD6"/>
    <w:rsid w:val="001A62A3"/>
    <w:rsid w:val="001A644E"/>
    <w:rsid w:val="001A6462"/>
    <w:rsid w:val="001A695F"/>
    <w:rsid w:val="001A6E72"/>
    <w:rsid w:val="001A70E1"/>
    <w:rsid w:val="001A75E9"/>
    <w:rsid w:val="001A76F5"/>
    <w:rsid w:val="001A7F0E"/>
    <w:rsid w:val="001B04C7"/>
    <w:rsid w:val="001B0593"/>
    <w:rsid w:val="001B0691"/>
    <w:rsid w:val="001B0AC7"/>
    <w:rsid w:val="001B108C"/>
    <w:rsid w:val="001B1359"/>
    <w:rsid w:val="001B1E8D"/>
    <w:rsid w:val="001B20A5"/>
    <w:rsid w:val="001B2386"/>
    <w:rsid w:val="001B38C3"/>
    <w:rsid w:val="001B39EC"/>
    <w:rsid w:val="001B3F41"/>
    <w:rsid w:val="001B4006"/>
    <w:rsid w:val="001B4692"/>
    <w:rsid w:val="001B5CE1"/>
    <w:rsid w:val="001B62E1"/>
    <w:rsid w:val="001B6385"/>
    <w:rsid w:val="001B6613"/>
    <w:rsid w:val="001B6F96"/>
    <w:rsid w:val="001B713C"/>
    <w:rsid w:val="001B7176"/>
    <w:rsid w:val="001B73D7"/>
    <w:rsid w:val="001B7849"/>
    <w:rsid w:val="001B7992"/>
    <w:rsid w:val="001C0314"/>
    <w:rsid w:val="001C04B4"/>
    <w:rsid w:val="001C0870"/>
    <w:rsid w:val="001C0A31"/>
    <w:rsid w:val="001C0B1E"/>
    <w:rsid w:val="001C0F8A"/>
    <w:rsid w:val="001C10CF"/>
    <w:rsid w:val="001C1864"/>
    <w:rsid w:val="001C20B1"/>
    <w:rsid w:val="001C2152"/>
    <w:rsid w:val="001C261D"/>
    <w:rsid w:val="001C2C74"/>
    <w:rsid w:val="001C2DAB"/>
    <w:rsid w:val="001C32AD"/>
    <w:rsid w:val="001C36B6"/>
    <w:rsid w:val="001C3835"/>
    <w:rsid w:val="001C3A25"/>
    <w:rsid w:val="001C3AB2"/>
    <w:rsid w:val="001C3ADE"/>
    <w:rsid w:val="001C3CC4"/>
    <w:rsid w:val="001C4479"/>
    <w:rsid w:val="001C48E9"/>
    <w:rsid w:val="001C49F5"/>
    <w:rsid w:val="001C4FCA"/>
    <w:rsid w:val="001C5DDF"/>
    <w:rsid w:val="001C642F"/>
    <w:rsid w:val="001C64B7"/>
    <w:rsid w:val="001C675C"/>
    <w:rsid w:val="001C67F1"/>
    <w:rsid w:val="001C6826"/>
    <w:rsid w:val="001C69A8"/>
    <w:rsid w:val="001C738B"/>
    <w:rsid w:val="001C743D"/>
    <w:rsid w:val="001D0102"/>
    <w:rsid w:val="001D0AFD"/>
    <w:rsid w:val="001D0D7A"/>
    <w:rsid w:val="001D1DE2"/>
    <w:rsid w:val="001D20D1"/>
    <w:rsid w:val="001D3811"/>
    <w:rsid w:val="001D3A64"/>
    <w:rsid w:val="001D3D23"/>
    <w:rsid w:val="001D3DDB"/>
    <w:rsid w:val="001D3F83"/>
    <w:rsid w:val="001D4D52"/>
    <w:rsid w:val="001D5494"/>
    <w:rsid w:val="001D5527"/>
    <w:rsid w:val="001D62FB"/>
    <w:rsid w:val="001D6789"/>
    <w:rsid w:val="001D68E8"/>
    <w:rsid w:val="001D6A1E"/>
    <w:rsid w:val="001D6BFE"/>
    <w:rsid w:val="001D6FE6"/>
    <w:rsid w:val="001D746E"/>
    <w:rsid w:val="001D7599"/>
    <w:rsid w:val="001D781A"/>
    <w:rsid w:val="001D7863"/>
    <w:rsid w:val="001E0007"/>
    <w:rsid w:val="001E012C"/>
    <w:rsid w:val="001E098F"/>
    <w:rsid w:val="001E0CCD"/>
    <w:rsid w:val="001E0E22"/>
    <w:rsid w:val="001E1F57"/>
    <w:rsid w:val="001E224C"/>
    <w:rsid w:val="001E2D65"/>
    <w:rsid w:val="001E3415"/>
    <w:rsid w:val="001E3436"/>
    <w:rsid w:val="001E4C81"/>
    <w:rsid w:val="001E4E96"/>
    <w:rsid w:val="001E4FF4"/>
    <w:rsid w:val="001E527D"/>
    <w:rsid w:val="001E542E"/>
    <w:rsid w:val="001E55DF"/>
    <w:rsid w:val="001E588D"/>
    <w:rsid w:val="001E58B2"/>
    <w:rsid w:val="001E5941"/>
    <w:rsid w:val="001E5BEE"/>
    <w:rsid w:val="001E5E35"/>
    <w:rsid w:val="001E62F3"/>
    <w:rsid w:val="001E64BB"/>
    <w:rsid w:val="001E6716"/>
    <w:rsid w:val="001E69F9"/>
    <w:rsid w:val="001E6DCF"/>
    <w:rsid w:val="001E6EDF"/>
    <w:rsid w:val="001E79F8"/>
    <w:rsid w:val="001E7CAA"/>
    <w:rsid w:val="001F0426"/>
    <w:rsid w:val="001F050C"/>
    <w:rsid w:val="001F0DBD"/>
    <w:rsid w:val="001F1153"/>
    <w:rsid w:val="001F131F"/>
    <w:rsid w:val="001F15BF"/>
    <w:rsid w:val="001F192B"/>
    <w:rsid w:val="001F1FA1"/>
    <w:rsid w:val="001F2256"/>
    <w:rsid w:val="001F2FD1"/>
    <w:rsid w:val="001F38FC"/>
    <w:rsid w:val="001F3A86"/>
    <w:rsid w:val="001F3C34"/>
    <w:rsid w:val="001F4288"/>
    <w:rsid w:val="001F45CB"/>
    <w:rsid w:val="001F45D6"/>
    <w:rsid w:val="001F4660"/>
    <w:rsid w:val="001F479A"/>
    <w:rsid w:val="001F5168"/>
    <w:rsid w:val="001F5498"/>
    <w:rsid w:val="001F5968"/>
    <w:rsid w:val="001F5C7A"/>
    <w:rsid w:val="001F6276"/>
    <w:rsid w:val="001F6459"/>
    <w:rsid w:val="001F698C"/>
    <w:rsid w:val="001F69E3"/>
    <w:rsid w:val="001F6E67"/>
    <w:rsid w:val="001F6EF2"/>
    <w:rsid w:val="001F6F8A"/>
    <w:rsid w:val="001F719D"/>
    <w:rsid w:val="001F7C8C"/>
    <w:rsid w:val="00200F63"/>
    <w:rsid w:val="002017B8"/>
    <w:rsid w:val="00201800"/>
    <w:rsid w:val="0020182B"/>
    <w:rsid w:val="002018B8"/>
    <w:rsid w:val="00202054"/>
    <w:rsid w:val="0020265B"/>
    <w:rsid w:val="00202CE4"/>
    <w:rsid w:val="00203165"/>
    <w:rsid w:val="0020388E"/>
    <w:rsid w:val="00203B3A"/>
    <w:rsid w:val="00203B73"/>
    <w:rsid w:val="00204002"/>
    <w:rsid w:val="00204052"/>
    <w:rsid w:val="002048A1"/>
    <w:rsid w:val="00205712"/>
    <w:rsid w:val="0020580F"/>
    <w:rsid w:val="00205845"/>
    <w:rsid w:val="00205A50"/>
    <w:rsid w:val="00205AE1"/>
    <w:rsid w:val="00205E8A"/>
    <w:rsid w:val="002065A3"/>
    <w:rsid w:val="002067B0"/>
    <w:rsid w:val="00206854"/>
    <w:rsid w:val="00206A1E"/>
    <w:rsid w:val="00206AEE"/>
    <w:rsid w:val="00206C9D"/>
    <w:rsid w:val="00206C9E"/>
    <w:rsid w:val="00207220"/>
    <w:rsid w:val="00207892"/>
    <w:rsid w:val="0020791B"/>
    <w:rsid w:val="00207997"/>
    <w:rsid w:val="00207B08"/>
    <w:rsid w:val="00207D01"/>
    <w:rsid w:val="00210520"/>
    <w:rsid w:val="002106D1"/>
    <w:rsid w:val="0021077E"/>
    <w:rsid w:val="00210906"/>
    <w:rsid w:val="00210B1F"/>
    <w:rsid w:val="002110E6"/>
    <w:rsid w:val="00211251"/>
    <w:rsid w:val="00211458"/>
    <w:rsid w:val="0021164A"/>
    <w:rsid w:val="002118E7"/>
    <w:rsid w:val="00211D01"/>
    <w:rsid w:val="00211D09"/>
    <w:rsid w:val="00212540"/>
    <w:rsid w:val="00212A45"/>
    <w:rsid w:val="00212C44"/>
    <w:rsid w:val="00213616"/>
    <w:rsid w:val="0021364E"/>
    <w:rsid w:val="00213B25"/>
    <w:rsid w:val="00213B87"/>
    <w:rsid w:val="002141AE"/>
    <w:rsid w:val="00214259"/>
    <w:rsid w:val="00214342"/>
    <w:rsid w:val="00214762"/>
    <w:rsid w:val="002148A7"/>
    <w:rsid w:val="00214AEF"/>
    <w:rsid w:val="0021525B"/>
    <w:rsid w:val="0021536F"/>
    <w:rsid w:val="002154F6"/>
    <w:rsid w:val="0021554D"/>
    <w:rsid w:val="00215D54"/>
    <w:rsid w:val="00216C56"/>
    <w:rsid w:val="00217D6E"/>
    <w:rsid w:val="00217E87"/>
    <w:rsid w:val="00220573"/>
    <w:rsid w:val="00220F20"/>
    <w:rsid w:val="0022124B"/>
    <w:rsid w:val="0022135D"/>
    <w:rsid w:val="00221941"/>
    <w:rsid w:val="00221B45"/>
    <w:rsid w:val="002221DF"/>
    <w:rsid w:val="0022238C"/>
    <w:rsid w:val="00222393"/>
    <w:rsid w:val="00222E2E"/>
    <w:rsid w:val="00222EF0"/>
    <w:rsid w:val="00223090"/>
    <w:rsid w:val="002230B5"/>
    <w:rsid w:val="00223455"/>
    <w:rsid w:val="00224219"/>
    <w:rsid w:val="002247C8"/>
    <w:rsid w:val="0022521C"/>
    <w:rsid w:val="00226295"/>
    <w:rsid w:val="002266BA"/>
    <w:rsid w:val="002269B2"/>
    <w:rsid w:val="00227AB1"/>
    <w:rsid w:val="00227C80"/>
    <w:rsid w:val="00230824"/>
    <w:rsid w:val="0023106C"/>
    <w:rsid w:val="002314C6"/>
    <w:rsid w:val="002315C4"/>
    <w:rsid w:val="00231708"/>
    <w:rsid w:val="00231DC3"/>
    <w:rsid w:val="002323EE"/>
    <w:rsid w:val="002325F4"/>
    <w:rsid w:val="00232B86"/>
    <w:rsid w:val="00232DF8"/>
    <w:rsid w:val="00233532"/>
    <w:rsid w:val="002337C9"/>
    <w:rsid w:val="00233DA3"/>
    <w:rsid w:val="00233DD6"/>
    <w:rsid w:val="00234172"/>
    <w:rsid w:val="002343E8"/>
    <w:rsid w:val="00234A9F"/>
    <w:rsid w:val="00234AB0"/>
    <w:rsid w:val="00234BAD"/>
    <w:rsid w:val="00234FC8"/>
    <w:rsid w:val="00235206"/>
    <w:rsid w:val="00235843"/>
    <w:rsid w:val="00235C8C"/>
    <w:rsid w:val="00236329"/>
    <w:rsid w:val="00236F4E"/>
    <w:rsid w:val="002370D4"/>
    <w:rsid w:val="00237909"/>
    <w:rsid w:val="00237DBE"/>
    <w:rsid w:val="002406B4"/>
    <w:rsid w:val="002409AC"/>
    <w:rsid w:val="00240BE8"/>
    <w:rsid w:val="00240C14"/>
    <w:rsid w:val="002410A0"/>
    <w:rsid w:val="00241558"/>
    <w:rsid w:val="002419FB"/>
    <w:rsid w:val="00241C0C"/>
    <w:rsid w:val="00241D6F"/>
    <w:rsid w:val="00242444"/>
    <w:rsid w:val="0024269F"/>
    <w:rsid w:val="00242CB5"/>
    <w:rsid w:val="00243695"/>
    <w:rsid w:val="002436D8"/>
    <w:rsid w:val="00243C78"/>
    <w:rsid w:val="00244809"/>
    <w:rsid w:val="00244D43"/>
    <w:rsid w:val="00245407"/>
    <w:rsid w:val="00245419"/>
    <w:rsid w:val="002458D9"/>
    <w:rsid w:val="0024597C"/>
    <w:rsid w:val="0024645A"/>
    <w:rsid w:val="002467FF"/>
    <w:rsid w:val="00246984"/>
    <w:rsid w:val="0024699C"/>
    <w:rsid w:val="00246BC5"/>
    <w:rsid w:val="00246C80"/>
    <w:rsid w:val="00246F5D"/>
    <w:rsid w:val="002472C7"/>
    <w:rsid w:val="00247825"/>
    <w:rsid w:val="002479DD"/>
    <w:rsid w:val="00247C28"/>
    <w:rsid w:val="002504AB"/>
    <w:rsid w:val="00250A0E"/>
    <w:rsid w:val="0025100C"/>
    <w:rsid w:val="00251BB7"/>
    <w:rsid w:val="0025250F"/>
    <w:rsid w:val="002526DB"/>
    <w:rsid w:val="00252B7A"/>
    <w:rsid w:val="00252D08"/>
    <w:rsid w:val="00253089"/>
    <w:rsid w:val="002534C5"/>
    <w:rsid w:val="002535CF"/>
    <w:rsid w:val="002537E1"/>
    <w:rsid w:val="002539B4"/>
    <w:rsid w:val="00253B1E"/>
    <w:rsid w:val="002540CB"/>
    <w:rsid w:val="002541A2"/>
    <w:rsid w:val="00254B81"/>
    <w:rsid w:val="002552A6"/>
    <w:rsid w:val="00255693"/>
    <w:rsid w:val="00255C2B"/>
    <w:rsid w:val="0025655D"/>
    <w:rsid w:val="0025679A"/>
    <w:rsid w:val="00256A1F"/>
    <w:rsid w:val="00256D28"/>
    <w:rsid w:val="00256DCD"/>
    <w:rsid w:val="00257EF1"/>
    <w:rsid w:val="002605A5"/>
    <w:rsid w:val="002605DD"/>
    <w:rsid w:val="00260604"/>
    <w:rsid w:val="002608CE"/>
    <w:rsid w:val="00260E20"/>
    <w:rsid w:val="0026105E"/>
    <w:rsid w:val="002618EA"/>
    <w:rsid w:val="00261ACA"/>
    <w:rsid w:val="00262490"/>
    <w:rsid w:val="0026257F"/>
    <w:rsid w:val="00263199"/>
    <w:rsid w:val="00263675"/>
    <w:rsid w:val="00263DF8"/>
    <w:rsid w:val="00264310"/>
    <w:rsid w:val="00264340"/>
    <w:rsid w:val="0026450E"/>
    <w:rsid w:val="00265567"/>
    <w:rsid w:val="00265599"/>
    <w:rsid w:val="00266281"/>
    <w:rsid w:val="002666F4"/>
    <w:rsid w:val="00266E10"/>
    <w:rsid w:val="002671C0"/>
    <w:rsid w:val="002672F7"/>
    <w:rsid w:val="00267645"/>
    <w:rsid w:val="0026768E"/>
    <w:rsid w:val="00267727"/>
    <w:rsid w:val="00267A00"/>
    <w:rsid w:val="00267ABD"/>
    <w:rsid w:val="00267B2A"/>
    <w:rsid w:val="00270715"/>
    <w:rsid w:val="00270E85"/>
    <w:rsid w:val="00271100"/>
    <w:rsid w:val="002716E4"/>
    <w:rsid w:val="00271D71"/>
    <w:rsid w:val="00271DEC"/>
    <w:rsid w:val="002722EC"/>
    <w:rsid w:val="00273411"/>
    <w:rsid w:val="00273667"/>
    <w:rsid w:val="00274207"/>
    <w:rsid w:val="002743BC"/>
    <w:rsid w:val="0027487F"/>
    <w:rsid w:val="00274CBE"/>
    <w:rsid w:val="00274DFB"/>
    <w:rsid w:val="00274EDA"/>
    <w:rsid w:val="00274F5C"/>
    <w:rsid w:val="00275037"/>
    <w:rsid w:val="002752C5"/>
    <w:rsid w:val="0027574F"/>
    <w:rsid w:val="00275BFA"/>
    <w:rsid w:val="00275C89"/>
    <w:rsid w:val="00275F14"/>
    <w:rsid w:val="0027632F"/>
    <w:rsid w:val="002763D9"/>
    <w:rsid w:val="00276775"/>
    <w:rsid w:val="00276A27"/>
    <w:rsid w:val="00276E0E"/>
    <w:rsid w:val="0028008F"/>
    <w:rsid w:val="002801CC"/>
    <w:rsid w:val="002803DF"/>
    <w:rsid w:val="00280494"/>
    <w:rsid w:val="00280665"/>
    <w:rsid w:val="00280BC2"/>
    <w:rsid w:val="00280D15"/>
    <w:rsid w:val="00280E28"/>
    <w:rsid w:val="00281791"/>
    <w:rsid w:val="00281E00"/>
    <w:rsid w:val="002828D5"/>
    <w:rsid w:val="0028421C"/>
    <w:rsid w:val="0028481C"/>
    <w:rsid w:val="00284A42"/>
    <w:rsid w:val="00284B30"/>
    <w:rsid w:val="00284F79"/>
    <w:rsid w:val="00284FB6"/>
    <w:rsid w:val="00284FFA"/>
    <w:rsid w:val="002853D8"/>
    <w:rsid w:val="00285668"/>
    <w:rsid w:val="00285AD7"/>
    <w:rsid w:val="00285EC9"/>
    <w:rsid w:val="00286269"/>
    <w:rsid w:val="002868C6"/>
    <w:rsid w:val="002869A0"/>
    <w:rsid w:val="00286B22"/>
    <w:rsid w:val="00287658"/>
    <w:rsid w:val="00287BCC"/>
    <w:rsid w:val="00287E41"/>
    <w:rsid w:val="002900BC"/>
    <w:rsid w:val="00290887"/>
    <w:rsid w:val="002915F3"/>
    <w:rsid w:val="00291D51"/>
    <w:rsid w:val="00291FDB"/>
    <w:rsid w:val="0029200C"/>
    <w:rsid w:val="00292107"/>
    <w:rsid w:val="00292430"/>
    <w:rsid w:val="0029326A"/>
    <w:rsid w:val="00293464"/>
    <w:rsid w:val="002936AB"/>
    <w:rsid w:val="002936F4"/>
    <w:rsid w:val="0029447E"/>
    <w:rsid w:val="00294495"/>
    <w:rsid w:val="002946C1"/>
    <w:rsid w:val="002947CC"/>
    <w:rsid w:val="00294E0C"/>
    <w:rsid w:val="002955FA"/>
    <w:rsid w:val="00295FBD"/>
    <w:rsid w:val="00296D0A"/>
    <w:rsid w:val="00296FA4"/>
    <w:rsid w:val="002975ED"/>
    <w:rsid w:val="00297C19"/>
    <w:rsid w:val="002A01B8"/>
    <w:rsid w:val="002A02F0"/>
    <w:rsid w:val="002A0B74"/>
    <w:rsid w:val="002A0B8A"/>
    <w:rsid w:val="002A0C23"/>
    <w:rsid w:val="002A1D10"/>
    <w:rsid w:val="002A23D4"/>
    <w:rsid w:val="002A293D"/>
    <w:rsid w:val="002A2C51"/>
    <w:rsid w:val="002A30E0"/>
    <w:rsid w:val="002A314C"/>
    <w:rsid w:val="002A3259"/>
    <w:rsid w:val="002A43C1"/>
    <w:rsid w:val="002A480A"/>
    <w:rsid w:val="002A498E"/>
    <w:rsid w:val="002A4A2F"/>
    <w:rsid w:val="002A4A9D"/>
    <w:rsid w:val="002A4EFC"/>
    <w:rsid w:val="002A5499"/>
    <w:rsid w:val="002A57F6"/>
    <w:rsid w:val="002A5B2D"/>
    <w:rsid w:val="002A6F33"/>
    <w:rsid w:val="002A716F"/>
    <w:rsid w:val="002A7244"/>
    <w:rsid w:val="002B022F"/>
    <w:rsid w:val="002B0324"/>
    <w:rsid w:val="002B0BD6"/>
    <w:rsid w:val="002B0DF7"/>
    <w:rsid w:val="002B0F08"/>
    <w:rsid w:val="002B0F41"/>
    <w:rsid w:val="002B14DD"/>
    <w:rsid w:val="002B1BA8"/>
    <w:rsid w:val="002B2299"/>
    <w:rsid w:val="002B2A8B"/>
    <w:rsid w:val="002B2F44"/>
    <w:rsid w:val="002B378D"/>
    <w:rsid w:val="002B3AE6"/>
    <w:rsid w:val="002B4376"/>
    <w:rsid w:val="002B459A"/>
    <w:rsid w:val="002B46C2"/>
    <w:rsid w:val="002B4F9D"/>
    <w:rsid w:val="002B5360"/>
    <w:rsid w:val="002B5E7D"/>
    <w:rsid w:val="002B638F"/>
    <w:rsid w:val="002B6D0C"/>
    <w:rsid w:val="002B6F72"/>
    <w:rsid w:val="002B717E"/>
    <w:rsid w:val="002B737F"/>
    <w:rsid w:val="002C04AA"/>
    <w:rsid w:val="002C04E8"/>
    <w:rsid w:val="002C0F6F"/>
    <w:rsid w:val="002C170A"/>
    <w:rsid w:val="002C1DC2"/>
    <w:rsid w:val="002C27D9"/>
    <w:rsid w:val="002C2F80"/>
    <w:rsid w:val="002C2FF8"/>
    <w:rsid w:val="002C31A9"/>
    <w:rsid w:val="002C3AE4"/>
    <w:rsid w:val="002C3E4C"/>
    <w:rsid w:val="002C3F38"/>
    <w:rsid w:val="002C42EA"/>
    <w:rsid w:val="002C6318"/>
    <w:rsid w:val="002C73BE"/>
    <w:rsid w:val="002D0040"/>
    <w:rsid w:val="002D0180"/>
    <w:rsid w:val="002D0454"/>
    <w:rsid w:val="002D0C39"/>
    <w:rsid w:val="002D10F9"/>
    <w:rsid w:val="002D1370"/>
    <w:rsid w:val="002D13C5"/>
    <w:rsid w:val="002D1455"/>
    <w:rsid w:val="002D19C1"/>
    <w:rsid w:val="002D1DE5"/>
    <w:rsid w:val="002D1E2C"/>
    <w:rsid w:val="002D27E1"/>
    <w:rsid w:val="002D287D"/>
    <w:rsid w:val="002D2F81"/>
    <w:rsid w:val="002D30D5"/>
    <w:rsid w:val="002D4C38"/>
    <w:rsid w:val="002D60B8"/>
    <w:rsid w:val="002D65E1"/>
    <w:rsid w:val="002D6C8D"/>
    <w:rsid w:val="002D73C6"/>
    <w:rsid w:val="002D74C0"/>
    <w:rsid w:val="002D7DD4"/>
    <w:rsid w:val="002E0268"/>
    <w:rsid w:val="002E0AA5"/>
    <w:rsid w:val="002E0B7B"/>
    <w:rsid w:val="002E10FF"/>
    <w:rsid w:val="002E14CB"/>
    <w:rsid w:val="002E19E7"/>
    <w:rsid w:val="002E1A8F"/>
    <w:rsid w:val="002E1C43"/>
    <w:rsid w:val="002E1E9D"/>
    <w:rsid w:val="002E1F29"/>
    <w:rsid w:val="002E29CF"/>
    <w:rsid w:val="002E2C70"/>
    <w:rsid w:val="002E3264"/>
    <w:rsid w:val="002E32C4"/>
    <w:rsid w:val="002E37DA"/>
    <w:rsid w:val="002E3881"/>
    <w:rsid w:val="002E3A50"/>
    <w:rsid w:val="002E425C"/>
    <w:rsid w:val="002E4436"/>
    <w:rsid w:val="002E4A2C"/>
    <w:rsid w:val="002E53E8"/>
    <w:rsid w:val="002E5588"/>
    <w:rsid w:val="002E56A0"/>
    <w:rsid w:val="002E5967"/>
    <w:rsid w:val="002E5D26"/>
    <w:rsid w:val="002E6751"/>
    <w:rsid w:val="002E6B27"/>
    <w:rsid w:val="002E6D9E"/>
    <w:rsid w:val="002E73D9"/>
    <w:rsid w:val="002E75DD"/>
    <w:rsid w:val="002E76A8"/>
    <w:rsid w:val="002E7F97"/>
    <w:rsid w:val="002F0559"/>
    <w:rsid w:val="002F05EA"/>
    <w:rsid w:val="002F0EBE"/>
    <w:rsid w:val="002F10B5"/>
    <w:rsid w:val="002F11A8"/>
    <w:rsid w:val="002F1275"/>
    <w:rsid w:val="002F166C"/>
    <w:rsid w:val="002F190B"/>
    <w:rsid w:val="002F20FF"/>
    <w:rsid w:val="002F2887"/>
    <w:rsid w:val="002F2E67"/>
    <w:rsid w:val="002F306A"/>
    <w:rsid w:val="002F3154"/>
    <w:rsid w:val="002F3FFF"/>
    <w:rsid w:val="002F4544"/>
    <w:rsid w:val="002F4B03"/>
    <w:rsid w:val="002F512E"/>
    <w:rsid w:val="002F5211"/>
    <w:rsid w:val="002F55D3"/>
    <w:rsid w:val="002F5EA5"/>
    <w:rsid w:val="002F62DE"/>
    <w:rsid w:val="002F6433"/>
    <w:rsid w:val="002F6844"/>
    <w:rsid w:val="002F6952"/>
    <w:rsid w:val="002F7C2D"/>
    <w:rsid w:val="002F7E0B"/>
    <w:rsid w:val="002F7EB4"/>
    <w:rsid w:val="0030031F"/>
    <w:rsid w:val="003008BE"/>
    <w:rsid w:val="00300FC6"/>
    <w:rsid w:val="0030116B"/>
    <w:rsid w:val="003012BD"/>
    <w:rsid w:val="0030167B"/>
    <w:rsid w:val="00301733"/>
    <w:rsid w:val="0030197C"/>
    <w:rsid w:val="0030251E"/>
    <w:rsid w:val="003026F9"/>
    <w:rsid w:val="00302CB1"/>
    <w:rsid w:val="00302CF6"/>
    <w:rsid w:val="00303391"/>
    <w:rsid w:val="00303775"/>
    <w:rsid w:val="00303937"/>
    <w:rsid w:val="00303C68"/>
    <w:rsid w:val="00303DD2"/>
    <w:rsid w:val="00304132"/>
    <w:rsid w:val="003042E9"/>
    <w:rsid w:val="00304378"/>
    <w:rsid w:val="0030447D"/>
    <w:rsid w:val="00305009"/>
    <w:rsid w:val="00305472"/>
    <w:rsid w:val="0030591F"/>
    <w:rsid w:val="00305D1F"/>
    <w:rsid w:val="003063C2"/>
    <w:rsid w:val="003063E4"/>
    <w:rsid w:val="003072BC"/>
    <w:rsid w:val="0030779D"/>
    <w:rsid w:val="0030781F"/>
    <w:rsid w:val="00307BED"/>
    <w:rsid w:val="00307D16"/>
    <w:rsid w:val="00307F24"/>
    <w:rsid w:val="0031027B"/>
    <w:rsid w:val="00311031"/>
    <w:rsid w:val="0031167A"/>
    <w:rsid w:val="00312B85"/>
    <w:rsid w:val="00312FFE"/>
    <w:rsid w:val="00313069"/>
    <w:rsid w:val="00313205"/>
    <w:rsid w:val="00313499"/>
    <w:rsid w:val="00313592"/>
    <w:rsid w:val="003135F5"/>
    <w:rsid w:val="003136D9"/>
    <w:rsid w:val="0031384A"/>
    <w:rsid w:val="00313F7B"/>
    <w:rsid w:val="00315775"/>
    <w:rsid w:val="00315BB3"/>
    <w:rsid w:val="003160CE"/>
    <w:rsid w:val="003165ED"/>
    <w:rsid w:val="00316927"/>
    <w:rsid w:val="00316DBD"/>
    <w:rsid w:val="003170CF"/>
    <w:rsid w:val="00317C68"/>
    <w:rsid w:val="00320771"/>
    <w:rsid w:val="00320D43"/>
    <w:rsid w:val="00320F4F"/>
    <w:rsid w:val="00320FEC"/>
    <w:rsid w:val="00320FF5"/>
    <w:rsid w:val="0032100C"/>
    <w:rsid w:val="00321BC1"/>
    <w:rsid w:val="00322145"/>
    <w:rsid w:val="003224EE"/>
    <w:rsid w:val="0032254D"/>
    <w:rsid w:val="00322A12"/>
    <w:rsid w:val="00322D05"/>
    <w:rsid w:val="00322E1B"/>
    <w:rsid w:val="00323043"/>
    <w:rsid w:val="00324D7F"/>
    <w:rsid w:val="00325410"/>
    <w:rsid w:val="0032575B"/>
    <w:rsid w:val="00326638"/>
    <w:rsid w:val="003268D9"/>
    <w:rsid w:val="00326B63"/>
    <w:rsid w:val="0032700B"/>
    <w:rsid w:val="00327183"/>
    <w:rsid w:val="003274B9"/>
    <w:rsid w:val="0032755F"/>
    <w:rsid w:val="00327606"/>
    <w:rsid w:val="003279E5"/>
    <w:rsid w:val="00330C32"/>
    <w:rsid w:val="00331131"/>
    <w:rsid w:val="0033166A"/>
    <w:rsid w:val="0033174A"/>
    <w:rsid w:val="00331789"/>
    <w:rsid w:val="00331A94"/>
    <w:rsid w:val="00332768"/>
    <w:rsid w:val="00332F89"/>
    <w:rsid w:val="00332FCF"/>
    <w:rsid w:val="0033301E"/>
    <w:rsid w:val="0033309C"/>
    <w:rsid w:val="00333109"/>
    <w:rsid w:val="0033332F"/>
    <w:rsid w:val="003336BB"/>
    <w:rsid w:val="00333832"/>
    <w:rsid w:val="003338B3"/>
    <w:rsid w:val="00333B12"/>
    <w:rsid w:val="00333C89"/>
    <w:rsid w:val="00333DB0"/>
    <w:rsid w:val="00334862"/>
    <w:rsid w:val="003348BC"/>
    <w:rsid w:val="00334C1D"/>
    <w:rsid w:val="00334E0E"/>
    <w:rsid w:val="003352DC"/>
    <w:rsid w:val="00335EAB"/>
    <w:rsid w:val="00335EF4"/>
    <w:rsid w:val="0033671C"/>
    <w:rsid w:val="003367D5"/>
    <w:rsid w:val="00336C47"/>
    <w:rsid w:val="00337B59"/>
    <w:rsid w:val="003400EE"/>
    <w:rsid w:val="0034076C"/>
    <w:rsid w:val="00341523"/>
    <w:rsid w:val="00341F86"/>
    <w:rsid w:val="003427B2"/>
    <w:rsid w:val="00342E49"/>
    <w:rsid w:val="00343141"/>
    <w:rsid w:val="003446D7"/>
    <w:rsid w:val="003451F6"/>
    <w:rsid w:val="00345308"/>
    <w:rsid w:val="003455AA"/>
    <w:rsid w:val="00345964"/>
    <w:rsid w:val="00346581"/>
    <w:rsid w:val="0034672A"/>
    <w:rsid w:val="0034672C"/>
    <w:rsid w:val="0034674F"/>
    <w:rsid w:val="0034685E"/>
    <w:rsid w:val="00347245"/>
    <w:rsid w:val="00350203"/>
    <w:rsid w:val="00350CA9"/>
    <w:rsid w:val="00351627"/>
    <w:rsid w:val="00351BA0"/>
    <w:rsid w:val="00351E6D"/>
    <w:rsid w:val="00351FD1"/>
    <w:rsid w:val="003520B7"/>
    <w:rsid w:val="00352328"/>
    <w:rsid w:val="003524D5"/>
    <w:rsid w:val="0035266C"/>
    <w:rsid w:val="0035290B"/>
    <w:rsid w:val="00352C63"/>
    <w:rsid w:val="00352CB8"/>
    <w:rsid w:val="00352F78"/>
    <w:rsid w:val="00353259"/>
    <w:rsid w:val="003538E2"/>
    <w:rsid w:val="00353F6C"/>
    <w:rsid w:val="00354B23"/>
    <w:rsid w:val="003550BB"/>
    <w:rsid w:val="0035542B"/>
    <w:rsid w:val="0035563B"/>
    <w:rsid w:val="00356266"/>
    <w:rsid w:val="00356500"/>
    <w:rsid w:val="00357FEB"/>
    <w:rsid w:val="0036082A"/>
    <w:rsid w:val="00360989"/>
    <w:rsid w:val="00361068"/>
    <w:rsid w:val="0036134A"/>
    <w:rsid w:val="003615B0"/>
    <w:rsid w:val="00362ECD"/>
    <w:rsid w:val="0036319D"/>
    <w:rsid w:val="003633EA"/>
    <w:rsid w:val="00363645"/>
    <w:rsid w:val="00363ADF"/>
    <w:rsid w:val="0036439B"/>
    <w:rsid w:val="003646A8"/>
    <w:rsid w:val="003648BA"/>
    <w:rsid w:val="00364B1E"/>
    <w:rsid w:val="00364E9F"/>
    <w:rsid w:val="00365124"/>
    <w:rsid w:val="003651F7"/>
    <w:rsid w:val="00365C6C"/>
    <w:rsid w:val="00366250"/>
    <w:rsid w:val="00366605"/>
    <w:rsid w:val="0036671A"/>
    <w:rsid w:val="00366937"/>
    <w:rsid w:val="00366B7D"/>
    <w:rsid w:val="00366DA3"/>
    <w:rsid w:val="00366E23"/>
    <w:rsid w:val="003677D9"/>
    <w:rsid w:val="00370494"/>
    <w:rsid w:val="003705F0"/>
    <w:rsid w:val="003707DC"/>
    <w:rsid w:val="00370B04"/>
    <w:rsid w:val="00371018"/>
    <w:rsid w:val="00371847"/>
    <w:rsid w:val="00371EFB"/>
    <w:rsid w:val="0037207B"/>
    <w:rsid w:val="003725E3"/>
    <w:rsid w:val="00372650"/>
    <w:rsid w:val="0037270C"/>
    <w:rsid w:val="00372E7B"/>
    <w:rsid w:val="00372FAD"/>
    <w:rsid w:val="00373138"/>
    <w:rsid w:val="003739EB"/>
    <w:rsid w:val="00374298"/>
    <w:rsid w:val="003743B4"/>
    <w:rsid w:val="0037468E"/>
    <w:rsid w:val="0037479A"/>
    <w:rsid w:val="003747FC"/>
    <w:rsid w:val="00374D59"/>
    <w:rsid w:val="003751A1"/>
    <w:rsid w:val="00375716"/>
    <w:rsid w:val="00375845"/>
    <w:rsid w:val="00375A9D"/>
    <w:rsid w:val="003761D4"/>
    <w:rsid w:val="00376989"/>
    <w:rsid w:val="0037724E"/>
    <w:rsid w:val="003772EA"/>
    <w:rsid w:val="00377F95"/>
    <w:rsid w:val="0038017E"/>
    <w:rsid w:val="0038041E"/>
    <w:rsid w:val="0038045D"/>
    <w:rsid w:val="00380587"/>
    <w:rsid w:val="00380668"/>
    <w:rsid w:val="00380816"/>
    <w:rsid w:val="0038126F"/>
    <w:rsid w:val="00381D31"/>
    <w:rsid w:val="00383499"/>
    <w:rsid w:val="00383832"/>
    <w:rsid w:val="00383938"/>
    <w:rsid w:val="00383EBB"/>
    <w:rsid w:val="003843A7"/>
    <w:rsid w:val="003846BB"/>
    <w:rsid w:val="00385C5A"/>
    <w:rsid w:val="003860BD"/>
    <w:rsid w:val="00386265"/>
    <w:rsid w:val="0038635C"/>
    <w:rsid w:val="00386BF7"/>
    <w:rsid w:val="00386CD6"/>
    <w:rsid w:val="00386D59"/>
    <w:rsid w:val="00387AC6"/>
    <w:rsid w:val="00387B26"/>
    <w:rsid w:val="00387CA3"/>
    <w:rsid w:val="00387E3D"/>
    <w:rsid w:val="00387FB8"/>
    <w:rsid w:val="00390321"/>
    <w:rsid w:val="00390458"/>
    <w:rsid w:val="003906D5"/>
    <w:rsid w:val="0039109A"/>
    <w:rsid w:val="00391681"/>
    <w:rsid w:val="003917BD"/>
    <w:rsid w:val="003917F7"/>
    <w:rsid w:val="00391897"/>
    <w:rsid w:val="00391942"/>
    <w:rsid w:val="00391A1E"/>
    <w:rsid w:val="00391D20"/>
    <w:rsid w:val="00392857"/>
    <w:rsid w:val="0039295B"/>
    <w:rsid w:val="00392EDB"/>
    <w:rsid w:val="00392FCC"/>
    <w:rsid w:val="00393238"/>
    <w:rsid w:val="0039375F"/>
    <w:rsid w:val="00393FB9"/>
    <w:rsid w:val="00394577"/>
    <w:rsid w:val="00394606"/>
    <w:rsid w:val="00394979"/>
    <w:rsid w:val="00394EAD"/>
    <w:rsid w:val="0039506C"/>
    <w:rsid w:val="0039547B"/>
    <w:rsid w:val="003959A2"/>
    <w:rsid w:val="00395D83"/>
    <w:rsid w:val="00396426"/>
    <w:rsid w:val="00396520"/>
    <w:rsid w:val="00396990"/>
    <w:rsid w:val="003971C2"/>
    <w:rsid w:val="0039780A"/>
    <w:rsid w:val="003978F7"/>
    <w:rsid w:val="003A0105"/>
    <w:rsid w:val="003A0243"/>
    <w:rsid w:val="003A029E"/>
    <w:rsid w:val="003A045B"/>
    <w:rsid w:val="003A08F6"/>
    <w:rsid w:val="003A0AB2"/>
    <w:rsid w:val="003A1989"/>
    <w:rsid w:val="003A2433"/>
    <w:rsid w:val="003A2A45"/>
    <w:rsid w:val="003A2DA4"/>
    <w:rsid w:val="003A3227"/>
    <w:rsid w:val="003A354C"/>
    <w:rsid w:val="003A37FC"/>
    <w:rsid w:val="003A471F"/>
    <w:rsid w:val="003A4DA5"/>
    <w:rsid w:val="003A5257"/>
    <w:rsid w:val="003A58D8"/>
    <w:rsid w:val="003A59FC"/>
    <w:rsid w:val="003A6B22"/>
    <w:rsid w:val="003A73BD"/>
    <w:rsid w:val="003A7882"/>
    <w:rsid w:val="003B02F8"/>
    <w:rsid w:val="003B0413"/>
    <w:rsid w:val="003B044C"/>
    <w:rsid w:val="003B06D0"/>
    <w:rsid w:val="003B0BCE"/>
    <w:rsid w:val="003B0CF3"/>
    <w:rsid w:val="003B0D7F"/>
    <w:rsid w:val="003B1284"/>
    <w:rsid w:val="003B134B"/>
    <w:rsid w:val="003B170D"/>
    <w:rsid w:val="003B17D3"/>
    <w:rsid w:val="003B185C"/>
    <w:rsid w:val="003B1DB0"/>
    <w:rsid w:val="003B2539"/>
    <w:rsid w:val="003B255C"/>
    <w:rsid w:val="003B345D"/>
    <w:rsid w:val="003B38E2"/>
    <w:rsid w:val="003B3A54"/>
    <w:rsid w:val="003B3C21"/>
    <w:rsid w:val="003B3FA6"/>
    <w:rsid w:val="003B4088"/>
    <w:rsid w:val="003B4351"/>
    <w:rsid w:val="003B524F"/>
    <w:rsid w:val="003B5A89"/>
    <w:rsid w:val="003B674B"/>
    <w:rsid w:val="003B7164"/>
    <w:rsid w:val="003B7DBC"/>
    <w:rsid w:val="003C0787"/>
    <w:rsid w:val="003C07CC"/>
    <w:rsid w:val="003C0E73"/>
    <w:rsid w:val="003C162C"/>
    <w:rsid w:val="003C1DA7"/>
    <w:rsid w:val="003C1F0A"/>
    <w:rsid w:val="003C21D1"/>
    <w:rsid w:val="003C225A"/>
    <w:rsid w:val="003C32BE"/>
    <w:rsid w:val="003C3413"/>
    <w:rsid w:val="003C3775"/>
    <w:rsid w:val="003C3EA4"/>
    <w:rsid w:val="003C41DF"/>
    <w:rsid w:val="003C4492"/>
    <w:rsid w:val="003C44B9"/>
    <w:rsid w:val="003C4AB6"/>
    <w:rsid w:val="003C4C89"/>
    <w:rsid w:val="003C4CA0"/>
    <w:rsid w:val="003C5205"/>
    <w:rsid w:val="003C534A"/>
    <w:rsid w:val="003C587D"/>
    <w:rsid w:val="003C5AC0"/>
    <w:rsid w:val="003C63C3"/>
    <w:rsid w:val="003C6A7A"/>
    <w:rsid w:val="003C6BEF"/>
    <w:rsid w:val="003C6E38"/>
    <w:rsid w:val="003C6E3D"/>
    <w:rsid w:val="003C6F0A"/>
    <w:rsid w:val="003C723D"/>
    <w:rsid w:val="003C7C07"/>
    <w:rsid w:val="003C7DA8"/>
    <w:rsid w:val="003D038B"/>
    <w:rsid w:val="003D04DD"/>
    <w:rsid w:val="003D11DC"/>
    <w:rsid w:val="003D1546"/>
    <w:rsid w:val="003D1BFF"/>
    <w:rsid w:val="003D1C47"/>
    <w:rsid w:val="003D2766"/>
    <w:rsid w:val="003D281C"/>
    <w:rsid w:val="003D28A5"/>
    <w:rsid w:val="003D2FDF"/>
    <w:rsid w:val="003D36A4"/>
    <w:rsid w:val="003D3EC9"/>
    <w:rsid w:val="003D44E3"/>
    <w:rsid w:val="003D510E"/>
    <w:rsid w:val="003D58C2"/>
    <w:rsid w:val="003D58E9"/>
    <w:rsid w:val="003D60E1"/>
    <w:rsid w:val="003D6655"/>
    <w:rsid w:val="003D6CA4"/>
    <w:rsid w:val="003D78DE"/>
    <w:rsid w:val="003D7B3F"/>
    <w:rsid w:val="003D7FC8"/>
    <w:rsid w:val="003E0258"/>
    <w:rsid w:val="003E15ED"/>
    <w:rsid w:val="003E1832"/>
    <w:rsid w:val="003E289D"/>
    <w:rsid w:val="003E2F36"/>
    <w:rsid w:val="003E31D2"/>
    <w:rsid w:val="003E3A5C"/>
    <w:rsid w:val="003E3E78"/>
    <w:rsid w:val="003E4A5D"/>
    <w:rsid w:val="003E5B5D"/>
    <w:rsid w:val="003E658D"/>
    <w:rsid w:val="003E72D5"/>
    <w:rsid w:val="003E7F7F"/>
    <w:rsid w:val="003F0192"/>
    <w:rsid w:val="003F0506"/>
    <w:rsid w:val="003F0F28"/>
    <w:rsid w:val="003F1193"/>
    <w:rsid w:val="003F1BEF"/>
    <w:rsid w:val="003F2A1B"/>
    <w:rsid w:val="003F2A7D"/>
    <w:rsid w:val="003F310B"/>
    <w:rsid w:val="003F34CE"/>
    <w:rsid w:val="003F3BEC"/>
    <w:rsid w:val="003F41C2"/>
    <w:rsid w:val="003F43E4"/>
    <w:rsid w:val="003F4425"/>
    <w:rsid w:val="003F4BC9"/>
    <w:rsid w:val="003F4C85"/>
    <w:rsid w:val="003F4EC0"/>
    <w:rsid w:val="003F52DC"/>
    <w:rsid w:val="003F53B5"/>
    <w:rsid w:val="003F5701"/>
    <w:rsid w:val="003F68A5"/>
    <w:rsid w:val="003F6941"/>
    <w:rsid w:val="003F6A7B"/>
    <w:rsid w:val="003F6DF7"/>
    <w:rsid w:val="003F71FA"/>
    <w:rsid w:val="003F7A61"/>
    <w:rsid w:val="003F7F00"/>
    <w:rsid w:val="004006E6"/>
    <w:rsid w:val="0040097F"/>
    <w:rsid w:val="00400F04"/>
    <w:rsid w:val="004011FE"/>
    <w:rsid w:val="004016EA"/>
    <w:rsid w:val="0040179E"/>
    <w:rsid w:val="004020CD"/>
    <w:rsid w:val="0040230F"/>
    <w:rsid w:val="004023E6"/>
    <w:rsid w:val="0040292F"/>
    <w:rsid w:val="00402B32"/>
    <w:rsid w:val="00403025"/>
    <w:rsid w:val="004037D2"/>
    <w:rsid w:val="0040412C"/>
    <w:rsid w:val="004048C5"/>
    <w:rsid w:val="004049A1"/>
    <w:rsid w:val="00404C0A"/>
    <w:rsid w:val="00404F3E"/>
    <w:rsid w:val="0040623C"/>
    <w:rsid w:val="004069A4"/>
    <w:rsid w:val="00406E30"/>
    <w:rsid w:val="00406E62"/>
    <w:rsid w:val="004077F9"/>
    <w:rsid w:val="0040786B"/>
    <w:rsid w:val="0040799A"/>
    <w:rsid w:val="00407F0B"/>
    <w:rsid w:val="00410173"/>
    <w:rsid w:val="00410459"/>
    <w:rsid w:val="0041050D"/>
    <w:rsid w:val="00410DF4"/>
    <w:rsid w:val="00410F1D"/>
    <w:rsid w:val="00411606"/>
    <w:rsid w:val="00411AEC"/>
    <w:rsid w:val="004120B6"/>
    <w:rsid w:val="004121ED"/>
    <w:rsid w:val="004127C3"/>
    <w:rsid w:val="00412A3C"/>
    <w:rsid w:val="0041335A"/>
    <w:rsid w:val="004133BF"/>
    <w:rsid w:val="00413AE8"/>
    <w:rsid w:val="0041400E"/>
    <w:rsid w:val="004148F1"/>
    <w:rsid w:val="00414BCC"/>
    <w:rsid w:val="004150EA"/>
    <w:rsid w:val="004157B5"/>
    <w:rsid w:val="004163B0"/>
    <w:rsid w:val="0041686A"/>
    <w:rsid w:val="00417CE4"/>
    <w:rsid w:val="00417E69"/>
    <w:rsid w:val="00417F67"/>
    <w:rsid w:val="00420131"/>
    <w:rsid w:val="004202B0"/>
    <w:rsid w:val="004202C4"/>
    <w:rsid w:val="00420394"/>
    <w:rsid w:val="004205B3"/>
    <w:rsid w:val="004206F2"/>
    <w:rsid w:val="00420E02"/>
    <w:rsid w:val="004210D5"/>
    <w:rsid w:val="00421E90"/>
    <w:rsid w:val="004221B3"/>
    <w:rsid w:val="00422F34"/>
    <w:rsid w:val="004232F0"/>
    <w:rsid w:val="0042390C"/>
    <w:rsid w:val="00423B09"/>
    <w:rsid w:val="00423D75"/>
    <w:rsid w:val="00423E62"/>
    <w:rsid w:val="0042414D"/>
    <w:rsid w:val="00424CB0"/>
    <w:rsid w:val="004256CA"/>
    <w:rsid w:val="00425C03"/>
    <w:rsid w:val="00425F73"/>
    <w:rsid w:val="004265CB"/>
    <w:rsid w:val="00426A09"/>
    <w:rsid w:val="00427A47"/>
    <w:rsid w:val="00427C89"/>
    <w:rsid w:val="00430282"/>
    <w:rsid w:val="00430780"/>
    <w:rsid w:val="00430BF4"/>
    <w:rsid w:val="00430C53"/>
    <w:rsid w:val="00430DD5"/>
    <w:rsid w:val="00431733"/>
    <w:rsid w:val="00431CA6"/>
    <w:rsid w:val="00431FF8"/>
    <w:rsid w:val="004326E7"/>
    <w:rsid w:val="00432B85"/>
    <w:rsid w:val="00432BF0"/>
    <w:rsid w:val="00432FA4"/>
    <w:rsid w:val="00433277"/>
    <w:rsid w:val="004333EE"/>
    <w:rsid w:val="004336A3"/>
    <w:rsid w:val="00433D3C"/>
    <w:rsid w:val="00433D52"/>
    <w:rsid w:val="00433DE5"/>
    <w:rsid w:val="00433F38"/>
    <w:rsid w:val="00434073"/>
    <w:rsid w:val="00434276"/>
    <w:rsid w:val="004348F6"/>
    <w:rsid w:val="00434E7F"/>
    <w:rsid w:val="0043512B"/>
    <w:rsid w:val="0043599D"/>
    <w:rsid w:val="0043602B"/>
    <w:rsid w:val="004360EC"/>
    <w:rsid w:val="00436129"/>
    <w:rsid w:val="004369FE"/>
    <w:rsid w:val="00436D28"/>
    <w:rsid w:val="0043735B"/>
    <w:rsid w:val="0043741D"/>
    <w:rsid w:val="00437467"/>
    <w:rsid w:val="0043787C"/>
    <w:rsid w:val="004378B2"/>
    <w:rsid w:val="004403B2"/>
    <w:rsid w:val="004408E0"/>
    <w:rsid w:val="00440C09"/>
    <w:rsid w:val="00440C50"/>
    <w:rsid w:val="004410EF"/>
    <w:rsid w:val="00441372"/>
    <w:rsid w:val="00442AD5"/>
    <w:rsid w:val="004430F7"/>
    <w:rsid w:val="004432F0"/>
    <w:rsid w:val="004436B5"/>
    <w:rsid w:val="004437C9"/>
    <w:rsid w:val="00443829"/>
    <w:rsid w:val="00443D62"/>
    <w:rsid w:val="00443E43"/>
    <w:rsid w:val="0044448A"/>
    <w:rsid w:val="004444C7"/>
    <w:rsid w:val="00444E66"/>
    <w:rsid w:val="0044514A"/>
    <w:rsid w:val="00445161"/>
    <w:rsid w:val="00445749"/>
    <w:rsid w:val="00446813"/>
    <w:rsid w:val="00446AEE"/>
    <w:rsid w:val="00446EBF"/>
    <w:rsid w:val="00447161"/>
    <w:rsid w:val="00447374"/>
    <w:rsid w:val="004474C4"/>
    <w:rsid w:val="0044780F"/>
    <w:rsid w:val="00447CED"/>
    <w:rsid w:val="00447E47"/>
    <w:rsid w:val="00450F9D"/>
    <w:rsid w:val="0045108C"/>
    <w:rsid w:val="00451759"/>
    <w:rsid w:val="00453321"/>
    <w:rsid w:val="00453F08"/>
    <w:rsid w:val="00453F2B"/>
    <w:rsid w:val="00453F5E"/>
    <w:rsid w:val="0045435B"/>
    <w:rsid w:val="0045444C"/>
    <w:rsid w:val="00454663"/>
    <w:rsid w:val="0045555E"/>
    <w:rsid w:val="0045562B"/>
    <w:rsid w:val="0045591A"/>
    <w:rsid w:val="00455F82"/>
    <w:rsid w:val="004561F3"/>
    <w:rsid w:val="0045796B"/>
    <w:rsid w:val="004600CC"/>
    <w:rsid w:val="00460395"/>
    <w:rsid w:val="00460477"/>
    <w:rsid w:val="00460759"/>
    <w:rsid w:val="00460AB1"/>
    <w:rsid w:val="00460E78"/>
    <w:rsid w:val="004612AA"/>
    <w:rsid w:val="004618AD"/>
    <w:rsid w:val="00461999"/>
    <w:rsid w:val="00461A3F"/>
    <w:rsid w:val="00461D69"/>
    <w:rsid w:val="00461ED2"/>
    <w:rsid w:val="0046260F"/>
    <w:rsid w:val="004629B4"/>
    <w:rsid w:val="00462E42"/>
    <w:rsid w:val="00462FCB"/>
    <w:rsid w:val="0046303D"/>
    <w:rsid w:val="0046354E"/>
    <w:rsid w:val="004639DA"/>
    <w:rsid w:val="00463C46"/>
    <w:rsid w:val="00463EC9"/>
    <w:rsid w:val="00464019"/>
    <w:rsid w:val="00464483"/>
    <w:rsid w:val="004644B8"/>
    <w:rsid w:val="004645DB"/>
    <w:rsid w:val="00464A85"/>
    <w:rsid w:val="00464B08"/>
    <w:rsid w:val="00464BE7"/>
    <w:rsid w:val="00464E13"/>
    <w:rsid w:val="0046517A"/>
    <w:rsid w:val="00465230"/>
    <w:rsid w:val="00466130"/>
    <w:rsid w:val="0046618E"/>
    <w:rsid w:val="004664F0"/>
    <w:rsid w:val="00466CC2"/>
    <w:rsid w:val="00467BCC"/>
    <w:rsid w:val="0047036A"/>
    <w:rsid w:val="004703D4"/>
    <w:rsid w:val="00470516"/>
    <w:rsid w:val="004708DE"/>
    <w:rsid w:val="00470A43"/>
    <w:rsid w:val="00470CFB"/>
    <w:rsid w:val="004715E5"/>
    <w:rsid w:val="00471A93"/>
    <w:rsid w:val="00471AA8"/>
    <w:rsid w:val="00471C43"/>
    <w:rsid w:val="00471F38"/>
    <w:rsid w:val="00471F9C"/>
    <w:rsid w:val="004723B6"/>
    <w:rsid w:val="00472457"/>
    <w:rsid w:val="0047258F"/>
    <w:rsid w:val="00472741"/>
    <w:rsid w:val="00472E9F"/>
    <w:rsid w:val="004732ED"/>
    <w:rsid w:val="00473400"/>
    <w:rsid w:val="0047357E"/>
    <w:rsid w:val="0047392E"/>
    <w:rsid w:val="004740F4"/>
    <w:rsid w:val="0047428A"/>
    <w:rsid w:val="004743B4"/>
    <w:rsid w:val="00474442"/>
    <w:rsid w:val="00474503"/>
    <w:rsid w:val="004745DA"/>
    <w:rsid w:val="00474DBA"/>
    <w:rsid w:val="00475628"/>
    <w:rsid w:val="004757C1"/>
    <w:rsid w:val="00475A5E"/>
    <w:rsid w:val="00475AAB"/>
    <w:rsid w:val="00475C81"/>
    <w:rsid w:val="00475E1F"/>
    <w:rsid w:val="00476586"/>
    <w:rsid w:val="0047698E"/>
    <w:rsid w:val="00476F4C"/>
    <w:rsid w:val="00477176"/>
    <w:rsid w:val="004772AB"/>
    <w:rsid w:val="00477E39"/>
    <w:rsid w:val="004802F7"/>
    <w:rsid w:val="00480314"/>
    <w:rsid w:val="00480350"/>
    <w:rsid w:val="004803CF"/>
    <w:rsid w:val="00480528"/>
    <w:rsid w:val="00480769"/>
    <w:rsid w:val="004807EA"/>
    <w:rsid w:val="004810B8"/>
    <w:rsid w:val="0048152D"/>
    <w:rsid w:val="004818E6"/>
    <w:rsid w:val="00481F79"/>
    <w:rsid w:val="00482248"/>
    <w:rsid w:val="004825CF"/>
    <w:rsid w:val="00482F88"/>
    <w:rsid w:val="00483505"/>
    <w:rsid w:val="004842E2"/>
    <w:rsid w:val="00484D6C"/>
    <w:rsid w:val="00484E40"/>
    <w:rsid w:val="00484F3C"/>
    <w:rsid w:val="00485800"/>
    <w:rsid w:val="0048657F"/>
    <w:rsid w:val="00487C78"/>
    <w:rsid w:val="00487DA8"/>
    <w:rsid w:val="004908D9"/>
    <w:rsid w:val="00490F89"/>
    <w:rsid w:val="00491090"/>
    <w:rsid w:val="00492B33"/>
    <w:rsid w:val="0049313A"/>
    <w:rsid w:val="00493425"/>
    <w:rsid w:val="00493628"/>
    <w:rsid w:val="00493C36"/>
    <w:rsid w:val="00493E15"/>
    <w:rsid w:val="004941A8"/>
    <w:rsid w:val="00494583"/>
    <w:rsid w:val="004946DD"/>
    <w:rsid w:val="00494947"/>
    <w:rsid w:val="00494A43"/>
    <w:rsid w:val="00495AE0"/>
    <w:rsid w:val="00496AAC"/>
    <w:rsid w:val="00496BC3"/>
    <w:rsid w:val="004976FB"/>
    <w:rsid w:val="0049773A"/>
    <w:rsid w:val="00497846"/>
    <w:rsid w:val="00497D1A"/>
    <w:rsid w:val="004A001E"/>
    <w:rsid w:val="004A012B"/>
    <w:rsid w:val="004A0513"/>
    <w:rsid w:val="004A05EF"/>
    <w:rsid w:val="004A0B84"/>
    <w:rsid w:val="004A16E0"/>
    <w:rsid w:val="004A1806"/>
    <w:rsid w:val="004A1FF2"/>
    <w:rsid w:val="004A257C"/>
    <w:rsid w:val="004A2AB7"/>
    <w:rsid w:val="004A3134"/>
    <w:rsid w:val="004A35F9"/>
    <w:rsid w:val="004A39E3"/>
    <w:rsid w:val="004A3FF6"/>
    <w:rsid w:val="004A4297"/>
    <w:rsid w:val="004A4497"/>
    <w:rsid w:val="004A4FD5"/>
    <w:rsid w:val="004A5014"/>
    <w:rsid w:val="004A5B2A"/>
    <w:rsid w:val="004A5B9E"/>
    <w:rsid w:val="004A5BFC"/>
    <w:rsid w:val="004A5DC9"/>
    <w:rsid w:val="004A626E"/>
    <w:rsid w:val="004A717F"/>
    <w:rsid w:val="004A78F8"/>
    <w:rsid w:val="004A7D9D"/>
    <w:rsid w:val="004B00CD"/>
    <w:rsid w:val="004B0250"/>
    <w:rsid w:val="004B1219"/>
    <w:rsid w:val="004B1733"/>
    <w:rsid w:val="004B188B"/>
    <w:rsid w:val="004B1D11"/>
    <w:rsid w:val="004B2618"/>
    <w:rsid w:val="004B2EC2"/>
    <w:rsid w:val="004B2F0A"/>
    <w:rsid w:val="004B39F6"/>
    <w:rsid w:val="004B43CE"/>
    <w:rsid w:val="004B43D4"/>
    <w:rsid w:val="004B48DE"/>
    <w:rsid w:val="004B497B"/>
    <w:rsid w:val="004B4DD5"/>
    <w:rsid w:val="004B559A"/>
    <w:rsid w:val="004B57AB"/>
    <w:rsid w:val="004B586D"/>
    <w:rsid w:val="004B652E"/>
    <w:rsid w:val="004B6793"/>
    <w:rsid w:val="004B6847"/>
    <w:rsid w:val="004B6864"/>
    <w:rsid w:val="004B73C9"/>
    <w:rsid w:val="004B7727"/>
    <w:rsid w:val="004B77EB"/>
    <w:rsid w:val="004B7ACE"/>
    <w:rsid w:val="004C0304"/>
    <w:rsid w:val="004C044D"/>
    <w:rsid w:val="004C066E"/>
    <w:rsid w:val="004C08C8"/>
    <w:rsid w:val="004C0AB7"/>
    <w:rsid w:val="004C1195"/>
    <w:rsid w:val="004C1B1C"/>
    <w:rsid w:val="004C23AC"/>
    <w:rsid w:val="004C303C"/>
    <w:rsid w:val="004C3114"/>
    <w:rsid w:val="004C33FE"/>
    <w:rsid w:val="004C386D"/>
    <w:rsid w:val="004C44CB"/>
    <w:rsid w:val="004C455B"/>
    <w:rsid w:val="004C5410"/>
    <w:rsid w:val="004C5AF1"/>
    <w:rsid w:val="004C5F25"/>
    <w:rsid w:val="004C601B"/>
    <w:rsid w:val="004C61DB"/>
    <w:rsid w:val="004C6347"/>
    <w:rsid w:val="004C6453"/>
    <w:rsid w:val="004C6BC9"/>
    <w:rsid w:val="004C701B"/>
    <w:rsid w:val="004C70F5"/>
    <w:rsid w:val="004C76ED"/>
    <w:rsid w:val="004C7BE3"/>
    <w:rsid w:val="004D0F13"/>
    <w:rsid w:val="004D13EF"/>
    <w:rsid w:val="004D16CF"/>
    <w:rsid w:val="004D23DB"/>
    <w:rsid w:val="004D31A5"/>
    <w:rsid w:val="004D3ED4"/>
    <w:rsid w:val="004D41AE"/>
    <w:rsid w:val="004D4E96"/>
    <w:rsid w:val="004D52E4"/>
    <w:rsid w:val="004D5317"/>
    <w:rsid w:val="004D539C"/>
    <w:rsid w:val="004D5861"/>
    <w:rsid w:val="004D5876"/>
    <w:rsid w:val="004D5C8F"/>
    <w:rsid w:val="004D6759"/>
    <w:rsid w:val="004D697C"/>
    <w:rsid w:val="004D6C00"/>
    <w:rsid w:val="004D7E84"/>
    <w:rsid w:val="004E0350"/>
    <w:rsid w:val="004E1110"/>
    <w:rsid w:val="004E1370"/>
    <w:rsid w:val="004E160D"/>
    <w:rsid w:val="004E1C9E"/>
    <w:rsid w:val="004E1CF6"/>
    <w:rsid w:val="004E20AD"/>
    <w:rsid w:val="004E40A5"/>
    <w:rsid w:val="004E41DA"/>
    <w:rsid w:val="004E4914"/>
    <w:rsid w:val="004E493F"/>
    <w:rsid w:val="004E4A15"/>
    <w:rsid w:val="004E4A88"/>
    <w:rsid w:val="004E5839"/>
    <w:rsid w:val="004E594E"/>
    <w:rsid w:val="004E5A43"/>
    <w:rsid w:val="004E5E7D"/>
    <w:rsid w:val="004E626A"/>
    <w:rsid w:val="004E69D7"/>
    <w:rsid w:val="004E740D"/>
    <w:rsid w:val="004E78A9"/>
    <w:rsid w:val="004E78B9"/>
    <w:rsid w:val="004E7E06"/>
    <w:rsid w:val="004F0054"/>
    <w:rsid w:val="004F0808"/>
    <w:rsid w:val="004F0D3C"/>
    <w:rsid w:val="004F0E23"/>
    <w:rsid w:val="004F1CCB"/>
    <w:rsid w:val="004F2135"/>
    <w:rsid w:val="004F2443"/>
    <w:rsid w:val="004F2D20"/>
    <w:rsid w:val="004F339B"/>
    <w:rsid w:val="004F3B3B"/>
    <w:rsid w:val="004F487C"/>
    <w:rsid w:val="004F4C1E"/>
    <w:rsid w:val="004F64EF"/>
    <w:rsid w:val="004F6509"/>
    <w:rsid w:val="004F6B5F"/>
    <w:rsid w:val="004F796B"/>
    <w:rsid w:val="004F79B6"/>
    <w:rsid w:val="0050018C"/>
    <w:rsid w:val="005002E3"/>
    <w:rsid w:val="0050064F"/>
    <w:rsid w:val="0050150F"/>
    <w:rsid w:val="005015C0"/>
    <w:rsid w:val="005015CD"/>
    <w:rsid w:val="00501751"/>
    <w:rsid w:val="00501BB9"/>
    <w:rsid w:val="00502122"/>
    <w:rsid w:val="00502B46"/>
    <w:rsid w:val="005032D5"/>
    <w:rsid w:val="00503550"/>
    <w:rsid w:val="00503C54"/>
    <w:rsid w:val="00503F39"/>
    <w:rsid w:val="00503F42"/>
    <w:rsid w:val="005041D3"/>
    <w:rsid w:val="00504351"/>
    <w:rsid w:val="00504F05"/>
    <w:rsid w:val="00505724"/>
    <w:rsid w:val="0050584A"/>
    <w:rsid w:val="0050699C"/>
    <w:rsid w:val="00506D4E"/>
    <w:rsid w:val="005074C2"/>
    <w:rsid w:val="0050753A"/>
    <w:rsid w:val="00507AE8"/>
    <w:rsid w:val="00507C9F"/>
    <w:rsid w:val="00507E74"/>
    <w:rsid w:val="00510AC8"/>
    <w:rsid w:val="00512566"/>
    <w:rsid w:val="00512C59"/>
    <w:rsid w:val="00513412"/>
    <w:rsid w:val="00513C4A"/>
    <w:rsid w:val="00513DAE"/>
    <w:rsid w:val="00513EC3"/>
    <w:rsid w:val="00514037"/>
    <w:rsid w:val="00514A1F"/>
    <w:rsid w:val="005151F9"/>
    <w:rsid w:val="005157DC"/>
    <w:rsid w:val="005158D8"/>
    <w:rsid w:val="005159B2"/>
    <w:rsid w:val="00515DF7"/>
    <w:rsid w:val="00516160"/>
    <w:rsid w:val="005163AF"/>
    <w:rsid w:val="005164A7"/>
    <w:rsid w:val="005164E1"/>
    <w:rsid w:val="00516A03"/>
    <w:rsid w:val="00516EAE"/>
    <w:rsid w:val="00516F68"/>
    <w:rsid w:val="005171FB"/>
    <w:rsid w:val="005172FC"/>
    <w:rsid w:val="005176E9"/>
    <w:rsid w:val="005207A3"/>
    <w:rsid w:val="005209FA"/>
    <w:rsid w:val="00520EC1"/>
    <w:rsid w:val="00521224"/>
    <w:rsid w:val="005225A1"/>
    <w:rsid w:val="00522890"/>
    <w:rsid w:val="00522B58"/>
    <w:rsid w:val="00522CDC"/>
    <w:rsid w:val="00522FB8"/>
    <w:rsid w:val="005233DA"/>
    <w:rsid w:val="00523873"/>
    <w:rsid w:val="0052391D"/>
    <w:rsid w:val="00523B19"/>
    <w:rsid w:val="0052406A"/>
    <w:rsid w:val="005247C0"/>
    <w:rsid w:val="0052600F"/>
    <w:rsid w:val="0052655C"/>
    <w:rsid w:val="00526B29"/>
    <w:rsid w:val="00527708"/>
    <w:rsid w:val="0052794D"/>
    <w:rsid w:val="00527ADC"/>
    <w:rsid w:val="00527F04"/>
    <w:rsid w:val="00530051"/>
    <w:rsid w:val="00530D03"/>
    <w:rsid w:val="005314BD"/>
    <w:rsid w:val="00531A99"/>
    <w:rsid w:val="00532454"/>
    <w:rsid w:val="005324BD"/>
    <w:rsid w:val="00532803"/>
    <w:rsid w:val="00532BFE"/>
    <w:rsid w:val="00532D29"/>
    <w:rsid w:val="0053365A"/>
    <w:rsid w:val="00534781"/>
    <w:rsid w:val="0053480C"/>
    <w:rsid w:val="00535ACA"/>
    <w:rsid w:val="00535ED0"/>
    <w:rsid w:val="0053620A"/>
    <w:rsid w:val="005365CA"/>
    <w:rsid w:val="00537428"/>
    <w:rsid w:val="005376E8"/>
    <w:rsid w:val="00540BB4"/>
    <w:rsid w:val="00540CAE"/>
    <w:rsid w:val="00540FE7"/>
    <w:rsid w:val="00541048"/>
    <w:rsid w:val="0054164A"/>
    <w:rsid w:val="005417CC"/>
    <w:rsid w:val="00542161"/>
    <w:rsid w:val="005424A2"/>
    <w:rsid w:val="00542B3A"/>
    <w:rsid w:val="00542B92"/>
    <w:rsid w:val="00542FEC"/>
    <w:rsid w:val="0054391E"/>
    <w:rsid w:val="00543AB1"/>
    <w:rsid w:val="00543CA3"/>
    <w:rsid w:val="005441A8"/>
    <w:rsid w:val="00544289"/>
    <w:rsid w:val="00545C25"/>
    <w:rsid w:val="0054628B"/>
    <w:rsid w:val="005468E8"/>
    <w:rsid w:val="0054697F"/>
    <w:rsid w:val="0054698C"/>
    <w:rsid w:val="00546CEA"/>
    <w:rsid w:val="00547165"/>
    <w:rsid w:val="00547A49"/>
    <w:rsid w:val="00547ABA"/>
    <w:rsid w:val="00547C1D"/>
    <w:rsid w:val="00547C72"/>
    <w:rsid w:val="00547D94"/>
    <w:rsid w:val="00547E65"/>
    <w:rsid w:val="00547EB5"/>
    <w:rsid w:val="0055054E"/>
    <w:rsid w:val="00550CB5"/>
    <w:rsid w:val="00550DE5"/>
    <w:rsid w:val="005510C4"/>
    <w:rsid w:val="00551212"/>
    <w:rsid w:val="0055158E"/>
    <w:rsid w:val="005516E1"/>
    <w:rsid w:val="00551D9B"/>
    <w:rsid w:val="00551E27"/>
    <w:rsid w:val="00552263"/>
    <w:rsid w:val="00552399"/>
    <w:rsid w:val="0055273C"/>
    <w:rsid w:val="005528CC"/>
    <w:rsid w:val="00552B8F"/>
    <w:rsid w:val="00552D3B"/>
    <w:rsid w:val="005530F9"/>
    <w:rsid w:val="00553312"/>
    <w:rsid w:val="00553525"/>
    <w:rsid w:val="00553741"/>
    <w:rsid w:val="0055399E"/>
    <w:rsid w:val="0055409E"/>
    <w:rsid w:val="00554AE5"/>
    <w:rsid w:val="00554B35"/>
    <w:rsid w:val="00554BE7"/>
    <w:rsid w:val="00554DC0"/>
    <w:rsid w:val="00555AC7"/>
    <w:rsid w:val="005560F5"/>
    <w:rsid w:val="00556223"/>
    <w:rsid w:val="00556ADB"/>
    <w:rsid w:val="00557008"/>
    <w:rsid w:val="00557212"/>
    <w:rsid w:val="005579CF"/>
    <w:rsid w:val="00557B32"/>
    <w:rsid w:val="00560336"/>
    <w:rsid w:val="005607CC"/>
    <w:rsid w:val="00560905"/>
    <w:rsid w:val="0056181F"/>
    <w:rsid w:val="00561939"/>
    <w:rsid w:val="00561C63"/>
    <w:rsid w:val="00562129"/>
    <w:rsid w:val="0056236A"/>
    <w:rsid w:val="005628BA"/>
    <w:rsid w:val="00562BB4"/>
    <w:rsid w:val="00563093"/>
    <w:rsid w:val="00563BB3"/>
    <w:rsid w:val="005640B3"/>
    <w:rsid w:val="00564546"/>
    <w:rsid w:val="00564564"/>
    <w:rsid w:val="005647AC"/>
    <w:rsid w:val="00564AC2"/>
    <w:rsid w:val="00565A43"/>
    <w:rsid w:val="00565D52"/>
    <w:rsid w:val="00566DAE"/>
    <w:rsid w:val="00566E70"/>
    <w:rsid w:val="0056705F"/>
    <w:rsid w:val="0056733D"/>
    <w:rsid w:val="00567963"/>
    <w:rsid w:val="00570A8C"/>
    <w:rsid w:val="00570AF7"/>
    <w:rsid w:val="00571818"/>
    <w:rsid w:val="00571D0D"/>
    <w:rsid w:val="005724A8"/>
    <w:rsid w:val="005725BD"/>
    <w:rsid w:val="00572763"/>
    <w:rsid w:val="00572A24"/>
    <w:rsid w:val="00572AAC"/>
    <w:rsid w:val="00572B3C"/>
    <w:rsid w:val="00573BC7"/>
    <w:rsid w:val="00573DB6"/>
    <w:rsid w:val="00574645"/>
    <w:rsid w:val="005747CD"/>
    <w:rsid w:val="005751CE"/>
    <w:rsid w:val="00575B19"/>
    <w:rsid w:val="00576D2A"/>
    <w:rsid w:val="00576F81"/>
    <w:rsid w:val="005774B8"/>
    <w:rsid w:val="0057754B"/>
    <w:rsid w:val="00577954"/>
    <w:rsid w:val="00577D60"/>
    <w:rsid w:val="005811C8"/>
    <w:rsid w:val="0058206A"/>
    <w:rsid w:val="005820FD"/>
    <w:rsid w:val="0058217A"/>
    <w:rsid w:val="005826CD"/>
    <w:rsid w:val="00582D32"/>
    <w:rsid w:val="005831AF"/>
    <w:rsid w:val="00583910"/>
    <w:rsid w:val="00583C49"/>
    <w:rsid w:val="00584439"/>
    <w:rsid w:val="00584767"/>
    <w:rsid w:val="005849CA"/>
    <w:rsid w:val="005858F3"/>
    <w:rsid w:val="00585DE9"/>
    <w:rsid w:val="00587022"/>
    <w:rsid w:val="00587151"/>
    <w:rsid w:val="0058793D"/>
    <w:rsid w:val="00587B47"/>
    <w:rsid w:val="005900C4"/>
    <w:rsid w:val="005901A9"/>
    <w:rsid w:val="00590A3A"/>
    <w:rsid w:val="00590B74"/>
    <w:rsid w:val="00590E3C"/>
    <w:rsid w:val="00590E83"/>
    <w:rsid w:val="0059116E"/>
    <w:rsid w:val="0059185E"/>
    <w:rsid w:val="00592064"/>
    <w:rsid w:val="005925EC"/>
    <w:rsid w:val="00592687"/>
    <w:rsid w:val="0059299C"/>
    <w:rsid w:val="00592C57"/>
    <w:rsid w:val="00593160"/>
    <w:rsid w:val="0059389A"/>
    <w:rsid w:val="00594470"/>
    <w:rsid w:val="00594567"/>
    <w:rsid w:val="00594921"/>
    <w:rsid w:val="00595562"/>
    <w:rsid w:val="005955C1"/>
    <w:rsid w:val="00595BEC"/>
    <w:rsid w:val="00596A72"/>
    <w:rsid w:val="00596B54"/>
    <w:rsid w:val="00596D3A"/>
    <w:rsid w:val="00596F4A"/>
    <w:rsid w:val="00596F4F"/>
    <w:rsid w:val="005970A6"/>
    <w:rsid w:val="005974CA"/>
    <w:rsid w:val="005974D7"/>
    <w:rsid w:val="005975AE"/>
    <w:rsid w:val="005977E4"/>
    <w:rsid w:val="00597882"/>
    <w:rsid w:val="00597939"/>
    <w:rsid w:val="005A0636"/>
    <w:rsid w:val="005A0A90"/>
    <w:rsid w:val="005A1680"/>
    <w:rsid w:val="005A1753"/>
    <w:rsid w:val="005A1E14"/>
    <w:rsid w:val="005A2A91"/>
    <w:rsid w:val="005A2F9E"/>
    <w:rsid w:val="005A32D5"/>
    <w:rsid w:val="005A4E11"/>
    <w:rsid w:val="005A504B"/>
    <w:rsid w:val="005A594D"/>
    <w:rsid w:val="005A5A99"/>
    <w:rsid w:val="005A5CE4"/>
    <w:rsid w:val="005A6C30"/>
    <w:rsid w:val="005A6D12"/>
    <w:rsid w:val="005A6D7A"/>
    <w:rsid w:val="005A70F1"/>
    <w:rsid w:val="005B00B0"/>
    <w:rsid w:val="005B046D"/>
    <w:rsid w:val="005B091E"/>
    <w:rsid w:val="005B1004"/>
    <w:rsid w:val="005B1CE7"/>
    <w:rsid w:val="005B260C"/>
    <w:rsid w:val="005B26DF"/>
    <w:rsid w:val="005B2E14"/>
    <w:rsid w:val="005B2F31"/>
    <w:rsid w:val="005B308C"/>
    <w:rsid w:val="005B3334"/>
    <w:rsid w:val="005B3638"/>
    <w:rsid w:val="005B41D9"/>
    <w:rsid w:val="005B43C5"/>
    <w:rsid w:val="005B4938"/>
    <w:rsid w:val="005B5117"/>
    <w:rsid w:val="005B525A"/>
    <w:rsid w:val="005B53A4"/>
    <w:rsid w:val="005B583B"/>
    <w:rsid w:val="005B63EF"/>
    <w:rsid w:val="005B69B2"/>
    <w:rsid w:val="005B70D7"/>
    <w:rsid w:val="005B7203"/>
    <w:rsid w:val="005B78DE"/>
    <w:rsid w:val="005B7C63"/>
    <w:rsid w:val="005C0103"/>
    <w:rsid w:val="005C08D6"/>
    <w:rsid w:val="005C0D3B"/>
    <w:rsid w:val="005C1D9F"/>
    <w:rsid w:val="005C1F58"/>
    <w:rsid w:val="005C204D"/>
    <w:rsid w:val="005C2414"/>
    <w:rsid w:val="005C2877"/>
    <w:rsid w:val="005C2BE3"/>
    <w:rsid w:val="005C2F95"/>
    <w:rsid w:val="005C30A9"/>
    <w:rsid w:val="005C3551"/>
    <w:rsid w:val="005C3ED5"/>
    <w:rsid w:val="005C4590"/>
    <w:rsid w:val="005C4E55"/>
    <w:rsid w:val="005C51DD"/>
    <w:rsid w:val="005C52FC"/>
    <w:rsid w:val="005C5538"/>
    <w:rsid w:val="005C585B"/>
    <w:rsid w:val="005C5B4B"/>
    <w:rsid w:val="005C5F99"/>
    <w:rsid w:val="005C617C"/>
    <w:rsid w:val="005C6628"/>
    <w:rsid w:val="005C66AF"/>
    <w:rsid w:val="005C68F2"/>
    <w:rsid w:val="005C6936"/>
    <w:rsid w:val="005C70E1"/>
    <w:rsid w:val="005C7515"/>
    <w:rsid w:val="005C7705"/>
    <w:rsid w:val="005C7BBD"/>
    <w:rsid w:val="005C7E3B"/>
    <w:rsid w:val="005C7F27"/>
    <w:rsid w:val="005D0A3A"/>
    <w:rsid w:val="005D0BDC"/>
    <w:rsid w:val="005D0ED3"/>
    <w:rsid w:val="005D18CC"/>
    <w:rsid w:val="005D1A73"/>
    <w:rsid w:val="005D1BB3"/>
    <w:rsid w:val="005D1C9B"/>
    <w:rsid w:val="005D1CB5"/>
    <w:rsid w:val="005D28D3"/>
    <w:rsid w:val="005D32FE"/>
    <w:rsid w:val="005D39AC"/>
    <w:rsid w:val="005D3A24"/>
    <w:rsid w:val="005D50A8"/>
    <w:rsid w:val="005D57BB"/>
    <w:rsid w:val="005D5BB9"/>
    <w:rsid w:val="005D5BE5"/>
    <w:rsid w:val="005D5BF4"/>
    <w:rsid w:val="005D5C3D"/>
    <w:rsid w:val="005D6157"/>
    <w:rsid w:val="005D61BA"/>
    <w:rsid w:val="005D6A71"/>
    <w:rsid w:val="005D6A85"/>
    <w:rsid w:val="005D6D4E"/>
    <w:rsid w:val="005D7AD0"/>
    <w:rsid w:val="005D7B5D"/>
    <w:rsid w:val="005E0660"/>
    <w:rsid w:val="005E09A1"/>
    <w:rsid w:val="005E15CA"/>
    <w:rsid w:val="005E194D"/>
    <w:rsid w:val="005E1BDF"/>
    <w:rsid w:val="005E222B"/>
    <w:rsid w:val="005E2676"/>
    <w:rsid w:val="005E2704"/>
    <w:rsid w:val="005E2A30"/>
    <w:rsid w:val="005E41A8"/>
    <w:rsid w:val="005E44FD"/>
    <w:rsid w:val="005E4674"/>
    <w:rsid w:val="005E5165"/>
    <w:rsid w:val="005E5675"/>
    <w:rsid w:val="005E5BCF"/>
    <w:rsid w:val="005E6DBE"/>
    <w:rsid w:val="005E73C6"/>
    <w:rsid w:val="005E7539"/>
    <w:rsid w:val="005E768B"/>
    <w:rsid w:val="005E7B97"/>
    <w:rsid w:val="005E7C66"/>
    <w:rsid w:val="005F0929"/>
    <w:rsid w:val="005F0A79"/>
    <w:rsid w:val="005F0CF8"/>
    <w:rsid w:val="005F0E85"/>
    <w:rsid w:val="005F14E8"/>
    <w:rsid w:val="005F1874"/>
    <w:rsid w:val="005F2200"/>
    <w:rsid w:val="005F293C"/>
    <w:rsid w:val="005F2A88"/>
    <w:rsid w:val="005F2B37"/>
    <w:rsid w:val="005F2E6C"/>
    <w:rsid w:val="005F34B9"/>
    <w:rsid w:val="005F3510"/>
    <w:rsid w:val="005F36D1"/>
    <w:rsid w:val="005F382B"/>
    <w:rsid w:val="005F3C52"/>
    <w:rsid w:val="005F4589"/>
    <w:rsid w:val="005F4A27"/>
    <w:rsid w:val="005F4D4C"/>
    <w:rsid w:val="005F5AA5"/>
    <w:rsid w:val="005F5C60"/>
    <w:rsid w:val="005F5E27"/>
    <w:rsid w:val="005F6382"/>
    <w:rsid w:val="005F6E05"/>
    <w:rsid w:val="005F6EE3"/>
    <w:rsid w:val="005F7DD3"/>
    <w:rsid w:val="006008F5"/>
    <w:rsid w:val="00601616"/>
    <w:rsid w:val="00602135"/>
    <w:rsid w:val="006028D9"/>
    <w:rsid w:val="006032FB"/>
    <w:rsid w:val="00603703"/>
    <w:rsid w:val="00603B8E"/>
    <w:rsid w:val="00603BD1"/>
    <w:rsid w:val="00603F3B"/>
    <w:rsid w:val="00604077"/>
    <w:rsid w:val="00604981"/>
    <w:rsid w:val="00604A33"/>
    <w:rsid w:val="0060508E"/>
    <w:rsid w:val="00605A7B"/>
    <w:rsid w:val="00605AC4"/>
    <w:rsid w:val="00605E35"/>
    <w:rsid w:val="006070D1"/>
    <w:rsid w:val="00607352"/>
    <w:rsid w:val="00607DA0"/>
    <w:rsid w:val="0061082C"/>
    <w:rsid w:val="00610D5E"/>
    <w:rsid w:val="00610E1E"/>
    <w:rsid w:val="00610E7F"/>
    <w:rsid w:val="00610E87"/>
    <w:rsid w:val="0061144F"/>
    <w:rsid w:val="0061178B"/>
    <w:rsid w:val="00612C0D"/>
    <w:rsid w:val="006131B7"/>
    <w:rsid w:val="00613A9E"/>
    <w:rsid w:val="00613C48"/>
    <w:rsid w:val="00613CBA"/>
    <w:rsid w:val="00613F55"/>
    <w:rsid w:val="00614380"/>
    <w:rsid w:val="00614423"/>
    <w:rsid w:val="006145AE"/>
    <w:rsid w:val="00614F57"/>
    <w:rsid w:val="00615257"/>
    <w:rsid w:val="00615B19"/>
    <w:rsid w:val="00616136"/>
    <w:rsid w:val="006162EF"/>
    <w:rsid w:val="00616441"/>
    <w:rsid w:val="00616480"/>
    <w:rsid w:val="006164E9"/>
    <w:rsid w:val="006176CC"/>
    <w:rsid w:val="006178BF"/>
    <w:rsid w:val="006179C1"/>
    <w:rsid w:val="00617E57"/>
    <w:rsid w:val="00617EC0"/>
    <w:rsid w:val="00617F51"/>
    <w:rsid w:val="00620562"/>
    <w:rsid w:val="0062070F"/>
    <w:rsid w:val="006208A9"/>
    <w:rsid w:val="0062126C"/>
    <w:rsid w:val="0062181A"/>
    <w:rsid w:val="00621AFC"/>
    <w:rsid w:val="00621C5A"/>
    <w:rsid w:val="00621E78"/>
    <w:rsid w:val="00622245"/>
    <w:rsid w:val="00622451"/>
    <w:rsid w:val="0062307D"/>
    <w:rsid w:val="006235F5"/>
    <w:rsid w:val="00623CBB"/>
    <w:rsid w:val="00623D26"/>
    <w:rsid w:val="0062475C"/>
    <w:rsid w:val="0062491B"/>
    <w:rsid w:val="00624A16"/>
    <w:rsid w:val="00625810"/>
    <w:rsid w:val="00625E39"/>
    <w:rsid w:val="00626413"/>
    <w:rsid w:val="00626478"/>
    <w:rsid w:val="0062685F"/>
    <w:rsid w:val="00626F31"/>
    <w:rsid w:val="00626F77"/>
    <w:rsid w:val="00626FAC"/>
    <w:rsid w:val="00627121"/>
    <w:rsid w:val="006275B0"/>
    <w:rsid w:val="00627BA3"/>
    <w:rsid w:val="00627D29"/>
    <w:rsid w:val="006302F8"/>
    <w:rsid w:val="00630583"/>
    <w:rsid w:val="006306DC"/>
    <w:rsid w:val="00630C49"/>
    <w:rsid w:val="00630E45"/>
    <w:rsid w:val="00630E91"/>
    <w:rsid w:val="00630FBC"/>
    <w:rsid w:val="006313EC"/>
    <w:rsid w:val="00632080"/>
    <w:rsid w:val="00632148"/>
    <w:rsid w:val="00632512"/>
    <w:rsid w:val="00633BD3"/>
    <w:rsid w:val="00633BF5"/>
    <w:rsid w:val="00634653"/>
    <w:rsid w:val="00634E43"/>
    <w:rsid w:val="0063553D"/>
    <w:rsid w:val="00635E3A"/>
    <w:rsid w:val="00635E68"/>
    <w:rsid w:val="00635ED1"/>
    <w:rsid w:val="006366E0"/>
    <w:rsid w:val="0063738C"/>
    <w:rsid w:val="00637CE7"/>
    <w:rsid w:val="006400CD"/>
    <w:rsid w:val="0064030E"/>
    <w:rsid w:val="00640EFB"/>
    <w:rsid w:val="00640F4C"/>
    <w:rsid w:val="0064119C"/>
    <w:rsid w:val="00641770"/>
    <w:rsid w:val="00641CB1"/>
    <w:rsid w:val="00641D35"/>
    <w:rsid w:val="00642712"/>
    <w:rsid w:val="00643303"/>
    <w:rsid w:val="006439C3"/>
    <w:rsid w:val="00644092"/>
    <w:rsid w:val="006442F4"/>
    <w:rsid w:val="00644BB1"/>
    <w:rsid w:val="00644EF9"/>
    <w:rsid w:val="00645387"/>
    <w:rsid w:val="00645D11"/>
    <w:rsid w:val="00646023"/>
    <w:rsid w:val="00646165"/>
    <w:rsid w:val="0064694A"/>
    <w:rsid w:val="00646A2A"/>
    <w:rsid w:val="00646B46"/>
    <w:rsid w:val="00646D1E"/>
    <w:rsid w:val="00646D64"/>
    <w:rsid w:val="00647170"/>
    <w:rsid w:val="00650362"/>
    <w:rsid w:val="006503F3"/>
    <w:rsid w:val="006504EB"/>
    <w:rsid w:val="00650552"/>
    <w:rsid w:val="00650905"/>
    <w:rsid w:val="00651340"/>
    <w:rsid w:val="006514B4"/>
    <w:rsid w:val="0065154F"/>
    <w:rsid w:val="0065234D"/>
    <w:rsid w:val="00652503"/>
    <w:rsid w:val="006528A2"/>
    <w:rsid w:val="006531D2"/>
    <w:rsid w:val="006539A0"/>
    <w:rsid w:val="00653BBE"/>
    <w:rsid w:val="00654525"/>
    <w:rsid w:val="00654529"/>
    <w:rsid w:val="00654752"/>
    <w:rsid w:val="00654DAC"/>
    <w:rsid w:val="006564C2"/>
    <w:rsid w:val="006564C4"/>
    <w:rsid w:val="00656C01"/>
    <w:rsid w:val="00656D9D"/>
    <w:rsid w:val="0065788B"/>
    <w:rsid w:val="006578CB"/>
    <w:rsid w:val="00657A78"/>
    <w:rsid w:val="00660607"/>
    <w:rsid w:val="006607F4"/>
    <w:rsid w:val="00661196"/>
    <w:rsid w:val="00661334"/>
    <w:rsid w:val="006614BE"/>
    <w:rsid w:val="00661840"/>
    <w:rsid w:val="00661AAD"/>
    <w:rsid w:val="00661F05"/>
    <w:rsid w:val="00662237"/>
    <w:rsid w:val="00662DFC"/>
    <w:rsid w:val="00663A35"/>
    <w:rsid w:val="0066420F"/>
    <w:rsid w:val="00664937"/>
    <w:rsid w:val="00664964"/>
    <w:rsid w:val="0066521E"/>
    <w:rsid w:val="006652F7"/>
    <w:rsid w:val="006655D4"/>
    <w:rsid w:val="00665845"/>
    <w:rsid w:val="00665B7C"/>
    <w:rsid w:val="00665C9E"/>
    <w:rsid w:val="00665CD0"/>
    <w:rsid w:val="00666755"/>
    <w:rsid w:val="0066733E"/>
    <w:rsid w:val="00667F58"/>
    <w:rsid w:val="00670659"/>
    <w:rsid w:val="006707B0"/>
    <w:rsid w:val="006707F8"/>
    <w:rsid w:val="00670820"/>
    <w:rsid w:val="006708B7"/>
    <w:rsid w:val="0067177A"/>
    <w:rsid w:val="00671936"/>
    <w:rsid w:val="0067256A"/>
    <w:rsid w:val="0067256E"/>
    <w:rsid w:val="00673CB9"/>
    <w:rsid w:val="00674104"/>
    <w:rsid w:val="00674216"/>
    <w:rsid w:val="006743BD"/>
    <w:rsid w:val="006747BE"/>
    <w:rsid w:val="00674B08"/>
    <w:rsid w:val="0067553F"/>
    <w:rsid w:val="00675957"/>
    <w:rsid w:val="00675CD4"/>
    <w:rsid w:val="006768A8"/>
    <w:rsid w:val="00676D42"/>
    <w:rsid w:val="00676F2B"/>
    <w:rsid w:val="00676FE1"/>
    <w:rsid w:val="00677194"/>
    <w:rsid w:val="006772AE"/>
    <w:rsid w:val="00677313"/>
    <w:rsid w:val="006800C8"/>
    <w:rsid w:val="006800EC"/>
    <w:rsid w:val="00680588"/>
    <w:rsid w:val="00680EED"/>
    <w:rsid w:val="00681B29"/>
    <w:rsid w:val="00682DA6"/>
    <w:rsid w:val="00683671"/>
    <w:rsid w:val="006837F2"/>
    <w:rsid w:val="00683F87"/>
    <w:rsid w:val="006845A8"/>
    <w:rsid w:val="006845DE"/>
    <w:rsid w:val="00684808"/>
    <w:rsid w:val="00684DB4"/>
    <w:rsid w:val="00684F66"/>
    <w:rsid w:val="0068574A"/>
    <w:rsid w:val="0068585C"/>
    <w:rsid w:val="00685F3D"/>
    <w:rsid w:val="00686031"/>
    <w:rsid w:val="00686588"/>
    <w:rsid w:val="00686946"/>
    <w:rsid w:val="00687245"/>
    <w:rsid w:val="00687869"/>
    <w:rsid w:val="00687E4D"/>
    <w:rsid w:val="0069019F"/>
    <w:rsid w:val="006901A2"/>
    <w:rsid w:val="0069050A"/>
    <w:rsid w:val="006909FD"/>
    <w:rsid w:val="00691097"/>
    <w:rsid w:val="006913FC"/>
    <w:rsid w:val="00691874"/>
    <w:rsid w:val="00691E07"/>
    <w:rsid w:val="00691ECA"/>
    <w:rsid w:val="006926CC"/>
    <w:rsid w:val="00692AA0"/>
    <w:rsid w:val="00692C3D"/>
    <w:rsid w:val="0069311D"/>
    <w:rsid w:val="00693226"/>
    <w:rsid w:val="006934BC"/>
    <w:rsid w:val="00693576"/>
    <w:rsid w:val="0069408C"/>
    <w:rsid w:val="006941BB"/>
    <w:rsid w:val="00694C7F"/>
    <w:rsid w:val="00694D2D"/>
    <w:rsid w:val="00695638"/>
    <w:rsid w:val="00695A8A"/>
    <w:rsid w:val="00696014"/>
    <w:rsid w:val="006963D1"/>
    <w:rsid w:val="00696535"/>
    <w:rsid w:val="00696A09"/>
    <w:rsid w:val="00696A7B"/>
    <w:rsid w:val="00696DA3"/>
    <w:rsid w:val="00697717"/>
    <w:rsid w:val="006A04E6"/>
    <w:rsid w:val="006A0B9E"/>
    <w:rsid w:val="006A0CA7"/>
    <w:rsid w:val="006A0EB4"/>
    <w:rsid w:val="006A129A"/>
    <w:rsid w:val="006A1A2F"/>
    <w:rsid w:val="006A1E4E"/>
    <w:rsid w:val="006A2084"/>
    <w:rsid w:val="006A2625"/>
    <w:rsid w:val="006A28B2"/>
    <w:rsid w:val="006A363E"/>
    <w:rsid w:val="006A37E8"/>
    <w:rsid w:val="006A40F0"/>
    <w:rsid w:val="006A45D6"/>
    <w:rsid w:val="006A491B"/>
    <w:rsid w:val="006A4C63"/>
    <w:rsid w:val="006A604F"/>
    <w:rsid w:val="006A6077"/>
    <w:rsid w:val="006A66C8"/>
    <w:rsid w:val="006A6AAF"/>
    <w:rsid w:val="006A6C8C"/>
    <w:rsid w:val="006A7DB6"/>
    <w:rsid w:val="006B09C9"/>
    <w:rsid w:val="006B0A25"/>
    <w:rsid w:val="006B0D2A"/>
    <w:rsid w:val="006B123C"/>
    <w:rsid w:val="006B147E"/>
    <w:rsid w:val="006B1E5B"/>
    <w:rsid w:val="006B2CDB"/>
    <w:rsid w:val="006B2FA8"/>
    <w:rsid w:val="006B2FAA"/>
    <w:rsid w:val="006B387C"/>
    <w:rsid w:val="006B3C15"/>
    <w:rsid w:val="006B3D6D"/>
    <w:rsid w:val="006B40B6"/>
    <w:rsid w:val="006B417F"/>
    <w:rsid w:val="006B4612"/>
    <w:rsid w:val="006B4DD5"/>
    <w:rsid w:val="006B542C"/>
    <w:rsid w:val="006B574B"/>
    <w:rsid w:val="006B5A31"/>
    <w:rsid w:val="006B5A57"/>
    <w:rsid w:val="006B5D5C"/>
    <w:rsid w:val="006B74EE"/>
    <w:rsid w:val="006C051A"/>
    <w:rsid w:val="006C0551"/>
    <w:rsid w:val="006C0672"/>
    <w:rsid w:val="006C1233"/>
    <w:rsid w:val="006C1B32"/>
    <w:rsid w:val="006C1BD3"/>
    <w:rsid w:val="006C1CB9"/>
    <w:rsid w:val="006C1D2E"/>
    <w:rsid w:val="006C1D64"/>
    <w:rsid w:val="006C3238"/>
    <w:rsid w:val="006C32B9"/>
    <w:rsid w:val="006C35F3"/>
    <w:rsid w:val="006C4457"/>
    <w:rsid w:val="006C44AD"/>
    <w:rsid w:val="006C4BD3"/>
    <w:rsid w:val="006C53EA"/>
    <w:rsid w:val="006C58F9"/>
    <w:rsid w:val="006C5F02"/>
    <w:rsid w:val="006C6240"/>
    <w:rsid w:val="006C6500"/>
    <w:rsid w:val="006C663B"/>
    <w:rsid w:val="006C70FB"/>
    <w:rsid w:val="006C7CD0"/>
    <w:rsid w:val="006C7D67"/>
    <w:rsid w:val="006D0049"/>
    <w:rsid w:val="006D04AD"/>
    <w:rsid w:val="006D08FE"/>
    <w:rsid w:val="006D0D83"/>
    <w:rsid w:val="006D1059"/>
    <w:rsid w:val="006D117A"/>
    <w:rsid w:val="006D136F"/>
    <w:rsid w:val="006D18D0"/>
    <w:rsid w:val="006D247A"/>
    <w:rsid w:val="006D2BB3"/>
    <w:rsid w:val="006D3FA6"/>
    <w:rsid w:val="006D4218"/>
    <w:rsid w:val="006D4466"/>
    <w:rsid w:val="006D479D"/>
    <w:rsid w:val="006D49A6"/>
    <w:rsid w:val="006D4C1E"/>
    <w:rsid w:val="006D56C5"/>
    <w:rsid w:val="006D5BCD"/>
    <w:rsid w:val="006D677D"/>
    <w:rsid w:val="006D6D76"/>
    <w:rsid w:val="006D7135"/>
    <w:rsid w:val="006D750E"/>
    <w:rsid w:val="006D75E7"/>
    <w:rsid w:val="006D7E17"/>
    <w:rsid w:val="006D7F83"/>
    <w:rsid w:val="006D7F8E"/>
    <w:rsid w:val="006E18F2"/>
    <w:rsid w:val="006E1A31"/>
    <w:rsid w:val="006E22B9"/>
    <w:rsid w:val="006E2AED"/>
    <w:rsid w:val="006E2C8B"/>
    <w:rsid w:val="006E2DF7"/>
    <w:rsid w:val="006E32B7"/>
    <w:rsid w:val="006E337D"/>
    <w:rsid w:val="006E396C"/>
    <w:rsid w:val="006E3A3D"/>
    <w:rsid w:val="006E413C"/>
    <w:rsid w:val="006E4A2A"/>
    <w:rsid w:val="006E4CC5"/>
    <w:rsid w:val="006E4F0E"/>
    <w:rsid w:val="006E4FC3"/>
    <w:rsid w:val="006E5DEA"/>
    <w:rsid w:val="006E5E6D"/>
    <w:rsid w:val="006E64DE"/>
    <w:rsid w:val="006E67A8"/>
    <w:rsid w:val="006E6E21"/>
    <w:rsid w:val="006E6E54"/>
    <w:rsid w:val="006E72E3"/>
    <w:rsid w:val="006E72EF"/>
    <w:rsid w:val="006E7E95"/>
    <w:rsid w:val="006F0852"/>
    <w:rsid w:val="006F0AAE"/>
    <w:rsid w:val="006F0F64"/>
    <w:rsid w:val="006F10BE"/>
    <w:rsid w:val="006F132B"/>
    <w:rsid w:val="006F15BD"/>
    <w:rsid w:val="006F185A"/>
    <w:rsid w:val="006F37C6"/>
    <w:rsid w:val="006F47DF"/>
    <w:rsid w:val="006F576B"/>
    <w:rsid w:val="006F5FE9"/>
    <w:rsid w:val="006F6953"/>
    <w:rsid w:val="006F695A"/>
    <w:rsid w:val="006F6F77"/>
    <w:rsid w:val="006F7813"/>
    <w:rsid w:val="006F7DA7"/>
    <w:rsid w:val="006F7E9B"/>
    <w:rsid w:val="007000D7"/>
    <w:rsid w:val="00700251"/>
    <w:rsid w:val="007003EC"/>
    <w:rsid w:val="00700707"/>
    <w:rsid w:val="00700980"/>
    <w:rsid w:val="0070148B"/>
    <w:rsid w:val="00701913"/>
    <w:rsid w:val="00701940"/>
    <w:rsid w:val="00701E96"/>
    <w:rsid w:val="00701FDC"/>
    <w:rsid w:val="00702251"/>
    <w:rsid w:val="00702ADD"/>
    <w:rsid w:val="00702F99"/>
    <w:rsid w:val="00702FF2"/>
    <w:rsid w:val="007036B4"/>
    <w:rsid w:val="00703BA6"/>
    <w:rsid w:val="00703D10"/>
    <w:rsid w:val="00703E80"/>
    <w:rsid w:val="00704207"/>
    <w:rsid w:val="00705518"/>
    <w:rsid w:val="0070561D"/>
    <w:rsid w:val="00705C00"/>
    <w:rsid w:val="0070637B"/>
    <w:rsid w:val="00706496"/>
    <w:rsid w:val="00706962"/>
    <w:rsid w:val="00706983"/>
    <w:rsid w:val="0070710F"/>
    <w:rsid w:val="007075BE"/>
    <w:rsid w:val="00707A8C"/>
    <w:rsid w:val="0071064B"/>
    <w:rsid w:val="00710750"/>
    <w:rsid w:val="00710E64"/>
    <w:rsid w:val="007110B5"/>
    <w:rsid w:val="0071143B"/>
    <w:rsid w:val="007114D1"/>
    <w:rsid w:val="0071166A"/>
    <w:rsid w:val="00711BDC"/>
    <w:rsid w:val="00711CEF"/>
    <w:rsid w:val="00711E94"/>
    <w:rsid w:val="007123F4"/>
    <w:rsid w:val="00712896"/>
    <w:rsid w:val="00713AC8"/>
    <w:rsid w:val="00713CF6"/>
    <w:rsid w:val="007146D3"/>
    <w:rsid w:val="00714884"/>
    <w:rsid w:val="00714DB4"/>
    <w:rsid w:val="00714E99"/>
    <w:rsid w:val="007150DE"/>
    <w:rsid w:val="007153B7"/>
    <w:rsid w:val="0071580D"/>
    <w:rsid w:val="007159AA"/>
    <w:rsid w:val="007165D2"/>
    <w:rsid w:val="00716846"/>
    <w:rsid w:val="00717392"/>
    <w:rsid w:val="007178E2"/>
    <w:rsid w:val="007208E3"/>
    <w:rsid w:val="00721436"/>
    <w:rsid w:val="00722573"/>
    <w:rsid w:val="00722600"/>
    <w:rsid w:val="00722B7A"/>
    <w:rsid w:val="00722C1D"/>
    <w:rsid w:val="00722D5D"/>
    <w:rsid w:val="0072322A"/>
    <w:rsid w:val="00723A2D"/>
    <w:rsid w:val="00723DD9"/>
    <w:rsid w:val="00725258"/>
    <w:rsid w:val="007271DB"/>
    <w:rsid w:val="00727871"/>
    <w:rsid w:val="0072791E"/>
    <w:rsid w:val="00727ADA"/>
    <w:rsid w:val="00730210"/>
    <w:rsid w:val="00731007"/>
    <w:rsid w:val="00731622"/>
    <w:rsid w:val="00731E95"/>
    <w:rsid w:val="00732AEF"/>
    <w:rsid w:val="0073362C"/>
    <w:rsid w:val="00733660"/>
    <w:rsid w:val="007336E3"/>
    <w:rsid w:val="007339D3"/>
    <w:rsid w:val="00733D9D"/>
    <w:rsid w:val="00733FC9"/>
    <w:rsid w:val="007350C7"/>
    <w:rsid w:val="007353AC"/>
    <w:rsid w:val="00735780"/>
    <w:rsid w:val="00735E2A"/>
    <w:rsid w:val="00735F60"/>
    <w:rsid w:val="0073669E"/>
    <w:rsid w:val="00736BC5"/>
    <w:rsid w:val="00736CEE"/>
    <w:rsid w:val="00736D94"/>
    <w:rsid w:val="00736DCC"/>
    <w:rsid w:val="0073758B"/>
    <w:rsid w:val="0073792D"/>
    <w:rsid w:val="007400F5"/>
    <w:rsid w:val="00740A5B"/>
    <w:rsid w:val="00740E1E"/>
    <w:rsid w:val="00740E98"/>
    <w:rsid w:val="007411C3"/>
    <w:rsid w:val="0074142A"/>
    <w:rsid w:val="00741496"/>
    <w:rsid w:val="00742388"/>
    <w:rsid w:val="007427E0"/>
    <w:rsid w:val="00743039"/>
    <w:rsid w:val="00743617"/>
    <w:rsid w:val="00743946"/>
    <w:rsid w:val="00743AC6"/>
    <w:rsid w:val="00743BD5"/>
    <w:rsid w:val="007444E1"/>
    <w:rsid w:val="00744696"/>
    <w:rsid w:val="0074586F"/>
    <w:rsid w:val="00745A6D"/>
    <w:rsid w:val="00745D2C"/>
    <w:rsid w:val="00745DC6"/>
    <w:rsid w:val="00745EA7"/>
    <w:rsid w:val="0074644F"/>
    <w:rsid w:val="007464F7"/>
    <w:rsid w:val="007468FA"/>
    <w:rsid w:val="00746CEB"/>
    <w:rsid w:val="00746DAD"/>
    <w:rsid w:val="00746DFB"/>
    <w:rsid w:val="007501BB"/>
    <w:rsid w:val="007503E0"/>
    <w:rsid w:val="007505BC"/>
    <w:rsid w:val="007506A8"/>
    <w:rsid w:val="0075071B"/>
    <w:rsid w:val="00750FA6"/>
    <w:rsid w:val="0075118A"/>
    <w:rsid w:val="007513C6"/>
    <w:rsid w:val="00751AA9"/>
    <w:rsid w:val="00751B58"/>
    <w:rsid w:val="00751D66"/>
    <w:rsid w:val="00751E48"/>
    <w:rsid w:val="0075210F"/>
    <w:rsid w:val="007521A8"/>
    <w:rsid w:val="00752266"/>
    <w:rsid w:val="0075264A"/>
    <w:rsid w:val="00752AEA"/>
    <w:rsid w:val="00752DEB"/>
    <w:rsid w:val="007531A2"/>
    <w:rsid w:val="00753776"/>
    <w:rsid w:val="007537C8"/>
    <w:rsid w:val="00754AA2"/>
    <w:rsid w:val="00754C04"/>
    <w:rsid w:val="00754D82"/>
    <w:rsid w:val="007553A8"/>
    <w:rsid w:val="00755590"/>
    <w:rsid w:val="007562A6"/>
    <w:rsid w:val="0075709D"/>
    <w:rsid w:val="00757416"/>
    <w:rsid w:val="00757733"/>
    <w:rsid w:val="00757F79"/>
    <w:rsid w:val="00760DE8"/>
    <w:rsid w:val="00761252"/>
    <w:rsid w:val="00761646"/>
    <w:rsid w:val="00761667"/>
    <w:rsid w:val="00761C57"/>
    <w:rsid w:val="00761C62"/>
    <w:rsid w:val="00762396"/>
    <w:rsid w:val="0076265E"/>
    <w:rsid w:val="00762706"/>
    <w:rsid w:val="00762A23"/>
    <w:rsid w:val="00762F7F"/>
    <w:rsid w:val="00763B3C"/>
    <w:rsid w:val="00763C73"/>
    <w:rsid w:val="00764187"/>
    <w:rsid w:val="007642C0"/>
    <w:rsid w:val="00764488"/>
    <w:rsid w:val="00764AD5"/>
    <w:rsid w:val="00764DC7"/>
    <w:rsid w:val="007650B2"/>
    <w:rsid w:val="007651AD"/>
    <w:rsid w:val="0076577F"/>
    <w:rsid w:val="00765AA2"/>
    <w:rsid w:val="00765C30"/>
    <w:rsid w:val="00766326"/>
    <w:rsid w:val="0076642C"/>
    <w:rsid w:val="00766463"/>
    <w:rsid w:val="0076662F"/>
    <w:rsid w:val="0076682F"/>
    <w:rsid w:val="0076705D"/>
    <w:rsid w:val="007674D8"/>
    <w:rsid w:val="00767571"/>
    <w:rsid w:val="0077056A"/>
    <w:rsid w:val="00770846"/>
    <w:rsid w:val="00770F9A"/>
    <w:rsid w:val="00772203"/>
    <w:rsid w:val="007723CE"/>
    <w:rsid w:val="00772645"/>
    <w:rsid w:val="00772727"/>
    <w:rsid w:val="007736B6"/>
    <w:rsid w:val="00773C67"/>
    <w:rsid w:val="007743DC"/>
    <w:rsid w:val="007745A6"/>
    <w:rsid w:val="007747C7"/>
    <w:rsid w:val="0077481C"/>
    <w:rsid w:val="00775030"/>
    <w:rsid w:val="00775155"/>
    <w:rsid w:val="0077548A"/>
    <w:rsid w:val="00775DF3"/>
    <w:rsid w:val="00775E3A"/>
    <w:rsid w:val="00776073"/>
    <w:rsid w:val="00776810"/>
    <w:rsid w:val="00776CA6"/>
    <w:rsid w:val="00777014"/>
    <w:rsid w:val="007772A6"/>
    <w:rsid w:val="00777551"/>
    <w:rsid w:val="00777687"/>
    <w:rsid w:val="00780095"/>
    <w:rsid w:val="007802F0"/>
    <w:rsid w:val="007806E5"/>
    <w:rsid w:val="00780837"/>
    <w:rsid w:val="0078092E"/>
    <w:rsid w:val="00780B06"/>
    <w:rsid w:val="00780C39"/>
    <w:rsid w:val="00780D65"/>
    <w:rsid w:val="0078138D"/>
    <w:rsid w:val="00781BEC"/>
    <w:rsid w:val="00781FEF"/>
    <w:rsid w:val="00782876"/>
    <w:rsid w:val="00782D7A"/>
    <w:rsid w:val="0078303C"/>
    <w:rsid w:val="0078307D"/>
    <w:rsid w:val="0078357C"/>
    <w:rsid w:val="00783A30"/>
    <w:rsid w:val="00783BBE"/>
    <w:rsid w:val="00783ECA"/>
    <w:rsid w:val="00785091"/>
    <w:rsid w:val="0078571A"/>
    <w:rsid w:val="0078587C"/>
    <w:rsid w:val="00785C29"/>
    <w:rsid w:val="007860FF"/>
    <w:rsid w:val="007861D5"/>
    <w:rsid w:val="00786751"/>
    <w:rsid w:val="0078746D"/>
    <w:rsid w:val="00787979"/>
    <w:rsid w:val="007879EC"/>
    <w:rsid w:val="00790A83"/>
    <w:rsid w:val="00790B61"/>
    <w:rsid w:val="00790EEA"/>
    <w:rsid w:val="007910AB"/>
    <w:rsid w:val="007910DF"/>
    <w:rsid w:val="0079184C"/>
    <w:rsid w:val="0079197D"/>
    <w:rsid w:val="007919DF"/>
    <w:rsid w:val="00791D00"/>
    <w:rsid w:val="007923DC"/>
    <w:rsid w:val="007925E3"/>
    <w:rsid w:val="00792A75"/>
    <w:rsid w:val="00792C92"/>
    <w:rsid w:val="00792F24"/>
    <w:rsid w:val="00793504"/>
    <w:rsid w:val="007943D8"/>
    <w:rsid w:val="007949AC"/>
    <w:rsid w:val="00794B77"/>
    <w:rsid w:val="0079540B"/>
    <w:rsid w:val="00795D5D"/>
    <w:rsid w:val="00795EC1"/>
    <w:rsid w:val="00796A1A"/>
    <w:rsid w:val="00797539"/>
    <w:rsid w:val="00797A7F"/>
    <w:rsid w:val="00797DF2"/>
    <w:rsid w:val="007A0214"/>
    <w:rsid w:val="007A09F7"/>
    <w:rsid w:val="007A1166"/>
    <w:rsid w:val="007A1338"/>
    <w:rsid w:val="007A1397"/>
    <w:rsid w:val="007A148E"/>
    <w:rsid w:val="007A1B28"/>
    <w:rsid w:val="007A2348"/>
    <w:rsid w:val="007A318C"/>
    <w:rsid w:val="007A32A3"/>
    <w:rsid w:val="007A33ED"/>
    <w:rsid w:val="007A440B"/>
    <w:rsid w:val="007A47E8"/>
    <w:rsid w:val="007A47EC"/>
    <w:rsid w:val="007A49B5"/>
    <w:rsid w:val="007A4FF7"/>
    <w:rsid w:val="007A5782"/>
    <w:rsid w:val="007A6942"/>
    <w:rsid w:val="007A6E4C"/>
    <w:rsid w:val="007B0108"/>
    <w:rsid w:val="007B041B"/>
    <w:rsid w:val="007B1D23"/>
    <w:rsid w:val="007B1F63"/>
    <w:rsid w:val="007B2617"/>
    <w:rsid w:val="007B2A3D"/>
    <w:rsid w:val="007B2A92"/>
    <w:rsid w:val="007B33CB"/>
    <w:rsid w:val="007B3993"/>
    <w:rsid w:val="007B3E36"/>
    <w:rsid w:val="007B4AF9"/>
    <w:rsid w:val="007B50A2"/>
    <w:rsid w:val="007B50F2"/>
    <w:rsid w:val="007B53A8"/>
    <w:rsid w:val="007B5569"/>
    <w:rsid w:val="007B5B8C"/>
    <w:rsid w:val="007B5C81"/>
    <w:rsid w:val="007B662B"/>
    <w:rsid w:val="007B68ED"/>
    <w:rsid w:val="007B6D45"/>
    <w:rsid w:val="007B6E06"/>
    <w:rsid w:val="007B7C1B"/>
    <w:rsid w:val="007B7D60"/>
    <w:rsid w:val="007C0A1E"/>
    <w:rsid w:val="007C1325"/>
    <w:rsid w:val="007C1ED6"/>
    <w:rsid w:val="007C1FE7"/>
    <w:rsid w:val="007C351B"/>
    <w:rsid w:val="007C3E56"/>
    <w:rsid w:val="007C49F0"/>
    <w:rsid w:val="007C5A77"/>
    <w:rsid w:val="007C5AFD"/>
    <w:rsid w:val="007C5DA7"/>
    <w:rsid w:val="007C5DBA"/>
    <w:rsid w:val="007C5F96"/>
    <w:rsid w:val="007C69CA"/>
    <w:rsid w:val="007D0161"/>
    <w:rsid w:val="007D02D3"/>
    <w:rsid w:val="007D0356"/>
    <w:rsid w:val="007D0B8D"/>
    <w:rsid w:val="007D19CF"/>
    <w:rsid w:val="007D23EA"/>
    <w:rsid w:val="007D24AE"/>
    <w:rsid w:val="007D2833"/>
    <w:rsid w:val="007D2A04"/>
    <w:rsid w:val="007D3644"/>
    <w:rsid w:val="007D3E37"/>
    <w:rsid w:val="007D40C2"/>
    <w:rsid w:val="007D40FC"/>
    <w:rsid w:val="007D43E7"/>
    <w:rsid w:val="007D4480"/>
    <w:rsid w:val="007D4E1B"/>
    <w:rsid w:val="007D4EFD"/>
    <w:rsid w:val="007D514F"/>
    <w:rsid w:val="007D543C"/>
    <w:rsid w:val="007D572C"/>
    <w:rsid w:val="007D5A5B"/>
    <w:rsid w:val="007D63B9"/>
    <w:rsid w:val="007D6A9E"/>
    <w:rsid w:val="007D6C31"/>
    <w:rsid w:val="007D6CFF"/>
    <w:rsid w:val="007D6FB7"/>
    <w:rsid w:val="007D7A00"/>
    <w:rsid w:val="007E064F"/>
    <w:rsid w:val="007E0B48"/>
    <w:rsid w:val="007E13AA"/>
    <w:rsid w:val="007E180E"/>
    <w:rsid w:val="007E1918"/>
    <w:rsid w:val="007E1A7C"/>
    <w:rsid w:val="007E20A4"/>
    <w:rsid w:val="007E27F0"/>
    <w:rsid w:val="007E28B1"/>
    <w:rsid w:val="007E2B39"/>
    <w:rsid w:val="007E2B64"/>
    <w:rsid w:val="007E2C29"/>
    <w:rsid w:val="007E2E02"/>
    <w:rsid w:val="007E2F55"/>
    <w:rsid w:val="007E31B6"/>
    <w:rsid w:val="007E320A"/>
    <w:rsid w:val="007E3660"/>
    <w:rsid w:val="007E3AD5"/>
    <w:rsid w:val="007E4938"/>
    <w:rsid w:val="007E495E"/>
    <w:rsid w:val="007E4B2C"/>
    <w:rsid w:val="007E55B0"/>
    <w:rsid w:val="007E58A6"/>
    <w:rsid w:val="007E5D2D"/>
    <w:rsid w:val="007E60FE"/>
    <w:rsid w:val="007E64D8"/>
    <w:rsid w:val="007E64E5"/>
    <w:rsid w:val="007E697B"/>
    <w:rsid w:val="007E6A03"/>
    <w:rsid w:val="007E728E"/>
    <w:rsid w:val="007E7562"/>
    <w:rsid w:val="007E775A"/>
    <w:rsid w:val="007E7F31"/>
    <w:rsid w:val="007F00B3"/>
    <w:rsid w:val="007F0A10"/>
    <w:rsid w:val="007F0D76"/>
    <w:rsid w:val="007F0F53"/>
    <w:rsid w:val="007F1B2F"/>
    <w:rsid w:val="007F1D35"/>
    <w:rsid w:val="007F2075"/>
    <w:rsid w:val="007F20AD"/>
    <w:rsid w:val="007F2C89"/>
    <w:rsid w:val="007F2F8C"/>
    <w:rsid w:val="007F2FD3"/>
    <w:rsid w:val="007F33EA"/>
    <w:rsid w:val="007F39C0"/>
    <w:rsid w:val="007F44D2"/>
    <w:rsid w:val="007F502B"/>
    <w:rsid w:val="007F5133"/>
    <w:rsid w:val="007F5678"/>
    <w:rsid w:val="007F59BE"/>
    <w:rsid w:val="007F5A1B"/>
    <w:rsid w:val="007F64E6"/>
    <w:rsid w:val="007F6508"/>
    <w:rsid w:val="007F66B6"/>
    <w:rsid w:val="007F6782"/>
    <w:rsid w:val="007F6BC9"/>
    <w:rsid w:val="007F6D5F"/>
    <w:rsid w:val="007F7283"/>
    <w:rsid w:val="007F7398"/>
    <w:rsid w:val="007F760D"/>
    <w:rsid w:val="007F7D9E"/>
    <w:rsid w:val="008000EB"/>
    <w:rsid w:val="00800791"/>
    <w:rsid w:val="00801747"/>
    <w:rsid w:val="0080192F"/>
    <w:rsid w:val="00801BCF"/>
    <w:rsid w:val="0080252E"/>
    <w:rsid w:val="00802535"/>
    <w:rsid w:val="008026D1"/>
    <w:rsid w:val="008033D7"/>
    <w:rsid w:val="008034B1"/>
    <w:rsid w:val="008038FA"/>
    <w:rsid w:val="00803B38"/>
    <w:rsid w:val="00803C64"/>
    <w:rsid w:val="00803FE4"/>
    <w:rsid w:val="008046AE"/>
    <w:rsid w:val="008048EB"/>
    <w:rsid w:val="00804B4C"/>
    <w:rsid w:val="008052E9"/>
    <w:rsid w:val="0080546B"/>
    <w:rsid w:val="00805F96"/>
    <w:rsid w:val="00806052"/>
    <w:rsid w:val="00806191"/>
    <w:rsid w:val="00806587"/>
    <w:rsid w:val="00806B88"/>
    <w:rsid w:val="0080781D"/>
    <w:rsid w:val="00810040"/>
    <w:rsid w:val="00810438"/>
    <w:rsid w:val="008105AB"/>
    <w:rsid w:val="00811038"/>
    <w:rsid w:val="0081105C"/>
    <w:rsid w:val="00811C31"/>
    <w:rsid w:val="0081268A"/>
    <w:rsid w:val="00812995"/>
    <w:rsid w:val="00812E2E"/>
    <w:rsid w:val="00813B99"/>
    <w:rsid w:val="00813F89"/>
    <w:rsid w:val="00815041"/>
    <w:rsid w:val="008154F4"/>
    <w:rsid w:val="00816634"/>
    <w:rsid w:val="00817172"/>
    <w:rsid w:val="00817979"/>
    <w:rsid w:val="00817F39"/>
    <w:rsid w:val="0082008D"/>
    <w:rsid w:val="00820167"/>
    <w:rsid w:val="008201DB"/>
    <w:rsid w:val="00820F2E"/>
    <w:rsid w:val="008218CC"/>
    <w:rsid w:val="0082208F"/>
    <w:rsid w:val="00822846"/>
    <w:rsid w:val="00822C7A"/>
    <w:rsid w:val="008232E0"/>
    <w:rsid w:val="008236FF"/>
    <w:rsid w:val="00823CE0"/>
    <w:rsid w:val="008247D5"/>
    <w:rsid w:val="00824972"/>
    <w:rsid w:val="00824B08"/>
    <w:rsid w:val="00824D03"/>
    <w:rsid w:val="00824E4E"/>
    <w:rsid w:val="008251DA"/>
    <w:rsid w:val="00825D9A"/>
    <w:rsid w:val="00826049"/>
    <w:rsid w:val="008273EE"/>
    <w:rsid w:val="0082752B"/>
    <w:rsid w:val="008275C2"/>
    <w:rsid w:val="00827642"/>
    <w:rsid w:val="00827E3E"/>
    <w:rsid w:val="00830182"/>
    <w:rsid w:val="008303E6"/>
    <w:rsid w:val="008304ED"/>
    <w:rsid w:val="00831056"/>
    <w:rsid w:val="00831FD9"/>
    <w:rsid w:val="00832115"/>
    <w:rsid w:val="008321E9"/>
    <w:rsid w:val="00832AEF"/>
    <w:rsid w:val="00832B1A"/>
    <w:rsid w:val="008338C4"/>
    <w:rsid w:val="008339CE"/>
    <w:rsid w:val="00833A2C"/>
    <w:rsid w:val="00833A3F"/>
    <w:rsid w:val="00833D20"/>
    <w:rsid w:val="0083418C"/>
    <w:rsid w:val="00834833"/>
    <w:rsid w:val="00834A4E"/>
    <w:rsid w:val="00834D94"/>
    <w:rsid w:val="00834E5B"/>
    <w:rsid w:val="00834F37"/>
    <w:rsid w:val="00835034"/>
    <w:rsid w:val="0083508D"/>
    <w:rsid w:val="008352E5"/>
    <w:rsid w:val="00835555"/>
    <w:rsid w:val="00835BF8"/>
    <w:rsid w:val="00835EC6"/>
    <w:rsid w:val="00836278"/>
    <w:rsid w:val="00836738"/>
    <w:rsid w:val="00836748"/>
    <w:rsid w:val="00836824"/>
    <w:rsid w:val="00836BF5"/>
    <w:rsid w:val="00836C67"/>
    <w:rsid w:val="00836E02"/>
    <w:rsid w:val="00836ECD"/>
    <w:rsid w:val="00836F08"/>
    <w:rsid w:val="008371A8"/>
    <w:rsid w:val="008377C2"/>
    <w:rsid w:val="00837C0E"/>
    <w:rsid w:val="00840005"/>
    <w:rsid w:val="0084095B"/>
    <w:rsid w:val="00841CF3"/>
    <w:rsid w:val="008426EA"/>
    <w:rsid w:val="0084284C"/>
    <w:rsid w:val="008429F0"/>
    <w:rsid w:val="00842BCB"/>
    <w:rsid w:val="00842EC4"/>
    <w:rsid w:val="00843919"/>
    <w:rsid w:val="00843CAF"/>
    <w:rsid w:val="00843E10"/>
    <w:rsid w:val="00843E3B"/>
    <w:rsid w:val="008440CB"/>
    <w:rsid w:val="0084414A"/>
    <w:rsid w:val="00844BAE"/>
    <w:rsid w:val="00844C73"/>
    <w:rsid w:val="0084584E"/>
    <w:rsid w:val="00846718"/>
    <w:rsid w:val="00846F75"/>
    <w:rsid w:val="00847B8E"/>
    <w:rsid w:val="00847BA7"/>
    <w:rsid w:val="00847BF5"/>
    <w:rsid w:val="00850C68"/>
    <w:rsid w:val="00850E70"/>
    <w:rsid w:val="0085151B"/>
    <w:rsid w:val="008519C6"/>
    <w:rsid w:val="00851C70"/>
    <w:rsid w:val="008522C2"/>
    <w:rsid w:val="0085292F"/>
    <w:rsid w:val="00852C86"/>
    <w:rsid w:val="00852F8A"/>
    <w:rsid w:val="00852F92"/>
    <w:rsid w:val="0085307B"/>
    <w:rsid w:val="00853270"/>
    <w:rsid w:val="00854175"/>
    <w:rsid w:val="008544BC"/>
    <w:rsid w:val="00854721"/>
    <w:rsid w:val="00854C0A"/>
    <w:rsid w:val="00854D0A"/>
    <w:rsid w:val="008553AE"/>
    <w:rsid w:val="00855E18"/>
    <w:rsid w:val="008560E3"/>
    <w:rsid w:val="008566D1"/>
    <w:rsid w:val="00856910"/>
    <w:rsid w:val="00856938"/>
    <w:rsid w:val="00857130"/>
    <w:rsid w:val="00857631"/>
    <w:rsid w:val="0085775B"/>
    <w:rsid w:val="00857AB7"/>
    <w:rsid w:val="00857E28"/>
    <w:rsid w:val="00860013"/>
    <w:rsid w:val="008600BE"/>
    <w:rsid w:val="00860665"/>
    <w:rsid w:val="00860E61"/>
    <w:rsid w:val="00860F78"/>
    <w:rsid w:val="00861279"/>
    <w:rsid w:val="008617EC"/>
    <w:rsid w:val="00861AEB"/>
    <w:rsid w:val="00861DBB"/>
    <w:rsid w:val="00861FCA"/>
    <w:rsid w:val="00862CCD"/>
    <w:rsid w:val="008631D3"/>
    <w:rsid w:val="00863ED4"/>
    <w:rsid w:val="0086409D"/>
    <w:rsid w:val="00864571"/>
    <w:rsid w:val="008648DC"/>
    <w:rsid w:val="00864964"/>
    <w:rsid w:val="00864FC2"/>
    <w:rsid w:val="00865058"/>
    <w:rsid w:val="0086505C"/>
    <w:rsid w:val="0086535A"/>
    <w:rsid w:val="00865838"/>
    <w:rsid w:val="0086599A"/>
    <w:rsid w:val="00865A5A"/>
    <w:rsid w:val="00865B42"/>
    <w:rsid w:val="00865EF9"/>
    <w:rsid w:val="00865F97"/>
    <w:rsid w:val="00866460"/>
    <w:rsid w:val="00866961"/>
    <w:rsid w:val="00866D7E"/>
    <w:rsid w:val="00866ED4"/>
    <w:rsid w:val="008672C1"/>
    <w:rsid w:val="00867567"/>
    <w:rsid w:val="0087036A"/>
    <w:rsid w:val="00870713"/>
    <w:rsid w:val="008710FD"/>
    <w:rsid w:val="00871E54"/>
    <w:rsid w:val="00872140"/>
    <w:rsid w:val="0087272D"/>
    <w:rsid w:val="0087294A"/>
    <w:rsid w:val="00872E15"/>
    <w:rsid w:val="00872EEE"/>
    <w:rsid w:val="00873143"/>
    <w:rsid w:val="00873895"/>
    <w:rsid w:val="00873DF8"/>
    <w:rsid w:val="00873FC5"/>
    <w:rsid w:val="00874366"/>
    <w:rsid w:val="008747BB"/>
    <w:rsid w:val="00874AC4"/>
    <w:rsid w:val="008753CE"/>
    <w:rsid w:val="0087561B"/>
    <w:rsid w:val="008756CE"/>
    <w:rsid w:val="00875B95"/>
    <w:rsid w:val="00875C4F"/>
    <w:rsid w:val="0087641C"/>
    <w:rsid w:val="00876510"/>
    <w:rsid w:val="008768DB"/>
    <w:rsid w:val="00876A9C"/>
    <w:rsid w:val="008771FC"/>
    <w:rsid w:val="0087728D"/>
    <w:rsid w:val="00877B2A"/>
    <w:rsid w:val="0088003F"/>
    <w:rsid w:val="0088042F"/>
    <w:rsid w:val="0088084D"/>
    <w:rsid w:val="00880E1B"/>
    <w:rsid w:val="008810D9"/>
    <w:rsid w:val="0088119D"/>
    <w:rsid w:val="00881395"/>
    <w:rsid w:val="00881B6C"/>
    <w:rsid w:val="00881B6E"/>
    <w:rsid w:val="00882134"/>
    <w:rsid w:val="008823C4"/>
    <w:rsid w:val="00882C2B"/>
    <w:rsid w:val="008838BF"/>
    <w:rsid w:val="00883C16"/>
    <w:rsid w:val="00884408"/>
    <w:rsid w:val="00884538"/>
    <w:rsid w:val="008846A2"/>
    <w:rsid w:val="00884772"/>
    <w:rsid w:val="00884919"/>
    <w:rsid w:val="0088560D"/>
    <w:rsid w:val="00885D40"/>
    <w:rsid w:val="0088621F"/>
    <w:rsid w:val="0088631F"/>
    <w:rsid w:val="00886785"/>
    <w:rsid w:val="008867FB"/>
    <w:rsid w:val="00886992"/>
    <w:rsid w:val="008869DC"/>
    <w:rsid w:val="00886ABA"/>
    <w:rsid w:val="00886E6F"/>
    <w:rsid w:val="00887211"/>
    <w:rsid w:val="0088797C"/>
    <w:rsid w:val="00890206"/>
    <w:rsid w:val="0089086E"/>
    <w:rsid w:val="00891195"/>
    <w:rsid w:val="00891402"/>
    <w:rsid w:val="00891AEE"/>
    <w:rsid w:val="00891F5F"/>
    <w:rsid w:val="0089261F"/>
    <w:rsid w:val="00892B9D"/>
    <w:rsid w:val="00892C5A"/>
    <w:rsid w:val="00892E52"/>
    <w:rsid w:val="00893354"/>
    <w:rsid w:val="008935C8"/>
    <w:rsid w:val="00894589"/>
    <w:rsid w:val="00894639"/>
    <w:rsid w:val="0089475A"/>
    <w:rsid w:val="00895211"/>
    <w:rsid w:val="008954BD"/>
    <w:rsid w:val="00895597"/>
    <w:rsid w:val="0089564E"/>
    <w:rsid w:val="008957A7"/>
    <w:rsid w:val="0089638D"/>
    <w:rsid w:val="00896BAB"/>
    <w:rsid w:val="00896FC3"/>
    <w:rsid w:val="00897362"/>
    <w:rsid w:val="0089793D"/>
    <w:rsid w:val="008A03B1"/>
    <w:rsid w:val="008A09F2"/>
    <w:rsid w:val="008A0A72"/>
    <w:rsid w:val="008A0B05"/>
    <w:rsid w:val="008A1817"/>
    <w:rsid w:val="008A19F6"/>
    <w:rsid w:val="008A20D8"/>
    <w:rsid w:val="008A2576"/>
    <w:rsid w:val="008A337E"/>
    <w:rsid w:val="008A3634"/>
    <w:rsid w:val="008A3749"/>
    <w:rsid w:val="008A3A33"/>
    <w:rsid w:val="008A3AB2"/>
    <w:rsid w:val="008A3AB6"/>
    <w:rsid w:val="008A3BAF"/>
    <w:rsid w:val="008A4643"/>
    <w:rsid w:val="008A4996"/>
    <w:rsid w:val="008A4E91"/>
    <w:rsid w:val="008A5D0D"/>
    <w:rsid w:val="008A6252"/>
    <w:rsid w:val="008A6774"/>
    <w:rsid w:val="008A6957"/>
    <w:rsid w:val="008A6ADB"/>
    <w:rsid w:val="008A6DC0"/>
    <w:rsid w:val="008A796C"/>
    <w:rsid w:val="008A7977"/>
    <w:rsid w:val="008A7A39"/>
    <w:rsid w:val="008B04C4"/>
    <w:rsid w:val="008B0C3C"/>
    <w:rsid w:val="008B0C66"/>
    <w:rsid w:val="008B1195"/>
    <w:rsid w:val="008B1C63"/>
    <w:rsid w:val="008B1E99"/>
    <w:rsid w:val="008B203A"/>
    <w:rsid w:val="008B22CC"/>
    <w:rsid w:val="008B22EA"/>
    <w:rsid w:val="008B2326"/>
    <w:rsid w:val="008B235F"/>
    <w:rsid w:val="008B2926"/>
    <w:rsid w:val="008B2D42"/>
    <w:rsid w:val="008B2E3A"/>
    <w:rsid w:val="008B4494"/>
    <w:rsid w:val="008B4BEB"/>
    <w:rsid w:val="008B4C77"/>
    <w:rsid w:val="008B533A"/>
    <w:rsid w:val="008B55CE"/>
    <w:rsid w:val="008B584A"/>
    <w:rsid w:val="008B5F1B"/>
    <w:rsid w:val="008B6205"/>
    <w:rsid w:val="008B627D"/>
    <w:rsid w:val="008B6A15"/>
    <w:rsid w:val="008B6B76"/>
    <w:rsid w:val="008B71C5"/>
    <w:rsid w:val="008B745E"/>
    <w:rsid w:val="008B750E"/>
    <w:rsid w:val="008B7890"/>
    <w:rsid w:val="008B7B9C"/>
    <w:rsid w:val="008B7CF7"/>
    <w:rsid w:val="008B7D21"/>
    <w:rsid w:val="008C0483"/>
    <w:rsid w:val="008C0645"/>
    <w:rsid w:val="008C08B3"/>
    <w:rsid w:val="008C0A89"/>
    <w:rsid w:val="008C0F37"/>
    <w:rsid w:val="008C118F"/>
    <w:rsid w:val="008C1746"/>
    <w:rsid w:val="008C18AA"/>
    <w:rsid w:val="008C19CE"/>
    <w:rsid w:val="008C1CDE"/>
    <w:rsid w:val="008C1D68"/>
    <w:rsid w:val="008C21F9"/>
    <w:rsid w:val="008C22E2"/>
    <w:rsid w:val="008C25FD"/>
    <w:rsid w:val="008C2E04"/>
    <w:rsid w:val="008C2F36"/>
    <w:rsid w:val="008C3127"/>
    <w:rsid w:val="008C327F"/>
    <w:rsid w:val="008C3511"/>
    <w:rsid w:val="008C3B33"/>
    <w:rsid w:val="008C4FD0"/>
    <w:rsid w:val="008C53C9"/>
    <w:rsid w:val="008C5ACA"/>
    <w:rsid w:val="008C5FBA"/>
    <w:rsid w:val="008C63DB"/>
    <w:rsid w:val="008C6A8E"/>
    <w:rsid w:val="008C725A"/>
    <w:rsid w:val="008C790A"/>
    <w:rsid w:val="008C7A14"/>
    <w:rsid w:val="008C7F4E"/>
    <w:rsid w:val="008D0E23"/>
    <w:rsid w:val="008D1087"/>
    <w:rsid w:val="008D141C"/>
    <w:rsid w:val="008D213E"/>
    <w:rsid w:val="008D26D2"/>
    <w:rsid w:val="008D286A"/>
    <w:rsid w:val="008D2C49"/>
    <w:rsid w:val="008D2FF4"/>
    <w:rsid w:val="008D3054"/>
    <w:rsid w:val="008D3071"/>
    <w:rsid w:val="008D337E"/>
    <w:rsid w:val="008D355A"/>
    <w:rsid w:val="008D3627"/>
    <w:rsid w:val="008D374E"/>
    <w:rsid w:val="008D3FBD"/>
    <w:rsid w:val="008D5372"/>
    <w:rsid w:val="008D5CBB"/>
    <w:rsid w:val="008D5D1F"/>
    <w:rsid w:val="008D6B8C"/>
    <w:rsid w:val="008D6BB6"/>
    <w:rsid w:val="008D6F9D"/>
    <w:rsid w:val="008D71E5"/>
    <w:rsid w:val="008E03C1"/>
    <w:rsid w:val="008E05B3"/>
    <w:rsid w:val="008E0888"/>
    <w:rsid w:val="008E1E25"/>
    <w:rsid w:val="008E25B0"/>
    <w:rsid w:val="008E2BBF"/>
    <w:rsid w:val="008E2E0D"/>
    <w:rsid w:val="008E49E9"/>
    <w:rsid w:val="008E4D5C"/>
    <w:rsid w:val="008E5AB5"/>
    <w:rsid w:val="008E5F93"/>
    <w:rsid w:val="008E69F9"/>
    <w:rsid w:val="008E7504"/>
    <w:rsid w:val="008E7865"/>
    <w:rsid w:val="008E786B"/>
    <w:rsid w:val="008F007C"/>
    <w:rsid w:val="008F1568"/>
    <w:rsid w:val="008F1ED9"/>
    <w:rsid w:val="008F1F8C"/>
    <w:rsid w:val="008F200B"/>
    <w:rsid w:val="008F2415"/>
    <w:rsid w:val="008F2B5A"/>
    <w:rsid w:val="008F2D81"/>
    <w:rsid w:val="008F3639"/>
    <w:rsid w:val="008F3821"/>
    <w:rsid w:val="008F39A2"/>
    <w:rsid w:val="008F4719"/>
    <w:rsid w:val="008F619A"/>
    <w:rsid w:val="008F61E4"/>
    <w:rsid w:val="008F6B52"/>
    <w:rsid w:val="008F6B5D"/>
    <w:rsid w:val="008F6FA4"/>
    <w:rsid w:val="008F770D"/>
    <w:rsid w:val="008F7B10"/>
    <w:rsid w:val="008F7F30"/>
    <w:rsid w:val="00900A34"/>
    <w:rsid w:val="00900B16"/>
    <w:rsid w:val="00900C2A"/>
    <w:rsid w:val="00901795"/>
    <w:rsid w:val="009022CE"/>
    <w:rsid w:val="00902640"/>
    <w:rsid w:val="0090279F"/>
    <w:rsid w:val="00902953"/>
    <w:rsid w:val="00902AAE"/>
    <w:rsid w:val="009030A6"/>
    <w:rsid w:val="00903369"/>
    <w:rsid w:val="009035F2"/>
    <w:rsid w:val="00903A5D"/>
    <w:rsid w:val="00903EF8"/>
    <w:rsid w:val="00904326"/>
    <w:rsid w:val="00904357"/>
    <w:rsid w:val="0090486E"/>
    <w:rsid w:val="009052EF"/>
    <w:rsid w:val="009053B1"/>
    <w:rsid w:val="009056CE"/>
    <w:rsid w:val="0090587D"/>
    <w:rsid w:val="009058AA"/>
    <w:rsid w:val="00905953"/>
    <w:rsid w:val="00905B2B"/>
    <w:rsid w:val="00905BB3"/>
    <w:rsid w:val="009068A0"/>
    <w:rsid w:val="009105D8"/>
    <w:rsid w:val="00910E9D"/>
    <w:rsid w:val="00911132"/>
    <w:rsid w:val="0091123A"/>
    <w:rsid w:val="00911300"/>
    <w:rsid w:val="009118D1"/>
    <w:rsid w:val="009118EB"/>
    <w:rsid w:val="00911AA4"/>
    <w:rsid w:val="009124E5"/>
    <w:rsid w:val="00912867"/>
    <w:rsid w:val="00912E69"/>
    <w:rsid w:val="00913010"/>
    <w:rsid w:val="00913475"/>
    <w:rsid w:val="00913AC4"/>
    <w:rsid w:val="009143CA"/>
    <w:rsid w:val="009148DD"/>
    <w:rsid w:val="00914AB2"/>
    <w:rsid w:val="00915D23"/>
    <w:rsid w:val="00915E16"/>
    <w:rsid w:val="0091665D"/>
    <w:rsid w:val="00916C15"/>
    <w:rsid w:val="00916D8E"/>
    <w:rsid w:val="00916FE5"/>
    <w:rsid w:val="009171BF"/>
    <w:rsid w:val="009173CF"/>
    <w:rsid w:val="0091749C"/>
    <w:rsid w:val="009174DB"/>
    <w:rsid w:val="00917950"/>
    <w:rsid w:val="009202D7"/>
    <w:rsid w:val="009208CC"/>
    <w:rsid w:val="00920E50"/>
    <w:rsid w:val="00920E86"/>
    <w:rsid w:val="00920FB0"/>
    <w:rsid w:val="00921ABF"/>
    <w:rsid w:val="00922CEE"/>
    <w:rsid w:val="00922F6E"/>
    <w:rsid w:val="00923041"/>
    <w:rsid w:val="00923460"/>
    <w:rsid w:val="0092390B"/>
    <w:rsid w:val="00923A87"/>
    <w:rsid w:val="00924148"/>
    <w:rsid w:val="0092450D"/>
    <w:rsid w:val="009249B5"/>
    <w:rsid w:val="00924C46"/>
    <w:rsid w:val="00924C8C"/>
    <w:rsid w:val="00925036"/>
    <w:rsid w:val="0092554E"/>
    <w:rsid w:val="009255EA"/>
    <w:rsid w:val="00925625"/>
    <w:rsid w:val="00925B61"/>
    <w:rsid w:val="00925EFB"/>
    <w:rsid w:val="009263C8"/>
    <w:rsid w:val="00926B7F"/>
    <w:rsid w:val="00926FF0"/>
    <w:rsid w:val="009274F0"/>
    <w:rsid w:val="009278BB"/>
    <w:rsid w:val="009278C0"/>
    <w:rsid w:val="0093008C"/>
    <w:rsid w:val="00930A59"/>
    <w:rsid w:val="0093133F"/>
    <w:rsid w:val="00931392"/>
    <w:rsid w:val="0093154B"/>
    <w:rsid w:val="009316B4"/>
    <w:rsid w:val="00931926"/>
    <w:rsid w:val="00931AE7"/>
    <w:rsid w:val="00931E0D"/>
    <w:rsid w:val="00932672"/>
    <w:rsid w:val="00932948"/>
    <w:rsid w:val="00932AA5"/>
    <w:rsid w:val="00932E42"/>
    <w:rsid w:val="00933143"/>
    <w:rsid w:val="00933604"/>
    <w:rsid w:val="00933B9A"/>
    <w:rsid w:val="00934200"/>
    <w:rsid w:val="009342B5"/>
    <w:rsid w:val="00934543"/>
    <w:rsid w:val="00934710"/>
    <w:rsid w:val="009348A8"/>
    <w:rsid w:val="0093497A"/>
    <w:rsid w:val="00934A45"/>
    <w:rsid w:val="00934C4A"/>
    <w:rsid w:val="009352FD"/>
    <w:rsid w:val="00935ED2"/>
    <w:rsid w:val="00936186"/>
    <w:rsid w:val="00936522"/>
    <w:rsid w:val="00936564"/>
    <w:rsid w:val="0093724A"/>
    <w:rsid w:val="00937617"/>
    <w:rsid w:val="00937703"/>
    <w:rsid w:val="00937734"/>
    <w:rsid w:val="0093776F"/>
    <w:rsid w:val="00937917"/>
    <w:rsid w:val="009402DF"/>
    <w:rsid w:val="0094047D"/>
    <w:rsid w:val="009407A2"/>
    <w:rsid w:val="00940A6B"/>
    <w:rsid w:val="00941016"/>
    <w:rsid w:val="00941271"/>
    <w:rsid w:val="0094131B"/>
    <w:rsid w:val="0094135F"/>
    <w:rsid w:val="009423DE"/>
    <w:rsid w:val="00942D18"/>
    <w:rsid w:val="0094349A"/>
    <w:rsid w:val="0094435A"/>
    <w:rsid w:val="00944C7A"/>
    <w:rsid w:val="009451FE"/>
    <w:rsid w:val="009453E0"/>
    <w:rsid w:val="00945618"/>
    <w:rsid w:val="00945959"/>
    <w:rsid w:val="0094643A"/>
    <w:rsid w:val="00946C87"/>
    <w:rsid w:val="00947926"/>
    <w:rsid w:val="009502C6"/>
    <w:rsid w:val="009505B7"/>
    <w:rsid w:val="00950B84"/>
    <w:rsid w:val="00950D76"/>
    <w:rsid w:val="0095129D"/>
    <w:rsid w:val="00951976"/>
    <w:rsid w:val="00951BC5"/>
    <w:rsid w:val="00951F71"/>
    <w:rsid w:val="009520E1"/>
    <w:rsid w:val="009525A9"/>
    <w:rsid w:val="009526DC"/>
    <w:rsid w:val="00952D0E"/>
    <w:rsid w:val="009539A6"/>
    <w:rsid w:val="009547EF"/>
    <w:rsid w:val="00954E4A"/>
    <w:rsid w:val="00955142"/>
    <w:rsid w:val="009552E0"/>
    <w:rsid w:val="009553C4"/>
    <w:rsid w:val="00955514"/>
    <w:rsid w:val="009555B3"/>
    <w:rsid w:val="00955733"/>
    <w:rsid w:val="00955975"/>
    <w:rsid w:val="00956065"/>
    <w:rsid w:val="00956140"/>
    <w:rsid w:val="00956156"/>
    <w:rsid w:val="0095617D"/>
    <w:rsid w:val="009563A8"/>
    <w:rsid w:val="009564E0"/>
    <w:rsid w:val="00956C82"/>
    <w:rsid w:val="00956CB7"/>
    <w:rsid w:val="00956D60"/>
    <w:rsid w:val="00956DF7"/>
    <w:rsid w:val="009573B0"/>
    <w:rsid w:val="00957BD3"/>
    <w:rsid w:val="00957E4E"/>
    <w:rsid w:val="00960DB3"/>
    <w:rsid w:val="00960E25"/>
    <w:rsid w:val="00962392"/>
    <w:rsid w:val="009625C0"/>
    <w:rsid w:val="009625F8"/>
    <w:rsid w:val="00962D34"/>
    <w:rsid w:val="00962E15"/>
    <w:rsid w:val="009632E4"/>
    <w:rsid w:val="00963F6D"/>
    <w:rsid w:val="009640C4"/>
    <w:rsid w:val="0096411A"/>
    <w:rsid w:val="0096492E"/>
    <w:rsid w:val="00964BC4"/>
    <w:rsid w:val="009653ED"/>
    <w:rsid w:val="009654B9"/>
    <w:rsid w:val="00966427"/>
    <w:rsid w:val="00966CBF"/>
    <w:rsid w:val="00966FE4"/>
    <w:rsid w:val="00967B4A"/>
    <w:rsid w:val="00967BCB"/>
    <w:rsid w:val="00970308"/>
    <w:rsid w:val="009704F3"/>
    <w:rsid w:val="00970F68"/>
    <w:rsid w:val="009710DD"/>
    <w:rsid w:val="0097162E"/>
    <w:rsid w:val="00972A42"/>
    <w:rsid w:val="00972DF5"/>
    <w:rsid w:val="00972E5B"/>
    <w:rsid w:val="00972FB5"/>
    <w:rsid w:val="0097307D"/>
    <w:rsid w:val="0097334C"/>
    <w:rsid w:val="0097381C"/>
    <w:rsid w:val="00973C28"/>
    <w:rsid w:val="00973D61"/>
    <w:rsid w:val="00974147"/>
    <w:rsid w:val="00974521"/>
    <w:rsid w:val="00974D10"/>
    <w:rsid w:val="00974DBB"/>
    <w:rsid w:val="009753A4"/>
    <w:rsid w:val="009754B9"/>
    <w:rsid w:val="0097587C"/>
    <w:rsid w:val="00975C91"/>
    <w:rsid w:val="00976E70"/>
    <w:rsid w:val="00976EE1"/>
    <w:rsid w:val="009771CD"/>
    <w:rsid w:val="00977212"/>
    <w:rsid w:val="00977254"/>
    <w:rsid w:val="0097733A"/>
    <w:rsid w:val="0098054B"/>
    <w:rsid w:val="00980DEF"/>
    <w:rsid w:val="009811AC"/>
    <w:rsid w:val="009811D1"/>
    <w:rsid w:val="00981812"/>
    <w:rsid w:val="00981E6D"/>
    <w:rsid w:val="00981F7E"/>
    <w:rsid w:val="009822A5"/>
    <w:rsid w:val="009826B2"/>
    <w:rsid w:val="009830BE"/>
    <w:rsid w:val="0098399A"/>
    <w:rsid w:val="00983B27"/>
    <w:rsid w:val="009845E6"/>
    <w:rsid w:val="0098462B"/>
    <w:rsid w:val="009846FE"/>
    <w:rsid w:val="00985268"/>
    <w:rsid w:val="00985281"/>
    <w:rsid w:val="0098563A"/>
    <w:rsid w:val="00985963"/>
    <w:rsid w:val="00986635"/>
    <w:rsid w:val="009869D9"/>
    <w:rsid w:val="00986A26"/>
    <w:rsid w:val="00986AA4"/>
    <w:rsid w:val="00986CAB"/>
    <w:rsid w:val="00986E50"/>
    <w:rsid w:val="0098707B"/>
    <w:rsid w:val="009871B0"/>
    <w:rsid w:val="0098739E"/>
    <w:rsid w:val="009901C1"/>
    <w:rsid w:val="0099029B"/>
    <w:rsid w:val="00990CA7"/>
    <w:rsid w:val="009911A3"/>
    <w:rsid w:val="00991453"/>
    <w:rsid w:val="0099185B"/>
    <w:rsid w:val="009919A7"/>
    <w:rsid w:val="00991DFE"/>
    <w:rsid w:val="00991E1E"/>
    <w:rsid w:val="009920A2"/>
    <w:rsid w:val="0099246D"/>
    <w:rsid w:val="00992782"/>
    <w:rsid w:val="00992C70"/>
    <w:rsid w:val="00992E24"/>
    <w:rsid w:val="00993956"/>
    <w:rsid w:val="00993A5F"/>
    <w:rsid w:val="00993B63"/>
    <w:rsid w:val="00993BD8"/>
    <w:rsid w:val="00993C63"/>
    <w:rsid w:val="0099415B"/>
    <w:rsid w:val="009941CE"/>
    <w:rsid w:val="0099432F"/>
    <w:rsid w:val="009945A6"/>
    <w:rsid w:val="00994B73"/>
    <w:rsid w:val="00994E19"/>
    <w:rsid w:val="00994E34"/>
    <w:rsid w:val="00994FF0"/>
    <w:rsid w:val="00995314"/>
    <w:rsid w:val="0099531E"/>
    <w:rsid w:val="00995866"/>
    <w:rsid w:val="00995CA7"/>
    <w:rsid w:val="00996571"/>
    <w:rsid w:val="00996951"/>
    <w:rsid w:val="00996DCB"/>
    <w:rsid w:val="009973F9"/>
    <w:rsid w:val="009976CA"/>
    <w:rsid w:val="009979A4"/>
    <w:rsid w:val="00997A85"/>
    <w:rsid w:val="00997C35"/>
    <w:rsid w:val="00997C46"/>
    <w:rsid w:val="009A001D"/>
    <w:rsid w:val="009A0284"/>
    <w:rsid w:val="009A103A"/>
    <w:rsid w:val="009A1F05"/>
    <w:rsid w:val="009A2309"/>
    <w:rsid w:val="009A2804"/>
    <w:rsid w:val="009A2BDC"/>
    <w:rsid w:val="009A317D"/>
    <w:rsid w:val="009A3270"/>
    <w:rsid w:val="009A331D"/>
    <w:rsid w:val="009A3460"/>
    <w:rsid w:val="009A3DDF"/>
    <w:rsid w:val="009A3E40"/>
    <w:rsid w:val="009A40BF"/>
    <w:rsid w:val="009A4150"/>
    <w:rsid w:val="009A4835"/>
    <w:rsid w:val="009A4A16"/>
    <w:rsid w:val="009A54CC"/>
    <w:rsid w:val="009A5DB6"/>
    <w:rsid w:val="009A62C4"/>
    <w:rsid w:val="009A66D5"/>
    <w:rsid w:val="009A685D"/>
    <w:rsid w:val="009A73AF"/>
    <w:rsid w:val="009A774C"/>
    <w:rsid w:val="009A79DA"/>
    <w:rsid w:val="009A7A2A"/>
    <w:rsid w:val="009A7FD2"/>
    <w:rsid w:val="009B0CF2"/>
    <w:rsid w:val="009B16E6"/>
    <w:rsid w:val="009B1984"/>
    <w:rsid w:val="009B1AF9"/>
    <w:rsid w:val="009B1D74"/>
    <w:rsid w:val="009B1DF3"/>
    <w:rsid w:val="009B2394"/>
    <w:rsid w:val="009B285A"/>
    <w:rsid w:val="009B29CA"/>
    <w:rsid w:val="009B2DE4"/>
    <w:rsid w:val="009B3B0F"/>
    <w:rsid w:val="009B3CF5"/>
    <w:rsid w:val="009B4317"/>
    <w:rsid w:val="009B467A"/>
    <w:rsid w:val="009B4E53"/>
    <w:rsid w:val="009B4EFE"/>
    <w:rsid w:val="009B524E"/>
    <w:rsid w:val="009B528C"/>
    <w:rsid w:val="009B5297"/>
    <w:rsid w:val="009B52E8"/>
    <w:rsid w:val="009B535B"/>
    <w:rsid w:val="009B5B3A"/>
    <w:rsid w:val="009B5CDF"/>
    <w:rsid w:val="009B6BC3"/>
    <w:rsid w:val="009B6F04"/>
    <w:rsid w:val="009B794F"/>
    <w:rsid w:val="009B7956"/>
    <w:rsid w:val="009B79B7"/>
    <w:rsid w:val="009C0BDC"/>
    <w:rsid w:val="009C0CB1"/>
    <w:rsid w:val="009C1091"/>
    <w:rsid w:val="009C12FB"/>
    <w:rsid w:val="009C16A3"/>
    <w:rsid w:val="009C16CA"/>
    <w:rsid w:val="009C1C15"/>
    <w:rsid w:val="009C1E13"/>
    <w:rsid w:val="009C2B0E"/>
    <w:rsid w:val="009C4391"/>
    <w:rsid w:val="009C43F6"/>
    <w:rsid w:val="009C4B54"/>
    <w:rsid w:val="009C4C4F"/>
    <w:rsid w:val="009C4D3C"/>
    <w:rsid w:val="009C5EBC"/>
    <w:rsid w:val="009C5F58"/>
    <w:rsid w:val="009C664C"/>
    <w:rsid w:val="009C675A"/>
    <w:rsid w:val="009C6DD5"/>
    <w:rsid w:val="009C6F27"/>
    <w:rsid w:val="009C7151"/>
    <w:rsid w:val="009C7EC2"/>
    <w:rsid w:val="009C7EE1"/>
    <w:rsid w:val="009C7F6E"/>
    <w:rsid w:val="009D12DC"/>
    <w:rsid w:val="009D1B40"/>
    <w:rsid w:val="009D1D4C"/>
    <w:rsid w:val="009D262C"/>
    <w:rsid w:val="009D2873"/>
    <w:rsid w:val="009D2925"/>
    <w:rsid w:val="009D2C48"/>
    <w:rsid w:val="009D2D69"/>
    <w:rsid w:val="009D3B94"/>
    <w:rsid w:val="009D3DC6"/>
    <w:rsid w:val="009D3FB7"/>
    <w:rsid w:val="009D40CD"/>
    <w:rsid w:val="009D427E"/>
    <w:rsid w:val="009D508C"/>
    <w:rsid w:val="009D56DE"/>
    <w:rsid w:val="009D5AEA"/>
    <w:rsid w:val="009D5FCF"/>
    <w:rsid w:val="009D698F"/>
    <w:rsid w:val="009D6B61"/>
    <w:rsid w:val="009D6E6B"/>
    <w:rsid w:val="009D6FC1"/>
    <w:rsid w:val="009D734B"/>
    <w:rsid w:val="009D747D"/>
    <w:rsid w:val="009D7AA1"/>
    <w:rsid w:val="009D7B0D"/>
    <w:rsid w:val="009E0027"/>
    <w:rsid w:val="009E04FA"/>
    <w:rsid w:val="009E057F"/>
    <w:rsid w:val="009E0C69"/>
    <w:rsid w:val="009E13A1"/>
    <w:rsid w:val="009E2548"/>
    <w:rsid w:val="009E27CE"/>
    <w:rsid w:val="009E2B31"/>
    <w:rsid w:val="009E37A4"/>
    <w:rsid w:val="009E3D9E"/>
    <w:rsid w:val="009E44B0"/>
    <w:rsid w:val="009E4735"/>
    <w:rsid w:val="009E4F4B"/>
    <w:rsid w:val="009E5D7E"/>
    <w:rsid w:val="009E62BC"/>
    <w:rsid w:val="009E65C0"/>
    <w:rsid w:val="009E6E8E"/>
    <w:rsid w:val="009E70E7"/>
    <w:rsid w:val="009E728B"/>
    <w:rsid w:val="009E7450"/>
    <w:rsid w:val="009E7D97"/>
    <w:rsid w:val="009E7EEC"/>
    <w:rsid w:val="009F00C2"/>
    <w:rsid w:val="009F089E"/>
    <w:rsid w:val="009F08A0"/>
    <w:rsid w:val="009F0B80"/>
    <w:rsid w:val="009F0D9C"/>
    <w:rsid w:val="009F13A4"/>
    <w:rsid w:val="009F1566"/>
    <w:rsid w:val="009F1E4C"/>
    <w:rsid w:val="009F25FD"/>
    <w:rsid w:val="009F284A"/>
    <w:rsid w:val="009F2968"/>
    <w:rsid w:val="009F2984"/>
    <w:rsid w:val="009F412F"/>
    <w:rsid w:val="009F4184"/>
    <w:rsid w:val="009F44F6"/>
    <w:rsid w:val="009F4667"/>
    <w:rsid w:val="009F49DD"/>
    <w:rsid w:val="009F4F2F"/>
    <w:rsid w:val="009F51D7"/>
    <w:rsid w:val="009F5DB4"/>
    <w:rsid w:val="009F5FA0"/>
    <w:rsid w:val="009F615A"/>
    <w:rsid w:val="009F6C51"/>
    <w:rsid w:val="009F6E42"/>
    <w:rsid w:val="009F6FA9"/>
    <w:rsid w:val="009F7160"/>
    <w:rsid w:val="009F768A"/>
    <w:rsid w:val="009F7DB2"/>
    <w:rsid w:val="009F7EF2"/>
    <w:rsid w:val="00A005B4"/>
    <w:rsid w:val="00A01BB6"/>
    <w:rsid w:val="00A0208B"/>
    <w:rsid w:val="00A02D13"/>
    <w:rsid w:val="00A0347E"/>
    <w:rsid w:val="00A039A6"/>
    <w:rsid w:val="00A03AC0"/>
    <w:rsid w:val="00A03B06"/>
    <w:rsid w:val="00A03C96"/>
    <w:rsid w:val="00A03D6A"/>
    <w:rsid w:val="00A03EE9"/>
    <w:rsid w:val="00A0478D"/>
    <w:rsid w:val="00A058F0"/>
    <w:rsid w:val="00A05B4E"/>
    <w:rsid w:val="00A05D4D"/>
    <w:rsid w:val="00A0667B"/>
    <w:rsid w:val="00A06B94"/>
    <w:rsid w:val="00A06D3A"/>
    <w:rsid w:val="00A07B7B"/>
    <w:rsid w:val="00A07E28"/>
    <w:rsid w:val="00A103C6"/>
    <w:rsid w:val="00A1120F"/>
    <w:rsid w:val="00A112AF"/>
    <w:rsid w:val="00A1172E"/>
    <w:rsid w:val="00A11F47"/>
    <w:rsid w:val="00A12DBB"/>
    <w:rsid w:val="00A13430"/>
    <w:rsid w:val="00A145CC"/>
    <w:rsid w:val="00A14EE9"/>
    <w:rsid w:val="00A14FC8"/>
    <w:rsid w:val="00A1564B"/>
    <w:rsid w:val="00A156CF"/>
    <w:rsid w:val="00A1572E"/>
    <w:rsid w:val="00A15B6C"/>
    <w:rsid w:val="00A161C5"/>
    <w:rsid w:val="00A1657C"/>
    <w:rsid w:val="00A16B0E"/>
    <w:rsid w:val="00A170B0"/>
    <w:rsid w:val="00A17421"/>
    <w:rsid w:val="00A17704"/>
    <w:rsid w:val="00A17C78"/>
    <w:rsid w:val="00A20E85"/>
    <w:rsid w:val="00A20FE2"/>
    <w:rsid w:val="00A21109"/>
    <w:rsid w:val="00A21234"/>
    <w:rsid w:val="00A22048"/>
    <w:rsid w:val="00A22834"/>
    <w:rsid w:val="00A229BF"/>
    <w:rsid w:val="00A23D31"/>
    <w:rsid w:val="00A23D41"/>
    <w:rsid w:val="00A23D7E"/>
    <w:rsid w:val="00A24340"/>
    <w:rsid w:val="00A24BEF"/>
    <w:rsid w:val="00A24C45"/>
    <w:rsid w:val="00A24D2D"/>
    <w:rsid w:val="00A255CC"/>
    <w:rsid w:val="00A25A3D"/>
    <w:rsid w:val="00A25D42"/>
    <w:rsid w:val="00A25D59"/>
    <w:rsid w:val="00A25FCC"/>
    <w:rsid w:val="00A2605B"/>
    <w:rsid w:val="00A263B7"/>
    <w:rsid w:val="00A26E70"/>
    <w:rsid w:val="00A26EA3"/>
    <w:rsid w:val="00A27019"/>
    <w:rsid w:val="00A27222"/>
    <w:rsid w:val="00A27247"/>
    <w:rsid w:val="00A2764E"/>
    <w:rsid w:val="00A277A7"/>
    <w:rsid w:val="00A27D89"/>
    <w:rsid w:val="00A27F35"/>
    <w:rsid w:val="00A27F85"/>
    <w:rsid w:val="00A30A2B"/>
    <w:rsid w:val="00A30E35"/>
    <w:rsid w:val="00A3110E"/>
    <w:rsid w:val="00A316FE"/>
    <w:rsid w:val="00A31A14"/>
    <w:rsid w:val="00A32298"/>
    <w:rsid w:val="00A32903"/>
    <w:rsid w:val="00A3381E"/>
    <w:rsid w:val="00A346F7"/>
    <w:rsid w:val="00A34966"/>
    <w:rsid w:val="00A34B37"/>
    <w:rsid w:val="00A34CE0"/>
    <w:rsid w:val="00A350C9"/>
    <w:rsid w:val="00A358D5"/>
    <w:rsid w:val="00A37164"/>
    <w:rsid w:val="00A371DF"/>
    <w:rsid w:val="00A401AF"/>
    <w:rsid w:val="00A40548"/>
    <w:rsid w:val="00A4087B"/>
    <w:rsid w:val="00A40F89"/>
    <w:rsid w:val="00A4100F"/>
    <w:rsid w:val="00A413E4"/>
    <w:rsid w:val="00A41510"/>
    <w:rsid w:val="00A419C8"/>
    <w:rsid w:val="00A426A9"/>
    <w:rsid w:val="00A44B9A"/>
    <w:rsid w:val="00A44C4A"/>
    <w:rsid w:val="00A45051"/>
    <w:rsid w:val="00A45246"/>
    <w:rsid w:val="00A45486"/>
    <w:rsid w:val="00A4554D"/>
    <w:rsid w:val="00A45572"/>
    <w:rsid w:val="00A45616"/>
    <w:rsid w:val="00A45ACF"/>
    <w:rsid w:val="00A45FFF"/>
    <w:rsid w:val="00A463AE"/>
    <w:rsid w:val="00A46772"/>
    <w:rsid w:val="00A4715D"/>
    <w:rsid w:val="00A471D6"/>
    <w:rsid w:val="00A504D6"/>
    <w:rsid w:val="00A507C6"/>
    <w:rsid w:val="00A50854"/>
    <w:rsid w:val="00A5086D"/>
    <w:rsid w:val="00A50A6A"/>
    <w:rsid w:val="00A50F04"/>
    <w:rsid w:val="00A51301"/>
    <w:rsid w:val="00A513EE"/>
    <w:rsid w:val="00A515DF"/>
    <w:rsid w:val="00A52481"/>
    <w:rsid w:val="00A528A4"/>
    <w:rsid w:val="00A52D27"/>
    <w:rsid w:val="00A52DA3"/>
    <w:rsid w:val="00A53649"/>
    <w:rsid w:val="00A54043"/>
    <w:rsid w:val="00A54447"/>
    <w:rsid w:val="00A547B5"/>
    <w:rsid w:val="00A54846"/>
    <w:rsid w:val="00A54E64"/>
    <w:rsid w:val="00A55A0A"/>
    <w:rsid w:val="00A560B0"/>
    <w:rsid w:val="00A56B7D"/>
    <w:rsid w:val="00A56B94"/>
    <w:rsid w:val="00A57301"/>
    <w:rsid w:val="00A57A6A"/>
    <w:rsid w:val="00A57F67"/>
    <w:rsid w:val="00A6034D"/>
    <w:rsid w:val="00A60810"/>
    <w:rsid w:val="00A60D2E"/>
    <w:rsid w:val="00A60ED3"/>
    <w:rsid w:val="00A628F2"/>
    <w:rsid w:val="00A634E4"/>
    <w:rsid w:val="00A63596"/>
    <w:rsid w:val="00A6376B"/>
    <w:rsid w:val="00A63E58"/>
    <w:rsid w:val="00A64042"/>
    <w:rsid w:val="00A64075"/>
    <w:rsid w:val="00A6408C"/>
    <w:rsid w:val="00A64987"/>
    <w:rsid w:val="00A64DBA"/>
    <w:rsid w:val="00A64FF8"/>
    <w:rsid w:val="00A65701"/>
    <w:rsid w:val="00A65D4C"/>
    <w:rsid w:val="00A669CA"/>
    <w:rsid w:val="00A66E55"/>
    <w:rsid w:val="00A67649"/>
    <w:rsid w:val="00A6795A"/>
    <w:rsid w:val="00A679DE"/>
    <w:rsid w:val="00A70E1E"/>
    <w:rsid w:val="00A71460"/>
    <w:rsid w:val="00A71BEE"/>
    <w:rsid w:val="00A72A26"/>
    <w:rsid w:val="00A72A4A"/>
    <w:rsid w:val="00A73110"/>
    <w:rsid w:val="00A732CC"/>
    <w:rsid w:val="00A738DC"/>
    <w:rsid w:val="00A73BB4"/>
    <w:rsid w:val="00A740A3"/>
    <w:rsid w:val="00A74B65"/>
    <w:rsid w:val="00A752B8"/>
    <w:rsid w:val="00A754C7"/>
    <w:rsid w:val="00A75737"/>
    <w:rsid w:val="00A75877"/>
    <w:rsid w:val="00A758E0"/>
    <w:rsid w:val="00A76318"/>
    <w:rsid w:val="00A763E6"/>
    <w:rsid w:val="00A7668A"/>
    <w:rsid w:val="00A76A14"/>
    <w:rsid w:val="00A76F53"/>
    <w:rsid w:val="00A76F7D"/>
    <w:rsid w:val="00A772FF"/>
    <w:rsid w:val="00A77575"/>
    <w:rsid w:val="00A778C9"/>
    <w:rsid w:val="00A77FE9"/>
    <w:rsid w:val="00A80936"/>
    <w:rsid w:val="00A80BF0"/>
    <w:rsid w:val="00A8113F"/>
    <w:rsid w:val="00A811DA"/>
    <w:rsid w:val="00A8142F"/>
    <w:rsid w:val="00A817F8"/>
    <w:rsid w:val="00A81DA2"/>
    <w:rsid w:val="00A823C4"/>
    <w:rsid w:val="00A82525"/>
    <w:rsid w:val="00A8272D"/>
    <w:rsid w:val="00A827A0"/>
    <w:rsid w:val="00A82AA0"/>
    <w:rsid w:val="00A82B4D"/>
    <w:rsid w:val="00A82CED"/>
    <w:rsid w:val="00A83364"/>
    <w:rsid w:val="00A8337D"/>
    <w:rsid w:val="00A833AC"/>
    <w:rsid w:val="00A83A4C"/>
    <w:rsid w:val="00A83B3D"/>
    <w:rsid w:val="00A83C8A"/>
    <w:rsid w:val="00A84191"/>
    <w:rsid w:val="00A84390"/>
    <w:rsid w:val="00A848D4"/>
    <w:rsid w:val="00A84973"/>
    <w:rsid w:val="00A84BE4"/>
    <w:rsid w:val="00A84F7E"/>
    <w:rsid w:val="00A856F6"/>
    <w:rsid w:val="00A8596D"/>
    <w:rsid w:val="00A85F6D"/>
    <w:rsid w:val="00A867D4"/>
    <w:rsid w:val="00A86FD0"/>
    <w:rsid w:val="00A87722"/>
    <w:rsid w:val="00A87875"/>
    <w:rsid w:val="00A87ACB"/>
    <w:rsid w:val="00A87D7F"/>
    <w:rsid w:val="00A904D0"/>
    <w:rsid w:val="00A906DD"/>
    <w:rsid w:val="00A9095C"/>
    <w:rsid w:val="00A90FEA"/>
    <w:rsid w:val="00A915A7"/>
    <w:rsid w:val="00A9174B"/>
    <w:rsid w:val="00A91893"/>
    <w:rsid w:val="00A92607"/>
    <w:rsid w:val="00A93A24"/>
    <w:rsid w:val="00A93EB9"/>
    <w:rsid w:val="00A94610"/>
    <w:rsid w:val="00A94CDA"/>
    <w:rsid w:val="00A94D03"/>
    <w:rsid w:val="00A94EF5"/>
    <w:rsid w:val="00A9551B"/>
    <w:rsid w:val="00A95783"/>
    <w:rsid w:val="00A95F27"/>
    <w:rsid w:val="00A961F6"/>
    <w:rsid w:val="00A963D3"/>
    <w:rsid w:val="00A96EC7"/>
    <w:rsid w:val="00A9703F"/>
    <w:rsid w:val="00A977E9"/>
    <w:rsid w:val="00AA0757"/>
    <w:rsid w:val="00AA09D6"/>
    <w:rsid w:val="00AA0CFE"/>
    <w:rsid w:val="00AA105E"/>
    <w:rsid w:val="00AA18C4"/>
    <w:rsid w:val="00AA1983"/>
    <w:rsid w:val="00AA24BD"/>
    <w:rsid w:val="00AA268B"/>
    <w:rsid w:val="00AA2A92"/>
    <w:rsid w:val="00AA34F4"/>
    <w:rsid w:val="00AA3832"/>
    <w:rsid w:val="00AA38E4"/>
    <w:rsid w:val="00AA4132"/>
    <w:rsid w:val="00AA46AC"/>
    <w:rsid w:val="00AA4916"/>
    <w:rsid w:val="00AA4A31"/>
    <w:rsid w:val="00AA4A5A"/>
    <w:rsid w:val="00AA4E5D"/>
    <w:rsid w:val="00AA54D9"/>
    <w:rsid w:val="00AA566E"/>
    <w:rsid w:val="00AA58C9"/>
    <w:rsid w:val="00AA59AB"/>
    <w:rsid w:val="00AA61E6"/>
    <w:rsid w:val="00AA63ED"/>
    <w:rsid w:val="00AA65E1"/>
    <w:rsid w:val="00AA6777"/>
    <w:rsid w:val="00AA69A4"/>
    <w:rsid w:val="00AA6BB4"/>
    <w:rsid w:val="00AA6C51"/>
    <w:rsid w:val="00AA6FA5"/>
    <w:rsid w:val="00AA7160"/>
    <w:rsid w:val="00AA7934"/>
    <w:rsid w:val="00AA7946"/>
    <w:rsid w:val="00AA799E"/>
    <w:rsid w:val="00AA7BDB"/>
    <w:rsid w:val="00AA7F49"/>
    <w:rsid w:val="00AB0045"/>
    <w:rsid w:val="00AB0E14"/>
    <w:rsid w:val="00AB0F4E"/>
    <w:rsid w:val="00AB1453"/>
    <w:rsid w:val="00AB154B"/>
    <w:rsid w:val="00AB1E15"/>
    <w:rsid w:val="00AB2CF2"/>
    <w:rsid w:val="00AB36A3"/>
    <w:rsid w:val="00AB384B"/>
    <w:rsid w:val="00AB3A0F"/>
    <w:rsid w:val="00AB3A32"/>
    <w:rsid w:val="00AB3DEF"/>
    <w:rsid w:val="00AB4652"/>
    <w:rsid w:val="00AB4807"/>
    <w:rsid w:val="00AB48F5"/>
    <w:rsid w:val="00AB4A48"/>
    <w:rsid w:val="00AB4DB1"/>
    <w:rsid w:val="00AB4F1F"/>
    <w:rsid w:val="00AB534B"/>
    <w:rsid w:val="00AB54D8"/>
    <w:rsid w:val="00AB567B"/>
    <w:rsid w:val="00AB58B2"/>
    <w:rsid w:val="00AB59EE"/>
    <w:rsid w:val="00AB5B48"/>
    <w:rsid w:val="00AB5F87"/>
    <w:rsid w:val="00AB6105"/>
    <w:rsid w:val="00AB626C"/>
    <w:rsid w:val="00AB63ED"/>
    <w:rsid w:val="00AB6AE8"/>
    <w:rsid w:val="00AB6AFF"/>
    <w:rsid w:val="00AB6C5F"/>
    <w:rsid w:val="00AB6C96"/>
    <w:rsid w:val="00AB71B9"/>
    <w:rsid w:val="00AB72A9"/>
    <w:rsid w:val="00AC0248"/>
    <w:rsid w:val="00AC18BA"/>
    <w:rsid w:val="00AC220A"/>
    <w:rsid w:val="00AC23E4"/>
    <w:rsid w:val="00AC2596"/>
    <w:rsid w:val="00AC2974"/>
    <w:rsid w:val="00AC314F"/>
    <w:rsid w:val="00AC37F3"/>
    <w:rsid w:val="00AC396E"/>
    <w:rsid w:val="00AC3A20"/>
    <w:rsid w:val="00AC43F9"/>
    <w:rsid w:val="00AC4DC3"/>
    <w:rsid w:val="00AC4EA6"/>
    <w:rsid w:val="00AC51B7"/>
    <w:rsid w:val="00AC5A39"/>
    <w:rsid w:val="00AC5E97"/>
    <w:rsid w:val="00AC654E"/>
    <w:rsid w:val="00AC78D1"/>
    <w:rsid w:val="00AC7E4D"/>
    <w:rsid w:val="00AD020F"/>
    <w:rsid w:val="00AD0212"/>
    <w:rsid w:val="00AD0356"/>
    <w:rsid w:val="00AD0B17"/>
    <w:rsid w:val="00AD10B2"/>
    <w:rsid w:val="00AD1C11"/>
    <w:rsid w:val="00AD3681"/>
    <w:rsid w:val="00AD4093"/>
    <w:rsid w:val="00AD4555"/>
    <w:rsid w:val="00AD56DE"/>
    <w:rsid w:val="00AD66FA"/>
    <w:rsid w:val="00AD73F4"/>
    <w:rsid w:val="00AD7464"/>
    <w:rsid w:val="00AE0318"/>
    <w:rsid w:val="00AE032E"/>
    <w:rsid w:val="00AE0851"/>
    <w:rsid w:val="00AE10E3"/>
    <w:rsid w:val="00AE1506"/>
    <w:rsid w:val="00AE1CDB"/>
    <w:rsid w:val="00AE2713"/>
    <w:rsid w:val="00AE2AAD"/>
    <w:rsid w:val="00AE343D"/>
    <w:rsid w:val="00AE34CD"/>
    <w:rsid w:val="00AE481F"/>
    <w:rsid w:val="00AE4D6F"/>
    <w:rsid w:val="00AE4F4A"/>
    <w:rsid w:val="00AE5663"/>
    <w:rsid w:val="00AE5927"/>
    <w:rsid w:val="00AE6355"/>
    <w:rsid w:val="00AE6502"/>
    <w:rsid w:val="00AE6825"/>
    <w:rsid w:val="00AE6B25"/>
    <w:rsid w:val="00AE6B9E"/>
    <w:rsid w:val="00AE6BED"/>
    <w:rsid w:val="00AE6DD6"/>
    <w:rsid w:val="00AE7217"/>
    <w:rsid w:val="00AE7495"/>
    <w:rsid w:val="00AF0B0A"/>
    <w:rsid w:val="00AF12B5"/>
    <w:rsid w:val="00AF159D"/>
    <w:rsid w:val="00AF1878"/>
    <w:rsid w:val="00AF1A4F"/>
    <w:rsid w:val="00AF1CB1"/>
    <w:rsid w:val="00AF2032"/>
    <w:rsid w:val="00AF2345"/>
    <w:rsid w:val="00AF2472"/>
    <w:rsid w:val="00AF2561"/>
    <w:rsid w:val="00AF2A31"/>
    <w:rsid w:val="00AF2FD7"/>
    <w:rsid w:val="00AF3E96"/>
    <w:rsid w:val="00AF4245"/>
    <w:rsid w:val="00AF431F"/>
    <w:rsid w:val="00AF467A"/>
    <w:rsid w:val="00AF4AAD"/>
    <w:rsid w:val="00AF4F68"/>
    <w:rsid w:val="00AF5078"/>
    <w:rsid w:val="00AF55F2"/>
    <w:rsid w:val="00AF577A"/>
    <w:rsid w:val="00AF5B26"/>
    <w:rsid w:val="00AF6339"/>
    <w:rsid w:val="00AF66BC"/>
    <w:rsid w:val="00AF69ED"/>
    <w:rsid w:val="00AF6BAE"/>
    <w:rsid w:val="00AF709F"/>
    <w:rsid w:val="00B00A1F"/>
    <w:rsid w:val="00B00B8F"/>
    <w:rsid w:val="00B00BEB"/>
    <w:rsid w:val="00B00D83"/>
    <w:rsid w:val="00B00FCD"/>
    <w:rsid w:val="00B0285D"/>
    <w:rsid w:val="00B028E1"/>
    <w:rsid w:val="00B0329B"/>
    <w:rsid w:val="00B0335B"/>
    <w:rsid w:val="00B0413F"/>
    <w:rsid w:val="00B0636D"/>
    <w:rsid w:val="00B06620"/>
    <w:rsid w:val="00B06D31"/>
    <w:rsid w:val="00B071B4"/>
    <w:rsid w:val="00B07B2F"/>
    <w:rsid w:val="00B100B8"/>
    <w:rsid w:val="00B11082"/>
    <w:rsid w:val="00B110A5"/>
    <w:rsid w:val="00B118E3"/>
    <w:rsid w:val="00B12273"/>
    <w:rsid w:val="00B123B8"/>
    <w:rsid w:val="00B1249C"/>
    <w:rsid w:val="00B1277D"/>
    <w:rsid w:val="00B134F3"/>
    <w:rsid w:val="00B14520"/>
    <w:rsid w:val="00B14C7A"/>
    <w:rsid w:val="00B14D94"/>
    <w:rsid w:val="00B14FA9"/>
    <w:rsid w:val="00B14FC4"/>
    <w:rsid w:val="00B15215"/>
    <w:rsid w:val="00B15ECA"/>
    <w:rsid w:val="00B1606A"/>
    <w:rsid w:val="00B17AAA"/>
    <w:rsid w:val="00B17ED0"/>
    <w:rsid w:val="00B2065B"/>
    <w:rsid w:val="00B20B3D"/>
    <w:rsid w:val="00B20CF1"/>
    <w:rsid w:val="00B20EB6"/>
    <w:rsid w:val="00B21064"/>
    <w:rsid w:val="00B21065"/>
    <w:rsid w:val="00B214BA"/>
    <w:rsid w:val="00B21EBF"/>
    <w:rsid w:val="00B22626"/>
    <w:rsid w:val="00B22760"/>
    <w:rsid w:val="00B23658"/>
    <w:rsid w:val="00B237B4"/>
    <w:rsid w:val="00B23BB4"/>
    <w:rsid w:val="00B23C0A"/>
    <w:rsid w:val="00B24092"/>
    <w:rsid w:val="00B243D4"/>
    <w:rsid w:val="00B246B7"/>
    <w:rsid w:val="00B249FB"/>
    <w:rsid w:val="00B24AB0"/>
    <w:rsid w:val="00B24D46"/>
    <w:rsid w:val="00B24D53"/>
    <w:rsid w:val="00B254A9"/>
    <w:rsid w:val="00B25F85"/>
    <w:rsid w:val="00B2604F"/>
    <w:rsid w:val="00B2612D"/>
    <w:rsid w:val="00B262A5"/>
    <w:rsid w:val="00B263DE"/>
    <w:rsid w:val="00B26FB3"/>
    <w:rsid w:val="00B27045"/>
    <w:rsid w:val="00B271D2"/>
    <w:rsid w:val="00B271DB"/>
    <w:rsid w:val="00B27200"/>
    <w:rsid w:val="00B27D0A"/>
    <w:rsid w:val="00B27FD8"/>
    <w:rsid w:val="00B304A2"/>
    <w:rsid w:val="00B30791"/>
    <w:rsid w:val="00B313AF"/>
    <w:rsid w:val="00B317FE"/>
    <w:rsid w:val="00B318CF"/>
    <w:rsid w:val="00B3211A"/>
    <w:rsid w:val="00B3226B"/>
    <w:rsid w:val="00B323B8"/>
    <w:rsid w:val="00B326AF"/>
    <w:rsid w:val="00B327A5"/>
    <w:rsid w:val="00B32A7A"/>
    <w:rsid w:val="00B32AD7"/>
    <w:rsid w:val="00B3314C"/>
    <w:rsid w:val="00B33E2C"/>
    <w:rsid w:val="00B33F4B"/>
    <w:rsid w:val="00B3456F"/>
    <w:rsid w:val="00B34AC6"/>
    <w:rsid w:val="00B34C09"/>
    <w:rsid w:val="00B34DFE"/>
    <w:rsid w:val="00B35D0C"/>
    <w:rsid w:val="00B35FC4"/>
    <w:rsid w:val="00B36773"/>
    <w:rsid w:val="00B36B39"/>
    <w:rsid w:val="00B37DFD"/>
    <w:rsid w:val="00B37E79"/>
    <w:rsid w:val="00B40088"/>
    <w:rsid w:val="00B4031B"/>
    <w:rsid w:val="00B4032B"/>
    <w:rsid w:val="00B40763"/>
    <w:rsid w:val="00B40A0D"/>
    <w:rsid w:val="00B41A9A"/>
    <w:rsid w:val="00B41EC7"/>
    <w:rsid w:val="00B42785"/>
    <w:rsid w:val="00B42940"/>
    <w:rsid w:val="00B43336"/>
    <w:rsid w:val="00B43466"/>
    <w:rsid w:val="00B436A2"/>
    <w:rsid w:val="00B43792"/>
    <w:rsid w:val="00B43873"/>
    <w:rsid w:val="00B43B73"/>
    <w:rsid w:val="00B43F54"/>
    <w:rsid w:val="00B4511D"/>
    <w:rsid w:val="00B452C4"/>
    <w:rsid w:val="00B458C8"/>
    <w:rsid w:val="00B4639C"/>
    <w:rsid w:val="00B466B8"/>
    <w:rsid w:val="00B466BC"/>
    <w:rsid w:val="00B4695D"/>
    <w:rsid w:val="00B46983"/>
    <w:rsid w:val="00B46B8D"/>
    <w:rsid w:val="00B46FFA"/>
    <w:rsid w:val="00B477F8"/>
    <w:rsid w:val="00B47932"/>
    <w:rsid w:val="00B47F9C"/>
    <w:rsid w:val="00B51285"/>
    <w:rsid w:val="00B52489"/>
    <w:rsid w:val="00B52A8B"/>
    <w:rsid w:val="00B534F6"/>
    <w:rsid w:val="00B53915"/>
    <w:rsid w:val="00B53B30"/>
    <w:rsid w:val="00B54313"/>
    <w:rsid w:val="00B548D4"/>
    <w:rsid w:val="00B55404"/>
    <w:rsid w:val="00B556A6"/>
    <w:rsid w:val="00B55742"/>
    <w:rsid w:val="00B55B2E"/>
    <w:rsid w:val="00B55CFC"/>
    <w:rsid w:val="00B560EF"/>
    <w:rsid w:val="00B567B6"/>
    <w:rsid w:val="00B56D02"/>
    <w:rsid w:val="00B57143"/>
    <w:rsid w:val="00B57B66"/>
    <w:rsid w:val="00B60430"/>
    <w:rsid w:val="00B60542"/>
    <w:rsid w:val="00B605E6"/>
    <w:rsid w:val="00B606FB"/>
    <w:rsid w:val="00B60776"/>
    <w:rsid w:val="00B60B70"/>
    <w:rsid w:val="00B60C74"/>
    <w:rsid w:val="00B60F63"/>
    <w:rsid w:val="00B60FE2"/>
    <w:rsid w:val="00B614AF"/>
    <w:rsid w:val="00B62143"/>
    <w:rsid w:val="00B62B4B"/>
    <w:rsid w:val="00B62EB2"/>
    <w:rsid w:val="00B6368A"/>
    <w:rsid w:val="00B63BDF"/>
    <w:rsid w:val="00B63F32"/>
    <w:rsid w:val="00B64455"/>
    <w:rsid w:val="00B64D1C"/>
    <w:rsid w:val="00B64FEA"/>
    <w:rsid w:val="00B65019"/>
    <w:rsid w:val="00B65DEB"/>
    <w:rsid w:val="00B66289"/>
    <w:rsid w:val="00B66AFB"/>
    <w:rsid w:val="00B66F78"/>
    <w:rsid w:val="00B671D0"/>
    <w:rsid w:val="00B67398"/>
    <w:rsid w:val="00B67698"/>
    <w:rsid w:val="00B67995"/>
    <w:rsid w:val="00B67E5D"/>
    <w:rsid w:val="00B70351"/>
    <w:rsid w:val="00B7084E"/>
    <w:rsid w:val="00B7113C"/>
    <w:rsid w:val="00B713F3"/>
    <w:rsid w:val="00B71403"/>
    <w:rsid w:val="00B71621"/>
    <w:rsid w:val="00B71827"/>
    <w:rsid w:val="00B71866"/>
    <w:rsid w:val="00B71CB1"/>
    <w:rsid w:val="00B71D74"/>
    <w:rsid w:val="00B7209D"/>
    <w:rsid w:val="00B72DB4"/>
    <w:rsid w:val="00B7331C"/>
    <w:rsid w:val="00B737A1"/>
    <w:rsid w:val="00B73BE7"/>
    <w:rsid w:val="00B73CC6"/>
    <w:rsid w:val="00B73F0F"/>
    <w:rsid w:val="00B74241"/>
    <w:rsid w:val="00B7431A"/>
    <w:rsid w:val="00B753B8"/>
    <w:rsid w:val="00B7563D"/>
    <w:rsid w:val="00B759F9"/>
    <w:rsid w:val="00B75D87"/>
    <w:rsid w:val="00B76340"/>
    <w:rsid w:val="00B76515"/>
    <w:rsid w:val="00B76BCD"/>
    <w:rsid w:val="00B76D7F"/>
    <w:rsid w:val="00B7729E"/>
    <w:rsid w:val="00B77606"/>
    <w:rsid w:val="00B778D4"/>
    <w:rsid w:val="00B77C6E"/>
    <w:rsid w:val="00B80067"/>
    <w:rsid w:val="00B80B2A"/>
    <w:rsid w:val="00B80ED8"/>
    <w:rsid w:val="00B8111B"/>
    <w:rsid w:val="00B81199"/>
    <w:rsid w:val="00B8119F"/>
    <w:rsid w:val="00B81802"/>
    <w:rsid w:val="00B8199F"/>
    <w:rsid w:val="00B82778"/>
    <w:rsid w:val="00B828D0"/>
    <w:rsid w:val="00B82C55"/>
    <w:rsid w:val="00B82DA7"/>
    <w:rsid w:val="00B834ED"/>
    <w:rsid w:val="00B83DAF"/>
    <w:rsid w:val="00B8410C"/>
    <w:rsid w:val="00B84910"/>
    <w:rsid w:val="00B8529E"/>
    <w:rsid w:val="00B85734"/>
    <w:rsid w:val="00B85FE0"/>
    <w:rsid w:val="00B860E1"/>
    <w:rsid w:val="00B8611C"/>
    <w:rsid w:val="00B87420"/>
    <w:rsid w:val="00B87F6E"/>
    <w:rsid w:val="00B90170"/>
    <w:rsid w:val="00B90881"/>
    <w:rsid w:val="00B9095B"/>
    <w:rsid w:val="00B90BF3"/>
    <w:rsid w:val="00B90ED5"/>
    <w:rsid w:val="00B91066"/>
    <w:rsid w:val="00B91B8A"/>
    <w:rsid w:val="00B92032"/>
    <w:rsid w:val="00B92118"/>
    <w:rsid w:val="00B92BA2"/>
    <w:rsid w:val="00B93111"/>
    <w:rsid w:val="00B937BD"/>
    <w:rsid w:val="00B93E45"/>
    <w:rsid w:val="00B93E88"/>
    <w:rsid w:val="00B93E90"/>
    <w:rsid w:val="00B9405F"/>
    <w:rsid w:val="00B94162"/>
    <w:rsid w:val="00B94701"/>
    <w:rsid w:val="00B94D7E"/>
    <w:rsid w:val="00B95B64"/>
    <w:rsid w:val="00B95BB8"/>
    <w:rsid w:val="00B96219"/>
    <w:rsid w:val="00B962FE"/>
    <w:rsid w:val="00B96E4D"/>
    <w:rsid w:val="00B96F41"/>
    <w:rsid w:val="00B97460"/>
    <w:rsid w:val="00B976F9"/>
    <w:rsid w:val="00B979F3"/>
    <w:rsid w:val="00B97C82"/>
    <w:rsid w:val="00BA0517"/>
    <w:rsid w:val="00BA0587"/>
    <w:rsid w:val="00BA0B5D"/>
    <w:rsid w:val="00BA0C81"/>
    <w:rsid w:val="00BA1BFD"/>
    <w:rsid w:val="00BA2355"/>
    <w:rsid w:val="00BA2712"/>
    <w:rsid w:val="00BA2D12"/>
    <w:rsid w:val="00BA2E56"/>
    <w:rsid w:val="00BA3A31"/>
    <w:rsid w:val="00BA453F"/>
    <w:rsid w:val="00BA4B8B"/>
    <w:rsid w:val="00BA4C82"/>
    <w:rsid w:val="00BA4E06"/>
    <w:rsid w:val="00BA5012"/>
    <w:rsid w:val="00BA51BF"/>
    <w:rsid w:val="00BA5B5F"/>
    <w:rsid w:val="00BA5CC5"/>
    <w:rsid w:val="00BA60BA"/>
    <w:rsid w:val="00BA63CA"/>
    <w:rsid w:val="00BA663F"/>
    <w:rsid w:val="00BA678F"/>
    <w:rsid w:val="00BA6799"/>
    <w:rsid w:val="00BA6BB5"/>
    <w:rsid w:val="00BA6CA5"/>
    <w:rsid w:val="00BA7885"/>
    <w:rsid w:val="00BA7E72"/>
    <w:rsid w:val="00BB0013"/>
    <w:rsid w:val="00BB0065"/>
    <w:rsid w:val="00BB0231"/>
    <w:rsid w:val="00BB0801"/>
    <w:rsid w:val="00BB0CE5"/>
    <w:rsid w:val="00BB155E"/>
    <w:rsid w:val="00BB1D37"/>
    <w:rsid w:val="00BB34CE"/>
    <w:rsid w:val="00BB406F"/>
    <w:rsid w:val="00BB43E4"/>
    <w:rsid w:val="00BB4433"/>
    <w:rsid w:val="00BB4F53"/>
    <w:rsid w:val="00BB4FCE"/>
    <w:rsid w:val="00BB528B"/>
    <w:rsid w:val="00BB5BB0"/>
    <w:rsid w:val="00BB5C41"/>
    <w:rsid w:val="00BB5FAE"/>
    <w:rsid w:val="00BB6169"/>
    <w:rsid w:val="00BB62B4"/>
    <w:rsid w:val="00BB7C1E"/>
    <w:rsid w:val="00BB7E31"/>
    <w:rsid w:val="00BB7FBD"/>
    <w:rsid w:val="00BC0FC5"/>
    <w:rsid w:val="00BC1922"/>
    <w:rsid w:val="00BC1D12"/>
    <w:rsid w:val="00BC1E7D"/>
    <w:rsid w:val="00BC1F3C"/>
    <w:rsid w:val="00BC2422"/>
    <w:rsid w:val="00BC2914"/>
    <w:rsid w:val="00BC2F3B"/>
    <w:rsid w:val="00BC3334"/>
    <w:rsid w:val="00BC33E0"/>
    <w:rsid w:val="00BC354A"/>
    <w:rsid w:val="00BC36B5"/>
    <w:rsid w:val="00BC3743"/>
    <w:rsid w:val="00BC3F1C"/>
    <w:rsid w:val="00BC41B7"/>
    <w:rsid w:val="00BC5115"/>
    <w:rsid w:val="00BC56AA"/>
    <w:rsid w:val="00BC5795"/>
    <w:rsid w:val="00BC703F"/>
    <w:rsid w:val="00BC7B2E"/>
    <w:rsid w:val="00BD0882"/>
    <w:rsid w:val="00BD0AEA"/>
    <w:rsid w:val="00BD0B20"/>
    <w:rsid w:val="00BD0CCF"/>
    <w:rsid w:val="00BD0EFD"/>
    <w:rsid w:val="00BD0F71"/>
    <w:rsid w:val="00BD1813"/>
    <w:rsid w:val="00BD184F"/>
    <w:rsid w:val="00BD1A69"/>
    <w:rsid w:val="00BD29D1"/>
    <w:rsid w:val="00BD347B"/>
    <w:rsid w:val="00BD352C"/>
    <w:rsid w:val="00BD3AB7"/>
    <w:rsid w:val="00BD44E1"/>
    <w:rsid w:val="00BD455D"/>
    <w:rsid w:val="00BD4945"/>
    <w:rsid w:val="00BD4A75"/>
    <w:rsid w:val="00BD4F4F"/>
    <w:rsid w:val="00BD6710"/>
    <w:rsid w:val="00BD6CD4"/>
    <w:rsid w:val="00BD6E01"/>
    <w:rsid w:val="00BD76C5"/>
    <w:rsid w:val="00BD7EC5"/>
    <w:rsid w:val="00BD7ECB"/>
    <w:rsid w:val="00BE025B"/>
    <w:rsid w:val="00BE027A"/>
    <w:rsid w:val="00BE03A7"/>
    <w:rsid w:val="00BE0518"/>
    <w:rsid w:val="00BE2FDB"/>
    <w:rsid w:val="00BE3478"/>
    <w:rsid w:val="00BE3D4E"/>
    <w:rsid w:val="00BE4ED3"/>
    <w:rsid w:val="00BE4FBE"/>
    <w:rsid w:val="00BE51B6"/>
    <w:rsid w:val="00BE5631"/>
    <w:rsid w:val="00BE5A8F"/>
    <w:rsid w:val="00BE5EDF"/>
    <w:rsid w:val="00BE61AB"/>
    <w:rsid w:val="00BE64C8"/>
    <w:rsid w:val="00BE6AA9"/>
    <w:rsid w:val="00BE6ACD"/>
    <w:rsid w:val="00BE6C14"/>
    <w:rsid w:val="00BE6F0A"/>
    <w:rsid w:val="00BE6F7B"/>
    <w:rsid w:val="00BE703F"/>
    <w:rsid w:val="00BE7475"/>
    <w:rsid w:val="00BE7B97"/>
    <w:rsid w:val="00BF072C"/>
    <w:rsid w:val="00BF0748"/>
    <w:rsid w:val="00BF0F07"/>
    <w:rsid w:val="00BF14BE"/>
    <w:rsid w:val="00BF154B"/>
    <w:rsid w:val="00BF16EF"/>
    <w:rsid w:val="00BF1AE1"/>
    <w:rsid w:val="00BF2256"/>
    <w:rsid w:val="00BF2952"/>
    <w:rsid w:val="00BF2B72"/>
    <w:rsid w:val="00BF2BC9"/>
    <w:rsid w:val="00BF3038"/>
    <w:rsid w:val="00BF34DA"/>
    <w:rsid w:val="00BF485A"/>
    <w:rsid w:val="00BF50E8"/>
    <w:rsid w:val="00BF58DB"/>
    <w:rsid w:val="00BF5F87"/>
    <w:rsid w:val="00BF6A45"/>
    <w:rsid w:val="00BF6D0B"/>
    <w:rsid w:val="00BF76F1"/>
    <w:rsid w:val="00BF782C"/>
    <w:rsid w:val="00BF7D12"/>
    <w:rsid w:val="00BF7D76"/>
    <w:rsid w:val="00C00341"/>
    <w:rsid w:val="00C00604"/>
    <w:rsid w:val="00C008B2"/>
    <w:rsid w:val="00C00EB6"/>
    <w:rsid w:val="00C016A0"/>
    <w:rsid w:val="00C022FF"/>
    <w:rsid w:val="00C0345C"/>
    <w:rsid w:val="00C036D4"/>
    <w:rsid w:val="00C04291"/>
    <w:rsid w:val="00C04520"/>
    <w:rsid w:val="00C04565"/>
    <w:rsid w:val="00C04739"/>
    <w:rsid w:val="00C04DAA"/>
    <w:rsid w:val="00C04FBC"/>
    <w:rsid w:val="00C05974"/>
    <w:rsid w:val="00C05AF8"/>
    <w:rsid w:val="00C05AFE"/>
    <w:rsid w:val="00C06292"/>
    <w:rsid w:val="00C062B5"/>
    <w:rsid w:val="00C06DEA"/>
    <w:rsid w:val="00C0714A"/>
    <w:rsid w:val="00C102B7"/>
    <w:rsid w:val="00C105F1"/>
    <w:rsid w:val="00C106DB"/>
    <w:rsid w:val="00C10E73"/>
    <w:rsid w:val="00C11485"/>
    <w:rsid w:val="00C1152A"/>
    <w:rsid w:val="00C116D7"/>
    <w:rsid w:val="00C118F8"/>
    <w:rsid w:val="00C11943"/>
    <w:rsid w:val="00C11ED4"/>
    <w:rsid w:val="00C1214E"/>
    <w:rsid w:val="00C1221C"/>
    <w:rsid w:val="00C12468"/>
    <w:rsid w:val="00C12470"/>
    <w:rsid w:val="00C125F3"/>
    <w:rsid w:val="00C126CD"/>
    <w:rsid w:val="00C129E7"/>
    <w:rsid w:val="00C12AA0"/>
    <w:rsid w:val="00C13006"/>
    <w:rsid w:val="00C13616"/>
    <w:rsid w:val="00C1364B"/>
    <w:rsid w:val="00C13739"/>
    <w:rsid w:val="00C15215"/>
    <w:rsid w:val="00C16313"/>
    <w:rsid w:val="00C16BBA"/>
    <w:rsid w:val="00C16C4D"/>
    <w:rsid w:val="00C16DA0"/>
    <w:rsid w:val="00C17277"/>
    <w:rsid w:val="00C1760B"/>
    <w:rsid w:val="00C17610"/>
    <w:rsid w:val="00C17EF3"/>
    <w:rsid w:val="00C20233"/>
    <w:rsid w:val="00C204CE"/>
    <w:rsid w:val="00C206A3"/>
    <w:rsid w:val="00C20880"/>
    <w:rsid w:val="00C2155B"/>
    <w:rsid w:val="00C224D0"/>
    <w:rsid w:val="00C22E1C"/>
    <w:rsid w:val="00C22F90"/>
    <w:rsid w:val="00C23AA2"/>
    <w:rsid w:val="00C23C88"/>
    <w:rsid w:val="00C23EEC"/>
    <w:rsid w:val="00C23F5D"/>
    <w:rsid w:val="00C24069"/>
    <w:rsid w:val="00C25190"/>
    <w:rsid w:val="00C25BD8"/>
    <w:rsid w:val="00C25DB3"/>
    <w:rsid w:val="00C25F46"/>
    <w:rsid w:val="00C26960"/>
    <w:rsid w:val="00C3039A"/>
    <w:rsid w:val="00C30ABE"/>
    <w:rsid w:val="00C3101C"/>
    <w:rsid w:val="00C31A92"/>
    <w:rsid w:val="00C32000"/>
    <w:rsid w:val="00C3217C"/>
    <w:rsid w:val="00C32C05"/>
    <w:rsid w:val="00C32C5C"/>
    <w:rsid w:val="00C33030"/>
    <w:rsid w:val="00C335C3"/>
    <w:rsid w:val="00C33726"/>
    <w:rsid w:val="00C33C01"/>
    <w:rsid w:val="00C33F5A"/>
    <w:rsid w:val="00C33F8A"/>
    <w:rsid w:val="00C34019"/>
    <w:rsid w:val="00C34591"/>
    <w:rsid w:val="00C345CC"/>
    <w:rsid w:val="00C34796"/>
    <w:rsid w:val="00C3610B"/>
    <w:rsid w:val="00C370A5"/>
    <w:rsid w:val="00C3763D"/>
    <w:rsid w:val="00C3764C"/>
    <w:rsid w:val="00C40A3F"/>
    <w:rsid w:val="00C413A0"/>
    <w:rsid w:val="00C4173A"/>
    <w:rsid w:val="00C41C7C"/>
    <w:rsid w:val="00C41EF7"/>
    <w:rsid w:val="00C42442"/>
    <w:rsid w:val="00C42650"/>
    <w:rsid w:val="00C42861"/>
    <w:rsid w:val="00C42AF6"/>
    <w:rsid w:val="00C42D22"/>
    <w:rsid w:val="00C43234"/>
    <w:rsid w:val="00C44505"/>
    <w:rsid w:val="00C44BF7"/>
    <w:rsid w:val="00C45133"/>
    <w:rsid w:val="00C451AB"/>
    <w:rsid w:val="00C454C4"/>
    <w:rsid w:val="00C45A30"/>
    <w:rsid w:val="00C45BF3"/>
    <w:rsid w:val="00C46A3E"/>
    <w:rsid w:val="00C46E82"/>
    <w:rsid w:val="00C473BA"/>
    <w:rsid w:val="00C473D2"/>
    <w:rsid w:val="00C47483"/>
    <w:rsid w:val="00C47D5F"/>
    <w:rsid w:val="00C50092"/>
    <w:rsid w:val="00C506D6"/>
    <w:rsid w:val="00C50843"/>
    <w:rsid w:val="00C509D8"/>
    <w:rsid w:val="00C50BBA"/>
    <w:rsid w:val="00C50CCC"/>
    <w:rsid w:val="00C5111D"/>
    <w:rsid w:val="00C512B6"/>
    <w:rsid w:val="00C51758"/>
    <w:rsid w:val="00C51B31"/>
    <w:rsid w:val="00C52004"/>
    <w:rsid w:val="00C52356"/>
    <w:rsid w:val="00C523A5"/>
    <w:rsid w:val="00C52C7E"/>
    <w:rsid w:val="00C52C97"/>
    <w:rsid w:val="00C52ED2"/>
    <w:rsid w:val="00C53058"/>
    <w:rsid w:val="00C530BD"/>
    <w:rsid w:val="00C534E4"/>
    <w:rsid w:val="00C540D3"/>
    <w:rsid w:val="00C54453"/>
    <w:rsid w:val="00C54525"/>
    <w:rsid w:val="00C548E6"/>
    <w:rsid w:val="00C54BCD"/>
    <w:rsid w:val="00C54C8F"/>
    <w:rsid w:val="00C55E1A"/>
    <w:rsid w:val="00C564CB"/>
    <w:rsid w:val="00C568DC"/>
    <w:rsid w:val="00C56F72"/>
    <w:rsid w:val="00C5717E"/>
    <w:rsid w:val="00C577B7"/>
    <w:rsid w:val="00C5794A"/>
    <w:rsid w:val="00C57A33"/>
    <w:rsid w:val="00C57BB3"/>
    <w:rsid w:val="00C57C1B"/>
    <w:rsid w:val="00C605A6"/>
    <w:rsid w:val="00C60829"/>
    <w:rsid w:val="00C60956"/>
    <w:rsid w:val="00C610FA"/>
    <w:rsid w:val="00C6264C"/>
    <w:rsid w:val="00C627BF"/>
    <w:rsid w:val="00C62C06"/>
    <w:rsid w:val="00C6301A"/>
    <w:rsid w:val="00C63160"/>
    <w:rsid w:val="00C637D1"/>
    <w:rsid w:val="00C6398A"/>
    <w:rsid w:val="00C639EF"/>
    <w:rsid w:val="00C63CDF"/>
    <w:rsid w:val="00C643E0"/>
    <w:rsid w:val="00C64495"/>
    <w:rsid w:val="00C646EB"/>
    <w:rsid w:val="00C64CEE"/>
    <w:rsid w:val="00C65851"/>
    <w:rsid w:val="00C65F50"/>
    <w:rsid w:val="00C66044"/>
    <w:rsid w:val="00C66961"/>
    <w:rsid w:val="00C67994"/>
    <w:rsid w:val="00C67F0C"/>
    <w:rsid w:val="00C70114"/>
    <w:rsid w:val="00C7028B"/>
    <w:rsid w:val="00C709CF"/>
    <w:rsid w:val="00C70E0F"/>
    <w:rsid w:val="00C70E13"/>
    <w:rsid w:val="00C7291A"/>
    <w:rsid w:val="00C72A65"/>
    <w:rsid w:val="00C72CDC"/>
    <w:rsid w:val="00C732D3"/>
    <w:rsid w:val="00C733D7"/>
    <w:rsid w:val="00C73A15"/>
    <w:rsid w:val="00C74505"/>
    <w:rsid w:val="00C74A79"/>
    <w:rsid w:val="00C75AE3"/>
    <w:rsid w:val="00C760E6"/>
    <w:rsid w:val="00C761A8"/>
    <w:rsid w:val="00C7676D"/>
    <w:rsid w:val="00C76A4E"/>
    <w:rsid w:val="00C76B84"/>
    <w:rsid w:val="00C76DE8"/>
    <w:rsid w:val="00C76FE1"/>
    <w:rsid w:val="00C77184"/>
    <w:rsid w:val="00C7727B"/>
    <w:rsid w:val="00C7735C"/>
    <w:rsid w:val="00C774C0"/>
    <w:rsid w:val="00C77B7F"/>
    <w:rsid w:val="00C812AB"/>
    <w:rsid w:val="00C81F4F"/>
    <w:rsid w:val="00C820F1"/>
    <w:rsid w:val="00C82AEA"/>
    <w:rsid w:val="00C82CDC"/>
    <w:rsid w:val="00C83229"/>
    <w:rsid w:val="00C834D1"/>
    <w:rsid w:val="00C83D6B"/>
    <w:rsid w:val="00C83DA7"/>
    <w:rsid w:val="00C8428B"/>
    <w:rsid w:val="00C848F3"/>
    <w:rsid w:val="00C84C0D"/>
    <w:rsid w:val="00C850E1"/>
    <w:rsid w:val="00C85270"/>
    <w:rsid w:val="00C85CB7"/>
    <w:rsid w:val="00C85DB6"/>
    <w:rsid w:val="00C86335"/>
    <w:rsid w:val="00C8651F"/>
    <w:rsid w:val="00C866BF"/>
    <w:rsid w:val="00C86DBF"/>
    <w:rsid w:val="00C86F0B"/>
    <w:rsid w:val="00C8719A"/>
    <w:rsid w:val="00C87338"/>
    <w:rsid w:val="00C8797F"/>
    <w:rsid w:val="00C90952"/>
    <w:rsid w:val="00C90C94"/>
    <w:rsid w:val="00C91667"/>
    <w:rsid w:val="00C917DB"/>
    <w:rsid w:val="00C91EAF"/>
    <w:rsid w:val="00C9222D"/>
    <w:rsid w:val="00C9282C"/>
    <w:rsid w:val="00C92B44"/>
    <w:rsid w:val="00C92CB6"/>
    <w:rsid w:val="00C92E84"/>
    <w:rsid w:val="00C93A79"/>
    <w:rsid w:val="00C93C8B"/>
    <w:rsid w:val="00C94002"/>
    <w:rsid w:val="00C94FF3"/>
    <w:rsid w:val="00C952A9"/>
    <w:rsid w:val="00C9608E"/>
    <w:rsid w:val="00C964B3"/>
    <w:rsid w:val="00C97120"/>
    <w:rsid w:val="00C9715A"/>
    <w:rsid w:val="00C9743F"/>
    <w:rsid w:val="00C97C61"/>
    <w:rsid w:val="00C97F97"/>
    <w:rsid w:val="00CA0043"/>
    <w:rsid w:val="00CA0084"/>
    <w:rsid w:val="00CA0094"/>
    <w:rsid w:val="00CA0518"/>
    <w:rsid w:val="00CA0606"/>
    <w:rsid w:val="00CA0633"/>
    <w:rsid w:val="00CA0850"/>
    <w:rsid w:val="00CA086B"/>
    <w:rsid w:val="00CA0A39"/>
    <w:rsid w:val="00CA0B5D"/>
    <w:rsid w:val="00CA1263"/>
    <w:rsid w:val="00CA1575"/>
    <w:rsid w:val="00CA22FF"/>
    <w:rsid w:val="00CA2C4F"/>
    <w:rsid w:val="00CA2D97"/>
    <w:rsid w:val="00CA3477"/>
    <w:rsid w:val="00CA3A6D"/>
    <w:rsid w:val="00CA48E0"/>
    <w:rsid w:val="00CA496A"/>
    <w:rsid w:val="00CA4B93"/>
    <w:rsid w:val="00CA5182"/>
    <w:rsid w:val="00CA5838"/>
    <w:rsid w:val="00CA5F19"/>
    <w:rsid w:val="00CA674C"/>
    <w:rsid w:val="00CA7693"/>
    <w:rsid w:val="00CA7D18"/>
    <w:rsid w:val="00CA7DF1"/>
    <w:rsid w:val="00CA7E94"/>
    <w:rsid w:val="00CB003F"/>
    <w:rsid w:val="00CB02ED"/>
    <w:rsid w:val="00CB0625"/>
    <w:rsid w:val="00CB12BD"/>
    <w:rsid w:val="00CB13BE"/>
    <w:rsid w:val="00CB1500"/>
    <w:rsid w:val="00CB1725"/>
    <w:rsid w:val="00CB1BBF"/>
    <w:rsid w:val="00CB1E90"/>
    <w:rsid w:val="00CB1EBB"/>
    <w:rsid w:val="00CB2190"/>
    <w:rsid w:val="00CB30BC"/>
    <w:rsid w:val="00CB32B5"/>
    <w:rsid w:val="00CB34D1"/>
    <w:rsid w:val="00CB368E"/>
    <w:rsid w:val="00CB38E8"/>
    <w:rsid w:val="00CB3A2A"/>
    <w:rsid w:val="00CB3B24"/>
    <w:rsid w:val="00CB3E7D"/>
    <w:rsid w:val="00CB40B3"/>
    <w:rsid w:val="00CB44A8"/>
    <w:rsid w:val="00CB48BC"/>
    <w:rsid w:val="00CB4D49"/>
    <w:rsid w:val="00CB517D"/>
    <w:rsid w:val="00CB5389"/>
    <w:rsid w:val="00CB5546"/>
    <w:rsid w:val="00CB6363"/>
    <w:rsid w:val="00CB6E4D"/>
    <w:rsid w:val="00CB7087"/>
    <w:rsid w:val="00CB70DD"/>
    <w:rsid w:val="00CB72B8"/>
    <w:rsid w:val="00CC08B4"/>
    <w:rsid w:val="00CC0A40"/>
    <w:rsid w:val="00CC0F82"/>
    <w:rsid w:val="00CC1190"/>
    <w:rsid w:val="00CC159D"/>
    <w:rsid w:val="00CC17B3"/>
    <w:rsid w:val="00CC1873"/>
    <w:rsid w:val="00CC197E"/>
    <w:rsid w:val="00CC2694"/>
    <w:rsid w:val="00CC288D"/>
    <w:rsid w:val="00CC29E5"/>
    <w:rsid w:val="00CC2AC5"/>
    <w:rsid w:val="00CC2C43"/>
    <w:rsid w:val="00CC3475"/>
    <w:rsid w:val="00CC38A3"/>
    <w:rsid w:val="00CC4036"/>
    <w:rsid w:val="00CC4270"/>
    <w:rsid w:val="00CC4592"/>
    <w:rsid w:val="00CC4CC7"/>
    <w:rsid w:val="00CC4CFF"/>
    <w:rsid w:val="00CC5BF5"/>
    <w:rsid w:val="00CC6023"/>
    <w:rsid w:val="00CC6290"/>
    <w:rsid w:val="00CC659F"/>
    <w:rsid w:val="00CC6887"/>
    <w:rsid w:val="00CC6D5E"/>
    <w:rsid w:val="00CC6E39"/>
    <w:rsid w:val="00CC6FD6"/>
    <w:rsid w:val="00CC7083"/>
    <w:rsid w:val="00CC760E"/>
    <w:rsid w:val="00CC7D6D"/>
    <w:rsid w:val="00CD0796"/>
    <w:rsid w:val="00CD1242"/>
    <w:rsid w:val="00CD186F"/>
    <w:rsid w:val="00CD1F24"/>
    <w:rsid w:val="00CD2456"/>
    <w:rsid w:val="00CD2DC7"/>
    <w:rsid w:val="00CD2FE3"/>
    <w:rsid w:val="00CD316E"/>
    <w:rsid w:val="00CD3904"/>
    <w:rsid w:val="00CD3A2D"/>
    <w:rsid w:val="00CD3AB0"/>
    <w:rsid w:val="00CD3E52"/>
    <w:rsid w:val="00CD4EFF"/>
    <w:rsid w:val="00CD58D0"/>
    <w:rsid w:val="00CD5D59"/>
    <w:rsid w:val="00CD61E9"/>
    <w:rsid w:val="00CD6463"/>
    <w:rsid w:val="00CD6D12"/>
    <w:rsid w:val="00CD6E88"/>
    <w:rsid w:val="00CD6F28"/>
    <w:rsid w:val="00CD6F2A"/>
    <w:rsid w:val="00CD7159"/>
    <w:rsid w:val="00CD74CA"/>
    <w:rsid w:val="00CD79B7"/>
    <w:rsid w:val="00CD7A4A"/>
    <w:rsid w:val="00CE02B2"/>
    <w:rsid w:val="00CE0A18"/>
    <w:rsid w:val="00CE0BCE"/>
    <w:rsid w:val="00CE115F"/>
    <w:rsid w:val="00CE11FA"/>
    <w:rsid w:val="00CE1280"/>
    <w:rsid w:val="00CE18C2"/>
    <w:rsid w:val="00CE1C08"/>
    <w:rsid w:val="00CE1C1B"/>
    <w:rsid w:val="00CE24B0"/>
    <w:rsid w:val="00CE2B68"/>
    <w:rsid w:val="00CE3105"/>
    <w:rsid w:val="00CE3B95"/>
    <w:rsid w:val="00CE3BF0"/>
    <w:rsid w:val="00CE45C2"/>
    <w:rsid w:val="00CE4F77"/>
    <w:rsid w:val="00CE4F7C"/>
    <w:rsid w:val="00CE571C"/>
    <w:rsid w:val="00CE577F"/>
    <w:rsid w:val="00CE6501"/>
    <w:rsid w:val="00CE6B48"/>
    <w:rsid w:val="00CE6E60"/>
    <w:rsid w:val="00CE7441"/>
    <w:rsid w:val="00CF014B"/>
    <w:rsid w:val="00CF07B8"/>
    <w:rsid w:val="00CF0D54"/>
    <w:rsid w:val="00CF1700"/>
    <w:rsid w:val="00CF2321"/>
    <w:rsid w:val="00CF234F"/>
    <w:rsid w:val="00CF239E"/>
    <w:rsid w:val="00CF2638"/>
    <w:rsid w:val="00CF266F"/>
    <w:rsid w:val="00CF2DE7"/>
    <w:rsid w:val="00CF36D1"/>
    <w:rsid w:val="00CF3A14"/>
    <w:rsid w:val="00CF450D"/>
    <w:rsid w:val="00CF563A"/>
    <w:rsid w:val="00CF563F"/>
    <w:rsid w:val="00CF5D7A"/>
    <w:rsid w:val="00CF5DC7"/>
    <w:rsid w:val="00CF628E"/>
    <w:rsid w:val="00CF64B6"/>
    <w:rsid w:val="00CF6564"/>
    <w:rsid w:val="00CF68EC"/>
    <w:rsid w:val="00CF6FB6"/>
    <w:rsid w:val="00CF6FFD"/>
    <w:rsid w:val="00CF7157"/>
    <w:rsid w:val="00CF782B"/>
    <w:rsid w:val="00CF79A6"/>
    <w:rsid w:val="00CF7BCD"/>
    <w:rsid w:val="00CF7C0D"/>
    <w:rsid w:val="00D000DE"/>
    <w:rsid w:val="00D0014E"/>
    <w:rsid w:val="00D001B1"/>
    <w:rsid w:val="00D00FEB"/>
    <w:rsid w:val="00D012DA"/>
    <w:rsid w:val="00D01713"/>
    <w:rsid w:val="00D027A7"/>
    <w:rsid w:val="00D02FB6"/>
    <w:rsid w:val="00D0301A"/>
    <w:rsid w:val="00D03255"/>
    <w:rsid w:val="00D033F4"/>
    <w:rsid w:val="00D03FB6"/>
    <w:rsid w:val="00D04322"/>
    <w:rsid w:val="00D043A8"/>
    <w:rsid w:val="00D044FC"/>
    <w:rsid w:val="00D048A4"/>
    <w:rsid w:val="00D04E4D"/>
    <w:rsid w:val="00D06375"/>
    <w:rsid w:val="00D063EA"/>
    <w:rsid w:val="00D07270"/>
    <w:rsid w:val="00D07974"/>
    <w:rsid w:val="00D07E78"/>
    <w:rsid w:val="00D1005E"/>
    <w:rsid w:val="00D101E9"/>
    <w:rsid w:val="00D102E9"/>
    <w:rsid w:val="00D10F34"/>
    <w:rsid w:val="00D1110D"/>
    <w:rsid w:val="00D11580"/>
    <w:rsid w:val="00D11668"/>
    <w:rsid w:val="00D11751"/>
    <w:rsid w:val="00D12FDF"/>
    <w:rsid w:val="00D13482"/>
    <w:rsid w:val="00D13639"/>
    <w:rsid w:val="00D1392D"/>
    <w:rsid w:val="00D1402C"/>
    <w:rsid w:val="00D1444B"/>
    <w:rsid w:val="00D145E7"/>
    <w:rsid w:val="00D14898"/>
    <w:rsid w:val="00D14F3F"/>
    <w:rsid w:val="00D1537C"/>
    <w:rsid w:val="00D16036"/>
    <w:rsid w:val="00D16139"/>
    <w:rsid w:val="00D174EA"/>
    <w:rsid w:val="00D176C6"/>
    <w:rsid w:val="00D208DA"/>
    <w:rsid w:val="00D20C5E"/>
    <w:rsid w:val="00D20F38"/>
    <w:rsid w:val="00D218AC"/>
    <w:rsid w:val="00D21C44"/>
    <w:rsid w:val="00D2203C"/>
    <w:rsid w:val="00D225A4"/>
    <w:rsid w:val="00D225B1"/>
    <w:rsid w:val="00D22E51"/>
    <w:rsid w:val="00D22E7D"/>
    <w:rsid w:val="00D238ED"/>
    <w:rsid w:val="00D239FA"/>
    <w:rsid w:val="00D23A47"/>
    <w:rsid w:val="00D23BE5"/>
    <w:rsid w:val="00D23DDD"/>
    <w:rsid w:val="00D240A6"/>
    <w:rsid w:val="00D24496"/>
    <w:rsid w:val="00D24A4D"/>
    <w:rsid w:val="00D24DFF"/>
    <w:rsid w:val="00D25043"/>
    <w:rsid w:val="00D250D8"/>
    <w:rsid w:val="00D250DD"/>
    <w:rsid w:val="00D2516D"/>
    <w:rsid w:val="00D256D5"/>
    <w:rsid w:val="00D260BA"/>
    <w:rsid w:val="00D2626B"/>
    <w:rsid w:val="00D266CA"/>
    <w:rsid w:val="00D2739F"/>
    <w:rsid w:val="00D27E5D"/>
    <w:rsid w:val="00D3001E"/>
    <w:rsid w:val="00D3052D"/>
    <w:rsid w:val="00D3126B"/>
    <w:rsid w:val="00D313CF"/>
    <w:rsid w:val="00D31531"/>
    <w:rsid w:val="00D31FB8"/>
    <w:rsid w:val="00D324DA"/>
    <w:rsid w:val="00D33026"/>
    <w:rsid w:val="00D33056"/>
    <w:rsid w:val="00D33473"/>
    <w:rsid w:val="00D33984"/>
    <w:rsid w:val="00D33EEC"/>
    <w:rsid w:val="00D3480E"/>
    <w:rsid w:val="00D34CA7"/>
    <w:rsid w:val="00D35ADD"/>
    <w:rsid w:val="00D35DC1"/>
    <w:rsid w:val="00D36276"/>
    <w:rsid w:val="00D3690E"/>
    <w:rsid w:val="00D375CD"/>
    <w:rsid w:val="00D37CE8"/>
    <w:rsid w:val="00D403B7"/>
    <w:rsid w:val="00D404D9"/>
    <w:rsid w:val="00D40736"/>
    <w:rsid w:val="00D40894"/>
    <w:rsid w:val="00D40C12"/>
    <w:rsid w:val="00D40CB2"/>
    <w:rsid w:val="00D41067"/>
    <w:rsid w:val="00D41308"/>
    <w:rsid w:val="00D422B8"/>
    <w:rsid w:val="00D4230F"/>
    <w:rsid w:val="00D42C42"/>
    <w:rsid w:val="00D42FD2"/>
    <w:rsid w:val="00D4361F"/>
    <w:rsid w:val="00D43A9B"/>
    <w:rsid w:val="00D43B8B"/>
    <w:rsid w:val="00D43CED"/>
    <w:rsid w:val="00D43F2F"/>
    <w:rsid w:val="00D4607E"/>
    <w:rsid w:val="00D464B4"/>
    <w:rsid w:val="00D4651E"/>
    <w:rsid w:val="00D46692"/>
    <w:rsid w:val="00D46989"/>
    <w:rsid w:val="00D46B6B"/>
    <w:rsid w:val="00D47014"/>
    <w:rsid w:val="00D4765B"/>
    <w:rsid w:val="00D4766D"/>
    <w:rsid w:val="00D47772"/>
    <w:rsid w:val="00D4781D"/>
    <w:rsid w:val="00D479ED"/>
    <w:rsid w:val="00D47B6C"/>
    <w:rsid w:val="00D50B46"/>
    <w:rsid w:val="00D5129E"/>
    <w:rsid w:val="00D51364"/>
    <w:rsid w:val="00D513A7"/>
    <w:rsid w:val="00D515C9"/>
    <w:rsid w:val="00D51AD7"/>
    <w:rsid w:val="00D51E5B"/>
    <w:rsid w:val="00D52999"/>
    <w:rsid w:val="00D52B73"/>
    <w:rsid w:val="00D52E22"/>
    <w:rsid w:val="00D52F25"/>
    <w:rsid w:val="00D53C89"/>
    <w:rsid w:val="00D5444D"/>
    <w:rsid w:val="00D5495A"/>
    <w:rsid w:val="00D54B0B"/>
    <w:rsid w:val="00D551A0"/>
    <w:rsid w:val="00D5521E"/>
    <w:rsid w:val="00D55C82"/>
    <w:rsid w:val="00D56276"/>
    <w:rsid w:val="00D5684E"/>
    <w:rsid w:val="00D56A13"/>
    <w:rsid w:val="00D579A5"/>
    <w:rsid w:val="00D57ED9"/>
    <w:rsid w:val="00D6049B"/>
    <w:rsid w:val="00D608B9"/>
    <w:rsid w:val="00D60ABF"/>
    <w:rsid w:val="00D60FF3"/>
    <w:rsid w:val="00D61628"/>
    <w:rsid w:val="00D61C23"/>
    <w:rsid w:val="00D6289E"/>
    <w:rsid w:val="00D6387C"/>
    <w:rsid w:val="00D641A9"/>
    <w:rsid w:val="00D6425C"/>
    <w:rsid w:val="00D6457C"/>
    <w:rsid w:val="00D64C9E"/>
    <w:rsid w:val="00D64E0F"/>
    <w:rsid w:val="00D650AA"/>
    <w:rsid w:val="00D65245"/>
    <w:rsid w:val="00D65761"/>
    <w:rsid w:val="00D65B5D"/>
    <w:rsid w:val="00D66059"/>
    <w:rsid w:val="00D66618"/>
    <w:rsid w:val="00D66721"/>
    <w:rsid w:val="00D66825"/>
    <w:rsid w:val="00D67C1C"/>
    <w:rsid w:val="00D67E53"/>
    <w:rsid w:val="00D67F33"/>
    <w:rsid w:val="00D7002F"/>
    <w:rsid w:val="00D707DA"/>
    <w:rsid w:val="00D708DE"/>
    <w:rsid w:val="00D70E0C"/>
    <w:rsid w:val="00D7101B"/>
    <w:rsid w:val="00D7152E"/>
    <w:rsid w:val="00D71FB8"/>
    <w:rsid w:val="00D72019"/>
    <w:rsid w:val="00D72742"/>
    <w:rsid w:val="00D72FD0"/>
    <w:rsid w:val="00D7331C"/>
    <w:rsid w:val="00D734B8"/>
    <w:rsid w:val="00D73EAF"/>
    <w:rsid w:val="00D74DB4"/>
    <w:rsid w:val="00D75D54"/>
    <w:rsid w:val="00D75DDA"/>
    <w:rsid w:val="00D761FE"/>
    <w:rsid w:val="00D77622"/>
    <w:rsid w:val="00D77CD5"/>
    <w:rsid w:val="00D77FE2"/>
    <w:rsid w:val="00D8001A"/>
    <w:rsid w:val="00D8016E"/>
    <w:rsid w:val="00D80478"/>
    <w:rsid w:val="00D80645"/>
    <w:rsid w:val="00D80682"/>
    <w:rsid w:val="00D80DF5"/>
    <w:rsid w:val="00D80FCA"/>
    <w:rsid w:val="00D81733"/>
    <w:rsid w:val="00D818A1"/>
    <w:rsid w:val="00D818B7"/>
    <w:rsid w:val="00D82178"/>
    <w:rsid w:val="00D82546"/>
    <w:rsid w:val="00D82566"/>
    <w:rsid w:val="00D82700"/>
    <w:rsid w:val="00D82BE4"/>
    <w:rsid w:val="00D83068"/>
    <w:rsid w:val="00D8350F"/>
    <w:rsid w:val="00D84030"/>
    <w:rsid w:val="00D84163"/>
    <w:rsid w:val="00D841D2"/>
    <w:rsid w:val="00D84277"/>
    <w:rsid w:val="00D844BA"/>
    <w:rsid w:val="00D86523"/>
    <w:rsid w:val="00D8696D"/>
    <w:rsid w:val="00D86DDC"/>
    <w:rsid w:val="00D870B7"/>
    <w:rsid w:val="00D873B4"/>
    <w:rsid w:val="00D875E1"/>
    <w:rsid w:val="00D87979"/>
    <w:rsid w:val="00D87AD7"/>
    <w:rsid w:val="00D87CDF"/>
    <w:rsid w:val="00D901B7"/>
    <w:rsid w:val="00D907C0"/>
    <w:rsid w:val="00D90852"/>
    <w:rsid w:val="00D90B04"/>
    <w:rsid w:val="00D91630"/>
    <w:rsid w:val="00D91E1D"/>
    <w:rsid w:val="00D92867"/>
    <w:rsid w:val="00D9309F"/>
    <w:rsid w:val="00D93A5B"/>
    <w:rsid w:val="00D94866"/>
    <w:rsid w:val="00D95690"/>
    <w:rsid w:val="00D95C11"/>
    <w:rsid w:val="00D95CF7"/>
    <w:rsid w:val="00D96C0B"/>
    <w:rsid w:val="00D96F7B"/>
    <w:rsid w:val="00D9738A"/>
    <w:rsid w:val="00D9756A"/>
    <w:rsid w:val="00D97AD9"/>
    <w:rsid w:val="00D97DE8"/>
    <w:rsid w:val="00D97EB6"/>
    <w:rsid w:val="00DA095C"/>
    <w:rsid w:val="00DA1486"/>
    <w:rsid w:val="00DA14C3"/>
    <w:rsid w:val="00DA16EE"/>
    <w:rsid w:val="00DA18EA"/>
    <w:rsid w:val="00DA1A78"/>
    <w:rsid w:val="00DA1FF4"/>
    <w:rsid w:val="00DA21AF"/>
    <w:rsid w:val="00DA260E"/>
    <w:rsid w:val="00DA2C58"/>
    <w:rsid w:val="00DA423B"/>
    <w:rsid w:val="00DA423F"/>
    <w:rsid w:val="00DA46C0"/>
    <w:rsid w:val="00DA4795"/>
    <w:rsid w:val="00DA47EA"/>
    <w:rsid w:val="00DA4AAF"/>
    <w:rsid w:val="00DA5099"/>
    <w:rsid w:val="00DA524E"/>
    <w:rsid w:val="00DA6C04"/>
    <w:rsid w:val="00DA7F11"/>
    <w:rsid w:val="00DB07C3"/>
    <w:rsid w:val="00DB0937"/>
    <w:rsid w:val="00DB0D00"/>
    <w:rsid w:val="00DB18C4"/>
    <w:rsid w:val="00DB1C47"/>
    <w:rsid w:val="00DB1FD2"/>
    <w:rsid w:val="00DB23D1"/>
    <w:rsid w:val="00DB266A"/>
    <w:rsid w:val="00DB2EE5"/>
    <w:rsid w:val="00DB3928"/>
    <w:rsid w:val="00DB39E8"/>
    <w:rsid w:val="00DB3A43"/>
    <w:rsid w:val="00DB48B2"/>
    <w:rsid w:val="00DB497A"/>
    <w:rsid w:val="00DB49C7"/>
    <w:rsid w:val="00DB4BB9"/>
    <w:rsid w:val="00DB4BE1"/>
    <w:rsid w:val="00DB5922"/>
    <w:rsid w:val="00DB5E45"/>
    <w:rsid w:val="00DB5FF7"/>
    <w:rsid w:val="00DB66F3"/>
    <w:rsid w:val="00DB6A3E"/>
    <w:rsid w:val="00DB6A45"/>
    <w:rsid w:val="00DB6BFE"/>
    <w:rsid w:val="00DB6E21"/>
    <w:rsid w:val="00DB74A5"/>
    <w:rsid w:val="00DB7B7B"/>
    <w:rsid w:val="00DB7C57"/>
    <w:rsid w:val="00DC04AE"/>
    <w:rsid w:val="00DC054D"/>
    <w:rsid w:val="00DC0918"/>
    <w:rsid w:val="00DC0A30"/>
    <w:rsid w:val="00DC0AB3"/>
    <w:rsid w:val="00DC0E27"/>
    <w:rsid w:val="00DC0F5C"/>
    <w:rsid w:val="00DC13F8"/>
    <w:rsid w:val="00DC1562"/>
    <w:rsid w:val="00DC1A96"/>
    <w:rsid w:val="00DC1AA0"/>
    <w:rsid w:val="00DC23B4"/>
    <w:rsid w:val="00DC2923"/>
    <w:rsid w:val="00DC29E8"/>
    <w:rsid w:val="00DC2C49"/>
    <w:rsid w:val="00DC353B"/>
    <w:rsid w:val="00DC36CB"/>
    <w:rsid w:val="00DC3948"/>
    <w:rsid w:val="00DC3A94"/>
    <w:rsid w:val="00DC3AFA"/>
    <w:rsid w:val="00DC3B3E"/>
    <w:rsid w:val="00DC3C58"/>
    <w:rsid w:val="00DC3C75"/>
    <w:rsid w:val="00DC443D"/>
    <w:rsid w:val="00DC48DE"/>
    <w:rsid w:val="00DC4ACA"/>
    <w:rsid w:val="00DC5393"/>
    <w:rsid w:val="00DC5513"/>
    <w:rsid w:val="00DC6295"/>
    <w:rsid w:val="00DC6317"/>
    <w:rsid w:val="00DC6354"/>
    <w:rsid w:val="00DC6539"/>
    <w:rsid w:val="00DC686A"/>
    <w:rsid w:val="00DC6947"/>
    <w:rsid w:val="00DC6D73"/>
    <w:rsid w:val="00DC7FB2"/>
    <w:rsid w:val="00DD0740"/>
    <w:rsid w:val="00DD0B04"/>
    <w:rsid w:val="00DD0D74"/>
    <w:rsid w:val="00DD0F82"/>
    <w:rsid w:val="00DD1B08"/>
    <w:rsid w:val="00DD1D03"/>
    <w:rsid w:val="00DD2000"/>
    <w:rsid w:val="00DD2719"/>
    <w:rsid w:val="00DD293C"/>
    <w:rsid w:val="00DD2D38"/>
    <w:rsid w:val="00DD3418"/>
    <w:rsid w:val="00DD35C1"/>
    <w:rsid w:val="00DD363A"/>
    <w:rsid w:val="00DD39ED"/>
    <w:rsid w:val="00DD3AB5"/>
    <w:rsid w:val="00DD40E1"/>
    <w:rsid w:val="00DD41A9"/>
    <w:rsid w:val="00DD4C4F"/>
    <w:rsid w:val="00DD5984"/>
    <w:rsid w:val="00DD661F"/>
    <w:rsid w:val="00DD687A"/>
    <w:rsid w:val="00DD68C5"/>
    <w:rsid w:val="00DD702B"/>
    <w:rsid w:val="00DD7294"/>
    <w:rsid w:val="00DD7B6B"/>
    <w:rsid w:val="00DE0C4B"/>
    <w:rsid w:val="00DE0E81"/>
    <w:rsid w:val="00DE1409"/>
    <w:rsid w:val="00DE16FB"/>
    <w:rsid w:val="00DE1B21"/>
    <w:rsid w:val="00DE1CF9"/>
    <w:rsid w:val="00DE2417"/>
    <w:rsid w:val="00DE241A"/>
    <w:rsid w:val="00DE2E84"/>
    <w:rsid w:val="00DE3169"/>
    <w:rsid w:val="00DE34BA"/>
    <w:rsid w:val="00DE37AB"/>
    <w:rsid w:val="00DE390B"/>
    <w:rsid w:val="00DE3A74"/>
    <w:rsid w:val="00DE409F"/>
    <w:rsid w:val="00DE4422"/>
    <w:rsid w:val="00DE44F0"/>
    <w:rsid w:val="00DE5E8A"/>
    <w:rsid w:val="00DE5F7E"/>
    <w:rsid w:val="00DE5FAB"/>
    <w:rsid w:val="00DE6224"/>
    <w:rsid w:val="00DE6241"/>
    <w:rsid w:val="00DE64F9"/>
    <w:rsid w:val="00DE65AC"/>
    <w:rsid w:val="00DE6F09"/>
    <w:rsid w:val="00DE6FA9"/>
    <w:rsid w:val="00DE7074"/>
    <w:rsid w:val="00DE73D2"/>
    <w:rsid w:val="00DE751F"/>
    <w:rsid w:val="00DE768A"/>
    <w:rsid w:val="00DE7A40"/>
    <w:rsid w:val="00DE7DCE"/>
    <w:rsid w:val="00DF01E5"/>
    <w:rsid w:val="00DF0472"/>
    <w:rsid w:val="00DF08BB"/>
    <w:rsid w:val="00DF188C"/>
    <w:rsid w:val="00DF21C6"/>
    <w:rsid w:val="00DF269C"/>
    <w:rsid w:val="00DF3189"/>
    <w:rsid w:val="00DF31B8"/>
    <w:rsid w:val="00DF40BE"/>
    <w:rsid w:val="00DF4919"/>
    <w:rsid w:val="00DF4DC0"/>
    <w:rsid w:val="00DF5034"/>
    <w:rsid w:val="00DF62E7"/>
    <w:rsid w:val="00DF736C"/>
    <w:rsid w:val="00DF758D"/>
    <w:rsid w:val="00DF758F"/>
    <w:rsid w:val="00DF7F86"/>
    <w:rsid w:val="00E00183"/>
    <w:rsid w:val="00E00635"/>
    <w:rsid w:val="00E00763"/>
    <w:rsid w:val="00E009F2"/>
    <w:rsid w:val="00E0101B"/>
    <w:rsid w:val="00E02303"/>
    <w:rsid w:val="00E02CFF"/>
    <w:rsid w:val="00E030AC"/>
    <w:rsid w:val="00E033E9"/>
    <w:rsid w:val="00E037E1"/>
    <w:rsid w:val="00E03E03"/>
    <w:rsid w:val="00E041D6"/>
    <w:rsid w:val="00E0473E"/>
    <w:rsid w:val="00E04838"/>
    <w:rsid w:val="00E04F39"/>
    <w:rsid w:val="00E0527E"/>
    <w:rsid w:val="00E0530F"/>
    <w:rsid w:val="00E053D6"/>
    <w:rsid w:val="00E05B5C"/>
    <w:rsid w:val="00E070F6"/>
    <w:rsid w:val="00E0752F"/>
    <w:rsid w:val="00E07D8C"/>
    <w:rsid w:val="00E07DC8"/>
    <w:rsid w:val="00E1030A"/>
    <w:rsid w:val="00E107CA"/>
    <w:rsid w:val="00E10F25"/>
    <w:rsid w:val="00E11283"/>
    <w:rsid w:val="00E11457"/>
    <w:rsid w:val="00E11913"/>
    <w:rsid w:val="00E12D37"/>
    <w:rsid w:val="00E12E4E"/>
    <w:rsid w:val="00E132D5"/>
    <w:rsid w:val="00E132EC"/>
    <w:rsid w:val="00E1359D"/>
    <w:rsid w:val="00E13A9D"/>
    <w:rsid w:val="00E13C76"/>
    <w:rsid w:val="00E13E9F"/>
    <w:rsid w:val="00E14A69"/>
    <w:rsid w:val="00E14B0D"/>
    <w:rsid w:val="00E14FFE"/>
    <w:rsid w:val="00E15030"/>
    <w:rsid w:val="00E15430"/>
    <w:rsid w:val="00E1566C"/>
    <w:rsid w:val="00E15840"/>
    <w:rsid w:val="00E1655E"/>
    <w:rsid w:val="00E1671B"/>
    <w:rsid w:val="00E1717A"/>
    <w:rsid w:val="00E174AA"/>
    <w:rsid w:val="00E17682"/>
    <w:rsid w:val="00E17AC6"/>
    <w:rsid w:val="00E17AE7"/>
    <w:rsid w:val="00E17CD7"/>
    <w:rsid w:val="00E17D0C"/>
    <w:rsid w:val="00E17E54"/>
    <w:rsid w:val="00E208A5"/>
    <w:rsid w:val="00E20998"/>
    <w:rsid w:val="00E212CB"/>
    <w:rsid w:val="00E2194F"/>
    <w:rsid w:val="00E22183"/>
    <w:rsid w:val="00E22634"/>
    <w:rsid w:val="00E22F57"/>
    <w:rsid w:val="00E23518"/>
    <w:rsid w:val="00E23B1C"/>
    <w:rsid w:val="00E23B9E"/>
    <w:rsid w:val="00E23CC9"/>
    <w:rsid w:val="00E23CE8"/>
    <w:rsid w:val="00E23D77"/>
    <w:rsid w:val="00E23FA6"/>
    <w:rsid w:val="00E24004"/>
    <w:rsid w:val="00E24091"/>
    <w:rsid w:val="00E24206"/>
    <w:rsid w:val="00E244D6"/>
    <w:rsid w:val="00E24B5A"/>
    <w:rsid w:val="00E24C74"/>
    <w:rsid w:val="00E252D5"/>
    <w:rsid w:val="00E257B0"/>
    <w:rsid w:val="00E25F7A"/>
    <w:rsid w:val="00E26EC2"/>
    <w:rsid w:val="00E270BA"/>
    <w:rsid w:val="00E27574"/>
    <w:rsid w:val="00E27618"/>
    <w:rsid w:val="00E27737"/>
    <w:rsid w:val="00E307AA"/>
    <w:rsid w:val="00E30A51"/>
    <w:rsid w:val="00E30E05"/>
    <w:rsid w:val="00E31907"/>
    <w:rsid w:val="00E319F0"/>
    <w:rsid w:val="00E31C23"/>
    <w:rsid w:val="00E31C47"/>
    <w:rsid w:val="00E31ECF"/>
    <w:rsid w:val="00E32BC8"/>
    <w:rsid w:val="00E333B0"/>
    <w:rsid w:val="00E3353D"/>
    <w:rsid w:val="00E33612"/>
    <w:rsid w:val="00E34152"/>
    <w:rsid w:val="00E34326"/>
    <w:rsid w:val="00E34909"/>
    <w:rsid w:val="00E34FD1"/>
    <w:rsid w:val="00E35866"/>
    <w:rsid w:val="00E3638C"/>
    <w:rsid w:val="00E364D0"/>
    <w:rsid w:val="00E369C4"/>
    <w:rsid w:val="00E36A98"/>
    <w:rsid w:val="00E36C02"/>
    <w:rsid w:val="00E36EC9"/>
    <w:rsid w:val="00E36FCA"/>
    <w:rsid w:val="00E375F9"/>
    <w:rsid w:val="00E37957"/>
    <w:rsid w:val="00E37AD4"/>
    <w:rsid w:val="00E37DC6"/>
    <w:rsid w:val="00E37E45"/>
    <w:rsid w:val="00E40AC2"/>
    <w:rsid w:val="00E4187F"/>
    <w:rsid w:val="00E42880"/>
    <w:rsid w:val="00E435ED"/>
    <w:rsid w:val="00E44244"/>
    <w:rsid w:val="00E444D1"/>
    <w:rsid w:val="00E445C7"/>
    <w:rsid w:val="00E4513F"/>
    <w:rsid w:val="00E457AB"/>
    <w:rsid w:val="00E45F1C"/>
    <w:rsid w:val="00E4613A"/>
    <w:rsid w:val="00E46226"/>
    <w:rsid w:val="00E464D8"/>
    <w:rsid w:val="00E46515"/>
    <w:rsid w:val="00E4657E"/>
    <w:rsid w:val="00E46BDE"/>
    <w:rsid w:val="00E503F2"/>
    <w:rsid w:val="00E50639"/>
    <w:rsid w:val="00E50827"/>
    <w:rsid w:val="00E51123"/>
    <w:rsid w:val="00E512D8"/>
    <w:rsid w:val="00E5180A"/>
    <w:rsid w:val="00E51B48"/>
    <w:rsid w:val="00E5255B"/>
    <w:rsid w:val="00E52C89"/>
    <w:rsid w:val="00E53506"/>
    <w:rsid w:val="00E536A9"/>
    <w:rsid w:val="00E53894"/>
    <w:rsid w:val="00E53A31"/>
    <w:rsid w:val="00E54E4E"/>
    <w:rsid w:val="00E557AA"/>
    <w:rsid w:val="00E55D6A"/>
    <w:rsid w:val="00E564C9"/>
    <w:rsid w:val="00E567C6"/>
    <w:rsid w:val="00E56894"/>
    <w:rsid w:val="00E5752D"/>
    <w:rsid w:val="00E5765E"/>
    <w:rsid w:val="00E578D6"/>
    <w:rsid w:val="00E57A5C"/>
    <w:rsid w:val="00E60114"/>
    <w:rsid w:val="00E6021B"/>
    <w:rsid w:val="00E60C9A"/>
    <w:rsid w:val="00E6134F"/>
    <w:rsid w:val="00E61465"/>
    <w:rsid w:val="00E61A19"/>
    <w:rsid w:val="00E61BB1"/>
    <w:rsid w:val="00E61CF7"/>
    <w:rsid w:val="00E625F3"/>
    <w:rsid w:val="00E627DC"/>
    <w:rsid w:val="00E63AAE"/>
    <w:rsid w:val="00E63F3F"/>
    <w:rsid w:val="00E642AE"/>
    <w:rsid w:val="00E64347"/>
    <w:rsid w:val="00E6440B"/>
    <w:rsid w:val="00E64439"/>
    <w:rsid w:val="00E64849"/>
    <w:rsid w:val="00E64911"/>
    <w:rsid w:val="00E64B27"/>
    <w:rsid w:val="00E64ED4"/>
    <w:rsid w:val="00E652FF"/>
    <w:rsid w:val="00E656EB"/>
    <w:rsid w:val="00E6571D"/>
    <w:rsid w:val="00E6579B"/>
    <w:rsid w:val="00E65995"/>
    <w:rsid w:val="00E65EF6"/>
    <w:rsid w:val="00E66087"/>
    <w:rsid w:val="00E661AD"/>
    <w:rsid w:val="00E666B0"/>
    <w:rsid w:val="00E66C15"/>
    <w:rsid w:val="00E67614"/>
    <w:rsid w:val="00E678C9"/>
    <w:rsid w:val="00E67963"/>
    <w:rsid w:val="00E702B7"/>
    <w:rsid w:val="00E70B81"/>
    <w:rsid w:val="00E71446"/>
    <w:rsid w:val="00E71744"/>
    <w:rsid w:val="00E719BF"/>
    <w:rsid w:val="00E72803"/>
    <w:rsid w:val="00E73170"/>
    <w:rsid w:val="00E73883"/>
    <w:rsid w:val="00E73DC5"/>
    <w:rsid w:val="00E74275"/>
    <w:rsid w:val="00E74D99"/>
    <w:rsid w:val="00E75106"/>
    <w:rsid w:val="00E75315"/>
    <w:rsid w:val="00E7551F"/>
    <w:rsid w:val="00E75731"/>
    <w:rsid w:val="00E75C75"/>
    <w:rsid w:val="00E75D58"/>
    <w:rsid w:val="00E75EB2"/>
    <w:rsid w:val="00E76363"/>
    <w:rsid w:val="00E76ED2"/>
    <w:rsid w:val="00E76F34"/>
    <w:rsid w:val="00E771F0"/>
    <w:rsid w:val="00E77567"/>
    <w:rsid w:val="00E77802"/>
    <w:rsid w:val="00E8028F"/>
    <w:rsid w:val="00E802F8"/>
    <w:rsid w:val="00E809AB"/>
    <w:rsid w:val="00E80ABF"/>
    <w:rsid w:val="00E80D5B"/>
    <w:rsid w:val="00E81611"/>
    <w:rsid w:val="00E8170D"/>
    <w:rsid w:val="00E81801"/>
    <w:rsid w:val="00E81E09"/>
    <w:rsid w:val="00E821DE"/>
    <w:rsid w:val="00E822A7"/>
    <w:rsid w:val="00E822E2"/>
    <w:rsid w:val="00E82E55"/>
    <w:rsid w:val="00E82EDA"/>
    <w:rsid w:val="00E834B2"/>
    <w:rsid w:val="00E83AD2"/>
    <w:rsid w:val="00E83CFC"/>
    <w:rsid w:val="00E84248"/>
    <w:rsid w:val="00E844A4"/>
    <w:rsid w:val="00E849F2"/>
    <w:rsid w:val="00E84E87"/>
    <w:rsid w:val="00E85599"/>
    <w:rsid w:val="00E85601"/>
    <w:rsid w:val="00E85645"/>
    <w:rsid w:val="00E859B9"/>
    <w:rsid w:val="00E85BE6"/>
    <w:rsid w:val="00E85F65"/>
    <w:rsid w:val="00E867F1"/>
    <w:rsid w:val="00E86C32"/>
    <w:rsid w:val="00E87063"/>
    <w:rsid w:val="00E87AFF"/>
    <w:rsid w:val="00E9012D"/>
    <w:rsid w:val="00E9090F"/>
    <w:rsid w:val="00E90A15"/>
    <w:rsid w:val="00E90E6D"/>
    <w:rsid w:val="00E91040"/>
    <w:rsid w:val="00E913B7"/>
    <w:rsid w:val="00E9168C"/>
    <w:rsid w:val="00E91B88"/>
    <w:rsid w:val="00E92520"/>
    <w:rsid w:val="00E92975"/>
    <w:rsid w:val="00E92E05"/>
    <w:rsid w:val="00E92F24"/>
    <w:rsid w:val="00E94946"/>
    <w:rsid w:val="00E94FFF"/>
    <w:rsid w:val="00E953E2"/>
    <w:rsid w:val="00E9631C"/>
    <w:rsid w:val="00E96A5D"/>
    <w:rsid w:val="00E96ACF"/>
    <w:rsid w:val="00E9754E"/>
    <w:rsid w:val="00EA06B5"/>
    <w:rsid w:val="00EA0AF4"/>
    <w:rsid w:val="00EA0B18"/>
    <w:rsid w:val="00EA0B88"/>
    <w:rsid w:val="00EA0C70"/>
    <w:rsid w:val="00EA0E0F"/>
    <w:rsid w:val="00EA1BFB"/>
    <w:rsid w:val="00EA1C88"/>
    <w:rsid w:val="00EA2A64"/>
    <w:rsid w:val="00EA2B35"/>
    <w:rsid w:val="00EA3477"/>
    <w:rsid w:val="00EA36EE"/>
    <w:rsid w:val="00EA4101"/>
    <w:rsid w:val="00EA465D"/>
    <w:rsid w:val="00EA471D"/>
    <w:rsid w:val="00EA4DBF"/>
    <w:rsid w:val="00EA4EEF"/>
    <w:rsid w:val="00EA554D"/>
    <w:rsid w:val="00EA5720"/>
    <w:rsid w:val="00EA577F"/>
    <w:rsid w:val="00EA581D"/>
    <w:rsid w:val="00EA5F8E"/>
    <w:rsid w:val="00EA6BCC"/>
    <w:rsid w:val="00EA7316"/>
    <w:rsid w:val="00EA79FC"/>
    <w:rsid w:val="00EA7C16"/>
    <w:rsid w:val="00EB073F"/>
    <w:rsid w:val="00EB0A0E"/>
    <w:rsid w:val="00EB0CCA"/>
    <w:rsid w:val="00EB0DE8"/>
    <w:rsid w:val="00EB0F7D"/>
    <w:rsid w:val="00EB10A0"/>
    <w:rsid w:val="00EB1143"/>
    <w:rsid w:val="00EB1558"/>
    <w:rsid w:val="00EB1897"/>
    <w:rsid w:val="00EB19B7"/>
    <w:rsid w:val="00EB2349"/>
    <w:rsid w:val="00EB239D"/>
    <w:rsid w:val="00EB27F6"/>
    <w:rsid w:val="00EB2DB7"/>
    <w:rsid w:val="00EB2EAC"/>
    <w:rsid w:val="00EB2FCB"/>
    <w:rsid w:val="00EB309C"/>
    <w:rsid w:val="00EB3ABE"/>
    <w:rsid w:val="00EB478C"/>
    <w:rsid w:val="00EB4C8F"/>
    <w:rsid w:val="00EB5E81"/>
    <w:rsid w:val="00EB5EAD"/>
    <w:rsid w:val="00EB70DA"/>
    <w:rsid w:val="00EB71EA"/>
    <w:rsid w:val="00EB75DA"/>
    <w:rsid w:val="00EC07C7"/>
    <w:rsid w:val="00EC1149"/>
    <w:rsid w:val="00EC11DA"/>
    <w:rsid w:val="00EC129B"/>
    <w:rsid w:val="00EC15D5"/>
    <w:rsid w:val="00EC16DB"/>
    <w:rsid w:val="00EC18B7"/>
    <w:rsid w:val="00EC2330"/>
    <w:rsid w:val="00EC245D"/>
    <w:rsid w:val="00EC24DC"/>
    <w:rsid w:val="00EC2871"/>
    <w:rsid w:val="00EC2B7D"/>
    <w:rsid w:val="00EC335B"/>
    <w:rsid w:val="00EC37AF"/>
    <w:rsid w:val="00EC3FCD"/>
    <w:rsid w:val="00EC4128"/>
    <w:rsid w:val="00EC4241"/>
    <w:rsid w:val="00EC47D5"/>
    <w:rsid w:val="00EC4C92"/>
    <w:rsid w:val="00EC524D"/>
    <w:rsid w:val="00EC5269"/>
    <w:rsid w:val="00EC54A5"/>
    <w:rsid w:val="00EC57AD"/>
    <w:rsid w:val="00EC69E0"/>
    <w:rsid w:val="00EC7ACF"/>
    <w:rsid w:val="00EC7C5E"/>
    <w:rsid w:val="00EC7EDB"/>
    <w:rsid w:val="00ED0227"/>
    <w:rsid w:val="00ED0562"/>
    <w:rsid w:val="00ED059C"/>
    <w:rsid w:val="00ED074C"/>
    <w:rsid w:val="00ED092A"/>
    <w:rsid w:val="00ED0E9D"/>
    <w:rsid w:val="00ED11E7"/>
    <w:rsid w:val="00ED2060"/>
    <w:rsid w:val="00ED2AA2"/>
    <w:rsid w:val="00ED2C6E"/>
    <w:rsid w:val="00ED4125"/>
    <w:rsid w:val="00ED4271"/>
    <w:rsid w:val="00ED4BED"/>
    <w:rsid w:val="00ED5391"/>
    <w:rsid w:val="00ED591F"/>
    <w:rsid w:val="00ED670E"/>
    <w:rsid w:val="00ED6ECB"/>
    <w:rsid w:val="00ED731C"/>
    <w:rsid w:val="00ED742E"/>
    <w:rsid w:val="00ED767F"/>
    <w:rsid w:val="00ED76FD"/>
    <w:rsid w:val="00EE0EED"/>
    <w:rsid w:val="00EE1230"/>
    <w:rsid w:val="00EE132D"/>
    <w:rsid w:val="00EE1E10"/>
    <w:rsid w:val="00EE2444"/>
    <w:rsid w:val="00EE2542"/>
    <w:rsid w:val="00EE25C4"/>
    <w:rsid w:val="00EE2713"/>
    <w:rsid w:val="00EE2942"/>
    <w:rsid w:val="00EE29E5"/>
    <w:rsid w:val="00EE2D73"/>
    <w:rsid w:val="00EE2F5D"/>
    <w:rsid w:val="00EE3387"/>
    <w:rsid w:val="00EE3470"/>
    <w:rsid w:val="00EE393E"/>
    <w:rsid w:val="00EE3CE7"/>
    <w:rsid w:val="00EE3E72"/>
    <w:rsid w:val="00EE3EBF"/>
    <w:rsid w:val="00EE4053"/>
    <w:rsid w:val="00EE4119"/>
    <w:rsid w:val="00EE4868"/>
    <w:rsid w:val="00EE48C5"/>
    <w:rsid w:val="00EE4989"/>
    <w:rsid w:val="00EE501F"/>
    <w:rsid w:val="00EE50D0"/>
    <w:rsid w:val="00EE50EB"/>
    <w:rsid w:val="00EE55B6"/>
    <w:rsid w:val="00EE58E0"/>
    <w:rsid w:val="00EE67B3"/>
    <w:rsid w:val="00EE6CE0"/>
    <w:rsid w:val="00EE6D6B"/>
    <w:rsid w:val="00EE6D9A"/>
    <w:rsid w:val="00EE6DAD"/>
    <w:rsid w:val="00EE6EAB"/>
    <w:rsid w:val="00EE723B"/>
    <w:rsid w:val="00EE75CD"/>
    <w:rsid w:val="00EE76A2"/>
    <w:rsid w:val="00EE76BA"/>
    <w:rsid w:val="00EE7938"/>
    <w:rsid w:val="00EF03A5"/>
    <w:rsid w:val="00EF049D"/>
    <w:rsid w:val="00EF07D1"/>
    <w:rsid w:val="00EF195E"/>
    <w:rsid w:val="00EF2000"/>
    <w:rsid w:val="00EF2131"/>
    <w:rsid w:val="00EF2392"/>
    <w:rsid w:val="00EF23AF"/>
    <w:rsid w:val="00EF23B4"/>
    <w:rsid w:val="00EF36B4"/>
    <w:rsid w:val="00EF3743"/>
    <w:rsid w:val="00EF45FE"/>
    <w:rsid w:val="00EF4BE8"/>
    <w:rsid w:val="00EF5B03"/>
    <w:rsid w:val="00EF5D6D"/>
    <w:rsid w:val="00EF5DB6"/>
    <w:rsid w:val="00EF5E92"/>
    <w:rsid w:val="00EF61B1"/>
    <w:rsid w:val="00EF62CA"/>
    <w:rsid w:val="00EF638A"/>
    <w:rsid w:val="00EF6F36"/>
    <w:rsid w:val="00EF7A32"/>
    <w:rsid w:val="00EF7A6C"/>
    <w:rsid w:val="00EF7BD8"/>
    <w:rsid w:val="00EF7D8E"/>
    <w:rsid w:val="00EF7E63"/>
    <w:rsid w:val="00F00703"/>
    <w:rsid w:val="00F00F5E"/>
    <w:rsid w:val="00F011B3"/>
    <w:rsid w:val="00F01B61"/>
    <w:rsid w:val="00F01B8B"/>
    <w:rsid w:val="00F0243B"/>
    <w:rsid w:val="00F024DE"/>
    <w:rsid w:val="00F02517"/>
    <w:rsid w:val="00F0251A"/>
    <w:rsid w:val="00F027FC"/>
    <w:rsid w:val="00F03026"/>
    <w:rsid w:val="00F03043"/>
    <w:rsid w:val="00F0309F"/>
    <w:rsid w:val="00F03194"/>
    <w:rsid w:val="00F0360E"/>
    <w:rsid w:val="00F03A62"/>
    <w:rsid w:val="00F04276"/>
    <w:rsid w:val="00F04492"/>
    <w:rsid w:val="00F0476F"/>
    <w:rsid w:val="00F0570C"/>
    <w:rsid w:val="00F05C9D"/>
    <w:rsid w:val="00F060D3"/>
    <w:rsid w:val="00F0699E"/>
    <w:rsid w:val="00F0730A"/>
    <w:rsid w:val="00F078F7"/>
    <w:rsid w:val="00F07C48"/>
    <w:rsid w:val="00F10810"/>
    <w:rsid w:val="00F10A5B"/>
    <w:rsid w:val="00F110E0"/>
    <w:rsid w:val="00F11781"/>
    <w:rsid w:val="00F120C9"/>
    <w:rsid w:val="00F122DC"/>
    <w:rsid w:val="00F12532"/>
    <w:rsid w:val="00F1269E"/>
    <w:rsid w:val="00F13205"/>
    <w:rsid w:val="00F133A6"/>
    <w:rsid w:val="00F1391B"/>
    <w:rsid w:val="00F14392"/>
    <w:rsid w:val="00F14689"/>
    <w:rsid w:val="00F14972"/>
    <w:rsid w:val="00F15254"/>
    <w:rsid w:val="00F154B7"/>
    <w:rsid w:val="00F17967"/>
    <w:rsid w:val="00F17CD8"/>
    <w:rsid w:val="00F203CD"/>
    <w:rsid w:val="00F20853"/>
    <w:rsid w:val="00F20A2D"/>
    <w:rsid w:val="00F20D44"/>
    <w:rsid w:val="00F21018"/>
    <w:rsid w:val="00F21997"/>
    <w:rsid w:val="00F22009"/>
    <w:rsid w:val="00F220E2"/>
    <w:rsid w:val="00F22B27"/>
    <w:rsid w:val="00F235B6"/>
    <w:rsid w:val="00F2389D"/>
    <w:rsid w:val="00F23ADD"/>
    <w:rsid w:val="00F23B18"/>
    <w:rsid w:val="00F23FAC"/>
    <w:rsid w:val="00F2404D"/>
    <w:rsid w:val="00F2408F"/>
    <w:rsid w:val="00F242B4"/>
    <w:rsid w:val="00F2440E"/>
    <w:rsid w:val="00F24502"/>
    <w:rsid w:val="00F24D86"/>
    <w:rsid w:val="00F26C47"/>
    <w:rsid w:val="00F275F8"/>
    <w:rsid w:val="00F2792B"/>
    <w:rsid w:val="00F27A4C"/>
    <w:rsid w:val="00F27F71"/>
    <w:rsid w:val="00F30331"/>
    <w:rsid w:val="00F30464"/>
    <w:rsid w:val="00F310DB"/>
    <w:rsid w:val="00F312D9"/>
    <w:rsid w:val="00F318A4"/>
    <w:rsid w:val="00F31A83"/>
    <w:rsid w:val="00F31B06"/>
    <w:rsid w:val="00F31C1E"/>
    <w:rsid w:val="00F31D9E"/>
    <w:rsid w:val="00F3281D"/>
    <w:rsid w:val="00F3287F"/>
    <w:rsid w:val="00F32970"/>
    <w:rsid w:val="00F32D1E"/>
    <w:rsid w:val="00F32D40"/>
    <w:rsid w:val="00F3317E"/>
    <w:rsid w:val="00F331A5"/>
    <w:rsid w:val="00F3347D"/>
    <w:rsid w:val="00F33487"/>
    <w:rsid w:val="00F33C4C"/>
    <w:rsid w:val="00F343E6"/>
    <w:rsid w:val="00F34410"/>
    <w:rsid w:val="00F34B37"/>
    <w:rsid w:val="00F34DF0"/>
    <w:rsid w:val="00F35016"/>
    <w:rsid w:val="00F35289"/>
    <w:rsid w:val="00F3579A"/>
    <w:rsid w:val="00F35996"/>
    <w:rsid w:val="00F35A4C"/>
    <w:rsid w:val="00F35A6E"/>
    <w:rsid w:val="00F35BC2"/>
    <w:rsid w:val="00F35D62"/>
    <w:rsid w:val="00F35FC9"/>
    <w:rsid w:val="00F3644C"/>
    <w:rsid w:val="00F368DB"/>
    <w:rsid w:val="00F36A04"/>
    <w:rsid w:val="00F36D17"/>
    <w:rsid w:val="00F3786B"/>
    <w:rsid w:val="00F3787B"/>
    <w:rsid w:val="00F37A56"/>
    <w:rsid w:val="00F37D8D"/>
    <w:rsid w:val="00F37DE8"/>
    <w:rsid w:val="00F40033"/>
    <w:rsid w:val="00F40108"/>
    <w:rsid w:val="00F40B29"/>
    <w:rsid w:val="00F41533"/>
    <w:rsid w:val="00F43704"/>
    <w:rsid w:val="00F43B41"/>
    <w:rsid w:val="00F43CDF"/>
    <w:rsid w:val="00F44003"/>
    <w:rsid w:val="00F4486C"/>
    <w:rsid w:val="00F44E18"/>
    <w:rsid w:val="00F453F6"/>
    <w:rsid w:val="00F454B9"/>
    <w:rsid w:val="00F456B7"/>
    <w:rsid w:val="00F45896"/>
    <w:rsid w:val="00F45CCD"/>
    <w:rsid w:val="00F45EE7"/>
    <w:rsid w:val="00F46EBE"/>
    <w:rsid w:val="00F47333"/>
    <w:rsid w:val="00F475C5"/>
    <w:rsid w:val="00F47885"/>
    <w:rsid w:val="00F47AAE"/>
    <w:rsid w:val="00F47C16"/>
    <w:rsid w:val="00F47F29"/>
    <w:rsid w:val="00F50CA2"/>
    <w:rsid w:val="00F5160B"/>
    <w:rsid w:val="00F5202F"/>
    <w:rsid w:val="00F52643"/>
    <w:rsid w:val="00F5397A"/>
    <w:rsid w:val="00F53B62"/>
    <w:rsid w:val="00F540AA"/>
    <w:rsid w:val="00F54FA3"/>
    <w:rsid w:val="00F561C2"/>
    <w:rsid w:val="00F56A99"/>
    <w:rsid w:val="00F56EBF"/>
    <w:rsid w:val="00F56EFA"/>
    <w:rsid w:val="00F570E0"/>
    <w:rsid w:val="00F60548"/>
    <w:rsid w:val="00F607CC"/>
    <w:rsid w:val="00F60892"/>
    <w:rsid w:val="00F611CB"/>
    <w:rsid w:val="00F617CD"/>
    <w:rsid w:val="00F61AA8"/>
    <w:rsid w:val="00F61B41"/>
    <w:rsid w:val="00F61F03"/>
    <w:rsid w:val="00F623BB"/>
    <w:rsid w:val="00F62480"/>
    <w:rsid w:val="00F627C6"/>
    <w:rsid w:val="00F62821"/>
    <w:rsid w:val="00F628E7"/>
    <w:rsid w:val="00F62F2C"/>
    <w:rsid w:val="00F630ED"/>
    <w:rsid w:val="00F64365"/>
    <w:rsid w:val="00F65349"/>
    <w:rsid w:val="00F65506"/>
    <w:rsid w:val="00F65B8F"/>
    <w:rsid w:val="00F65BE8"/>
    <w:rsid w:val="00F65C00"/>
    <w:rsid w:val="00F66315"/>
    <w:rsid w:val="00F66398"/>
    <w:rsid w:val="00F66539"/>
    <w:rsid w:val="00F66A28"/>
    <w:rsid w:val="00F66C8C"/>
    <w:rsid w:val="00F67079"/>
    <w:rsid w:val="00F67B6B"/>
    <w:rsid w:val="00F70017"/>
    <w:rsid w:val="00F70866"/>
    <w:rsid w:val="00F70ABF"/>
    <w:rsid w:val="00F70C7F"/>
    <w:rsid w:val="00F70F0C"/>
    <w:rsid w:val="00F70F9A"/>
    <w:rsid w:val="00F71200"/>
    <w:rsid w:val="00F7121D"/>
    <w:rsid w:val="00F71784"/>
    <w:rsid w:val="00F71E57"/>
    <w:rsid w:val="00F71FB9"/>
    <w:rsid w:val="00F72003"/>
    <w:rsid w:val="00F721E3"/>
    <w:rsid w:val="00F72367"/>
    <w:rsid w:val="00F72AA3"/>
    <w:rsid w:val="00F72C6F"/>
    <w:rsid w:val="00F737B9"/>
    <w:rsid w:val="00F73D4C"/>
    <w:rsid w:val="00F7430B"/>
    <w:rsid w:val="00F74C14"/>
    <w:rsid w:val="00F75637"/>
    <w:rsid w:val="00F75E18"/>
    <w:rsid w:val="00F75F56"/>
    <w:rsid w:val="00F75F94"/>
    <w:rsid w:val="00F76B54"/>
    <w:rsid w:val="00F770EC"/>
    <w:rsid w:val="00F77267"/>
    <w:rsid w:val="00F77973"/>
    <w:rsid w:val="00F77AE1"/>
    <w:rsid w:val="00F77D07"/>
    <w:rsid w:val="00F80195"/>
    <w:rsid w:val="00F8029B"/>
    <w:rsid w:val="00F8097F"/>
    <w:rsid w:val="00F80C91"/>
    <w:rsid w:val="00F81828"/>
    <w:rsid w:val="00F81A34"/>
    <w:rsid w:val="00F81B6C"/>
    <w:rsid w:val="00F81B8E"/>
    <w:rsid w:val="00F81C9F"/>
    <w:rsid w:val="00F8242D"/>
    <w:rsid w:val="00F82AFB"/>
    <w:rsid w:val="00F82F5C"/>
    <w:rsid w:val="00F8315C"/>
    <w:rsid w:val="00F83278"/>
    <w:rsid w:val="00F83541"/>
    <w:rsid w:val="00F83C3C"/>
    <w:rsid w:val="00F83D67"/>
    <w:rsid w:val="00F84502"/>
    <w:rsid w:val="00F84E15"/>
    <w:rsid w:val="00F84FCC"/>
    <w:rsid w:val="00F856DF"/>
    <w:rsid w:val="00F85B57"/>
    <w:rsid w:val="00F866A9"/>
    <w:rsid w:val="00F86AAB"/>
    <w:rsid w:val="00F86C78"/>
    <w:rsid w:val="00F86D4F"/>
    <w:rsid w:val="00F86DC8"/>
    <w:rsid w:val="00F86DD9"/>
    <w:rsid w:val="00F86FBC"/>
    <w:rsid w:val="00F87326"/>
    <w:rsid w:val="00F878DC"/>
    <w:rsid w:val="00F90E4D"/>
    <w:rsid w:val="00F912D1"/>
    <w:rsid w:val="00F91766"/>
    <w:rsid w:val="00F91BFD"/>
    <w:rsid w:val="00F91F42"/>
    <w:rsid w:val="00F92084"/>
    <w:rsid w:val="00F9226A"/>
    <w:rsid w:val="00F924D5"/>
    <w:rsid w:val="00F92892"/>
    <w:rsid w:val="00F932C3"/>
    <w:rsid w:val="00F93335"/>
    <w:rsid w:val="00F93944"/>
    <w:rsid w:val="00F93F21"/>
    <w:rsid w:val="00F94465"/>
    <w:rsid w:val="00F94906"/>
    <w:rsid w:val="00F94F0D"/>
    <w:rsid w:val="00F95592"/>
    <w:rsid w:val="00F95725"/>
    <w:rsid w:val="00F964FC"/>
    <w:rsid w:val="00F97040"/>
    <w:rsid w:val="00FA0296"/>
    <w:rsid w:val="00FA0632"/>
    <w:rsid w:val="00FA06BC"/>
    <w:rsid w:val="00FA09F5"/>
    <w:rsid w:val="00FA0B60"/>
    <w:rsid w:val="00FA0B8B"/>
    <w:rsid w:val="00FA0DFF"/>
    <w:rsid w:val="00FA103D"/>
    <w:rsid w:val="00FA1423"/>
    <w:rsid w:val="00FA290B"/>
    <w:rsid w:val="00FA2AED"/>
    <w:rsid w:val="00FA3720"/>
    <w:rsid w:val="00FA427C"/>
    <w:rsid w:val="00FA4AEE"/>
    <w:rsid w:val="00FA4BB3"/>
    <w:rsid w:val="00FA4FB8"/>
    <w:rsid w:val="00FA503C"/>
    <w:rsid w:val="00FA52AD"/>
    <w:rsid w:val="00FA55D9"/>
    <w:rsid w:val="00FA55E8"/>
    <w:rsid w:val="00FA5758"/>
    <w:rsid w:val="00FA577C"/>
    <w:rsid w:val="00FA577E"/>
    <w:rsid w:val="00FA5E48"/>
    <w:rsid w:val="00FA60FB"/>
    <w:rsid w:val="00FA6318"/>
    <w:rsid w:val="00FA706B"/>
    <w:rsid w:val="00FA7447"/>
    <w:rsid w:val="00FA7FDF"/>
    <w:rsid w:val="00FB11AB"/>
    <w:rsid w:val="00FB1D12"/>
    <w:rsid w:val="00FB2163"/>
    <w:rsid w:val="00FB21C0"/>
    <w:rsid w:val="00FB27E3"/>
    <w:rsid w:val="00FB357F"/>
    <w:rsid w:val="00FB418C"/>
    <w:rsid w:val="00FB4298"/>
    <w:rsid w:val="00FB4617"/>
    <w:rsid w:val="00FB490D"/>
    <w:rsid w:val="00FB545C"/>
    <w:rsid w:val="00FB5D28"/>
    <w:rsid w:val="00FB5DE2"/>
    <w:rsid w:val="00FB6FF4"/>
    <w:rsid w:val="00FB73E0"/>
    <w:rsid w:val="00FB7C53"/>
    <w:rsid w:val="00FC0826"/>
    <w:rsid w:val="00FC0BD2"/>
    <w:rsid w:val="00FC0CBD"/>
    <w:rsid w:val="00FC1420"/>
    <w:rsid w:val="00FC18FD"/>
    <w:rsid w:val="00FC30DF"/>
    <w:rsid w:val="00FC3E86"/>
    <w:rsid w:val="00FC3F67"/>
    <w:rsid w:val="00FC47C1"/>
    <w:rsid w:val="00FC4A4B"/>
    <w:rsid w:val="00FC566F"/>
    <w:rsid w:val="00FC5E31"/>
    <w:rsid w:val="00FC62ED"/>
    <w:rsid w:val="00FC709E"/>
    <w:rsid w:val="00FC70FF"/>
    <w:rsid w:val="00FC764A"/>
    <w:rsid w:val="00FC7DFD"/>
    <w:rsid w:val="00FD01F4"/>
    <w:rsid w:val="00FD05F2"/>
    <w:rsid w:val="00FD2C53"/>
    <w:rsid w:val="00FD2DAF"/>
    <w:rsid w:val="00FD3851"/>
    <w:rsid w:val="00FD48BF"/>
    <w:rsid w:val="00FD4DB8"/>
    <w:rsid w:val="00FD4FCB"/>
    <w:rsid w:val="00FD5228"/>
    <w:rsid w:val="00FD534F"/>
    <w:rsid w:val="00FD5858"/>
    <w:rsid w:val="00FD5AF6"/>
    <w:rsid w:val="00FD5BA1"/>
    <w:rsid w:val="00FD6016"/>
    <w:rsid w:val="00FD7C57"/>
    <w:rsid w:val="00FD7D81"/>
    <w:rsid w:val="00FD7DFC"/>
    <w:rsid w:val="00FE0656"/>
    <w:rsid w:val="00FE0770"/>
    <w:rsid w:val="00FE0C20"/>
    <w:rsid w:val="00FE1217"/>
    <w:rsid w:val="00FE2505"/>
    <w:rsid w:val="00FE2519"/>
    <w:rsid w:val="00FE43DC"/>
    <w:rsid w:val="00FE44B9"/>
    <w:rsid w:val="00FE45F7"/>
    <w:rsid w:val="00FE4FF1"/>
    <w:rsid w:val="00FE549A"/>
    <w:rsid w:val="00FE563D"/>
    <w:rsid w:val="00FE5979"/>
    <w:rsid w:val="00FE5D4D"/>
    <w:rsid w:val="00FE5D81"/>
    <w:rsid w:val="00FE5F0B"/>
    <w:rsid w:val="00FE68BD"/>
    <w:rsid w:val="00FE6E13"/>
    <w:rsid w:val="00FE7547"/>
    <w:rsid w:val="00FE7BB3"/>
    <w:rsid w:val="00FE7C1B"/>
    <w:rsid w:val="00FE7D20"/>
    <w:rsid w:val="00FF060D"/>
    <w:rsid w:val="00FF06DF"/>
    <w:rsid w:val="00FF0724"/>
    <w:rsid w:val="00FF1049"/>
    <w:rsid w:val="00FF134D"/>
    <w:rsid w:val="00FF1A16"/>
    <w:rsid w:val="00FF1B03"/>
    <w:rsid w:val="00FF1C0D"/>
    <w:rsid w:val="00FF2BDB"/>
    <w:rsid w:val="00FF365E"/>
    <w:rsid w:val="00FF39AE"/>
    <w:rsid w:val="00FF3E57"/>
    <w:rsid w:val="00FF48A2"/>
    <w:rsid w:val="00FF4A4E"/>
    <w:rsid w:val="00FF4E5D"/>
    <w:rsid w:val="00FF4FA3"/>
    <w:rsid w:val="00FF4FDB"/>
    <w:rsid w:val="00FF5066"/>
    <w:rsid w:val="00FF526B"/>
    <w:rsid w:val="00FF5620"/>
    <w:rsid w:val="00FF5AA2"/>
    <w:rsid w:val="00FF5DE0"/>
    <w:rsid w:val="00FF5EEB"/>
    <w:rsid w:val="00FF639F"/>
    <w:rsid w:val="00FF6570"/>
    <w:rsid w:val="00FF6956"/>
    <w:rsid w:val="00FF7EDA"/>
    <w:rsid w:val="00FF7F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2B3A7359"/>
  <w15:docId w15:val="{45C7344F-DF49-4E9C-A68E-4671ABC81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Theme="minorEastAsia" w:hAnsi="Century" w:cs="Times New Roman"/>
        <w:kern w:val="2"/>
        <w:sz w:val="24"/>
        <w:szCs w:val="24"/>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1D12"/>
    <w:pPr>
      <w:widowControl w:val="0"/>
      <w:jc w:val="both"/>
    </w:pPr>
    <w:rPr>
      <w:rFonts w:ascii="ＭＳ 明朝" w:hAnsi="ＭＳ 明朝" w:hint="eastAsia"/>
      <w:lang w:eastAsia="ja-JP"/>
    </w:rPr>
  </w:style>
  <w:style w:type="paragraph" w:styleId="1">
    <w:name w:val="heading 1"/>
    <w:basedOn w:val="a"/>
    <w:next w:val="a"/>
    <w:qFormat/>
    <w:rsid w:val="00C54525"/>
    <w:pPr>
      <w:keepNext/>
      <w:outlineLvl w:val="0"/>
    </w:pPr>
    <w:rPr>
      <w:rFonts w:ascii="ＭＳ ゴシック" w:eastAsia="ＭＳ ゴシック" w:hAnsi="ＭＳ ゴシック"/>
      <w:sz w:val="28"/>
    </w:rPr>
  </w:style>
  <w:style w:type="paragraph" w:styleId="2">
    <w:name w:val="heading 2"/>
    <w:basedOn w:val="a"/>
    <w:next w:val="a"/>
    <w:qFormat/>
    <w:rsid w:val="00C54525"/>
    <w:pPr>
      <w:keepNext/>
      <w:outlineLvl w:val="1"/>
    </w:pPr>
    <w:rPr>
      <w:rFonts w:ascii="ＭＳ ゴシック" w:eastAsia="ＭＳ ゴシック" w:hAnsi="ＭＳ ゴシック"/>
    </w:rPr>
  </w:style>
  <w:style w:type="paragraph" w:styleId="3">
    <w:name w:val="heading 3"/>
    <w:basedOn w:val="a"/>
    <w:next w:val="a"/>
    <w:qFormat/>
    <w:rsid w:val="00C54525"/>
    <w:pPr>
      <w:keepNext/>
      <w:ind w:leftChars="4" w:left="4"/>
      <w:outlineLvl w:val="2"/>
    </w:pPr>
    <w:rPr>
      <w:rFonts w:ascii="ＭＳ ゴシック" w:eastAsia="ＭＳ ゴシック" w:hAnsi="ＭＳ ゴシック"/>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next w:val="a"/>
    <w:autoRedefine/>
    <w:rsid w:val="00C54525"/>
    <w:pPr>
      <w:spacing w:before="240" w:after="120"/>
    </w:pPr>
    <w:rPr>
      <w:rFonts w:ascii="Times New Roman" w:hAnsi="Times New Roman" w:hint="default"/>
      <w:b/>
    </w:rPr>
  </w:style>
  <w:style w:type="paragraph" w:styleId="20">
    <w:name w:val="toc 2"/>
    <w:basedOn w:val="a"/>
    <w:next w:val="a"/>
    <w:autoRedefine/>
    <w:rsid w:val="00C54525"/>
    <w:pPr>
      <w:spacing w:before="120"/>
      <w:ind w:left="240"/>
    </w:pPr>
    <w:rPr>
      <w:rFonts w:ascii="Times New Roman" w:hAnsi="Times New Roman" w:hint="default"/>
    </w:rPr>
  </w:style>
  <w:style w:type="paragraph" w:styleId="a3">
    <w:name w:val="Normal Indent"/>
    <w:basedOn w:val="a"/>
    <w:rsid w:val="00C54525"/>
    <w:pPr>
      <w:ind w:leftChars="4" w:left="4"/>
    </w:pPr>
  </w:style>
  <w:style w:type="paragraph" w:customStyle="1" w:styleId="Headline1">
    <w:name w:val="Headline1"/>
    <w:basedOn w:val="1"/>
    <w:autoRedefine/>
    <w:rsid w:val="00C54525"/>
    <w:rPr>
      <w:rFonts w:ascii="Times New Roman" w:hAnsi="Times New Roman" w:hint="default"/>
      <w:b/>
      <w:sz w:val="36"/>
    </w:rPr>
  </w:style>
  <w:style w:type="paragraph" w:customStyle="1" w:styleId="Headline2">
    <w:name w:val="Headline2"/>
    <w:basedOn w:val="2"/>
    <w:autoRedefine/>
    <w:rsid w:val="005E15CA"/>
    <w:pPr>
      <w:spacing w:line="480" w:lineRule="auto"/>
    </w:pPr>
    <w:rPr>
      <w:rFonts w:ascii="Times New Roman" w:eastAsia="ＭＳ Ｐゴシック" w:hAnsi="Times New Roman" w:hint="default"/>
      <w:b/>
      <w:sz w:val="28"/>
    </w:rPr>
  </w:style>
  <w:style w:type="paragraph" w:customStyle="1" w:styleId="11">
    <w:name w:val="文献目録1"/>
    <w:basedOn w:val="3"/>
    <w:autoRedefine/>
    <w:rsid w:val="00C54525"/>
    <w:rPr>
      <w:rFonts w:ascii="Times New Roman" w:hAnsi="Times New Roman" w:hint="default"/>
      <w:b/>
      <w:sz w:val="28"/>
    </w:rPr>
  </w:style>
  <w:style w:type="paragraph" w:customStyle="1" w:styleId="Headline3">
    <w:name w:val="Headline3"/>
    <w:basedOn w:val="3"/>
    <w:autoRedefine/>
    <w:rsid w:val="00C54525"/>
    <w:rPr>
      <w:rFonts w:ascii="Times New Roman" w:hAnsi="Times New Roman" w:hint="default"/>
      <w:b/>
      <w:sz w:val="28"/>
    </w:rPr>
  </w:style>
  <w:style w:type="paragraph" w:customStyle="1" w:styleId="Chapter">
    <w:name w:val="Chapter"/>
    <w:basedOn w:val="Headline1"/>
    <w:autoRedefine/>
    <w:rsid w:val="00C54525"/>
  </w:style>
  <w:style w:type="paragraph" w:customStyle="1" w:styleId="C">
    <w:name w:val="標準�Cンデント"/>
    <w:basedOn w:val="a"/>
    <w:rsid w:val="00C54525"/>
  </w:style>
  <w:style w:type="paragraph" w:customStyle="1" w:styleId="MainBody1">
    <w:name w:val="MainBody1"/>
    <w:basedOn w:val="C"/>
    <w:autoRedefine/>
    <w:rsid w:val="005E15CA"/>
    <w:pPr>
      <w:spacing w:before="200" w:after="200"/>
      <w:ind w:leftChars="100" w:left="240" w:rightChars="100" w:right="240" w:firstLineChars="192" w:firstLine="538"/>
      <w:jc w:val="left"/>
    </w:pPr>
    <w:rPr>
      <w:rFonts w:ascii="Times New Roman" w:eastAsia="ＭＳ Ｐゴシック" w:hAnsi="Times New Roman" w:hint="default"/>
      <w:sz w:val="28"/>
    </w:rPr>
  </w:style>
  <w:style w:type="paragraph" w:customStyle="1" w:styleId="MainBody2">
    <w:name w:val="MainBody2"/>
    <w:basedOn w:val="MainBody1"/>
    <w:autoRedefine/>
    <w:rsid w:val="00C2368F"/>
    <w:pPr>
      <w:ind w:firstLineChars="0" w:firstLine="0"/>
    </w:pPr>
  </w:style>
  <w:style w:type="paragraph" w:styleId="a4">
    <w:name w:val="footer"/>
    <w:basedOn w:val="a"/>
    <w:link w:val="a5"/>
    <w:uiPriority w:val="99"/>
    <w:rsid w:val="0097786C"/>
    <w:pPr>
      <w:tabs>
        <w:tab w:val="center" w:pos="4252"/>
        <w:tab w:val="right" w:pos="8504"/>
      </w:tabs>
      <w:snapToGrid w:val="0"/>
    </w:pPr>
  </w:style>
  <w:style w:type="character" w:styleId="a6">
    <w:name w:val="page number"/>
    <w:basedOn w:val="a0"/>
    <w:rsid w:val="0097786C"/>
  </w:style>
  <w:style w:type="character" w:styleId="a7">
    <w:name w:val="Hyperlink"/>
    <w:basedOn w:val="a0"/>
    <w:rsid w:val="00060A0E"/>
    <w:rPr>
      <w:color w:val="0000FF"/>
      <w:u w:val="single"/>
    </w:rPr>
  </w:style>
  <w:style w:type="paragraph" w:customStyle="1" w:styleId="References">
    <w:name w:val="References"/>
    <w:basedOn w:val="a"/>
    <w:autoRedefine/>
    <w:rsid w:val="00AE4C8C"/>
    <w:pPr>
      <w:numPr>
        <w:numId w:val="2"/>
      </w:numPr>
      <w:spacing w:before="120" w:after="120"/>
    </w:pPr>
    <w:rPr>
      <w:rFonts w:ascii="Times New Roman" w:eastAsia="ＭＳ Ｐゴシック" w:hAnsi="Times New Roman" w:hint="default"/>
    </w:rPr>
  </w:style>
  <w:style w:type="paragraph" w:customStyle="1" w:styleId="1References">
    <w:name w:val="1 References"/>
    <w:basedOn w:val="a"/>
    <w:autoRedefine/>
    <w:rsid w:val="00C14985"/>
    <w:pPr>
      <w:numPr>
        <w:numId w:val="3"/>
      </w:numPr>
      <w:spacing w:before="120" w:after="120"/>
    </w:pPr>
    <w:rPr>
      <w:rFonts w:ascii="Times New Roman" w:eastAsia="ＭＳ Ｐゴシック" w:hAnsi="Times New Roman" w:hint="default"/>
    </w:rPr>
  </w:style>
  <w:style w:type="character" w:styleId="a8">
    <w:name w:val="FollowedHyperlink"/>
    <w:basedOn w:val="a0"/>
    <w:rsid w:val="00A53797"/>
    <w:rPr>
      <w:color w:val="800080"/>
      <w:u w:val="single"/>
    </w:rPr>
  </w:style>
  <w:style w:type="paragraph" w:styleId="a9">
    <w:name w:val="header"/>
    <w:basedOn w:val="a"/>
    <w:link w:val="aa"/>
    <w:uiPriority w:val="99"/>
    <w:unhideWhenUsed/>
    <w:rsid w:val="0037674E"/>
    <w:pPr>
      <w:tabs>
        <w:tab w:val="center" w:pos="4252"/>
        <w:tab w:val="right" w:pos="8504"/>
      </w:tabs>
      <w:snapToGrid w:val="0"/>
    </w:pPr>
  </w:style>
  <w:style w:type="character" w:customStyle="1" w:styleId="aa">
    <w:name w:val="ヘッダー (文字)"/>
    <w:basedOn w:val="a0"/>
    <w:link w:val="a9"/>
    <w:uiPriority w:val="99"/>
    <w:rsid w:val="0037674E"/>
    <w:rPr>
      <w:rFonts w:ascii="ＭＳ 明朝" w:hAnsi="ＭＳ 明朝"/>
      <w:kern w:val="2"/>
      <w:sz w:val="24"/>
    </w:rPr>
  </w:style>
  <w:style w:type="character" w:styleId="ab">
    <w:name w:val="Strong"/>
    <w:basedOn w:val="a0"/>
    <w:uiPriority w:val="22"/>
    <w:qFormat/>
    <w:rsid w:val="005E335A"/>
    <w:rPr>
      <w:b/>
      <w:bCs/>
    </w:rPr>
  </w:style>
  <w:style w:type="paragraph" w:styleId="ac">
    <w:name w:val="Balloon Text"/>
    <w:basedOn w:val="a"/>
    <w:semiHidden/>
    <w:rsid w:val="00400016"/>
    <w:rPr>
      <w:rFonts w:ascii="ヒラギノ角ゴ Pro W3" w:eastAsia="ヒラギノ角ゴ Pro W3"/>
      <w:sz w:val="18"/>
      <w:szCs w:val="18"/>
    </w:rPr>
  </w:style>
  <w:style w:type="character" w:styleId="ad">
    <w:name w:val="annotation reference"/>
    <w:basedOn w:val="a0"/>
    <w:semiHidden/>
    <w:unhideWhenUsed/>
    <w:rsid w:val="00E775E3"/>
    <w:rPr>
      <w:sz w:val="18"/>
      <w:szCs w:val="18"/>
    </w:rPr>
  </w:style>
  <w:style w:type="paragraph" w:styleId="ae">
    <w:name w:val="annotation text"/>
    <w:basedOn w:val="a"/>
    <w:link w:val="af"/>
    <w:uiPriority w:val="99"/>
    <w:unhideWhenUsed/>
    <w:rsid w:val="00E775E3"/>
    <w:pPr>
      <w:jc w:val="left"/>
    </w:pPr>
  </w:style>
  <w:style w:type="character" w:customStyle="1" w:styleId="af">
    <w:name w:val="コメント文字列 (文字)"/>
    <w:basedOn w:val="a0"/>
    <w:link w:val="ae"/>
    <w:uiPriority w:val="99"/>
    <w:rsid w:val="00E775E3"/>
    <w:rPr>
      <w:rFonts w:ascii="ＭＳ 明朝" w:hAnsi="ＭＳ 明朝"/>
      <w:kern w:val="2"/>
      <w:sz w:val="24"/>
    </w:rPr>
  </w:style>
  <w:style w:type="paragraph" w:styleId="af0">
    <w:name w:val="annotation subject"/>
    <w:basedOn w:val="ae"/>
    <w:next w:val="ae"/>
    <w:link w:val="af1"/>
    <w:uiPriority w:val="99"/>
    <w:semiHidden/>
    <w:unhideWhenUsed/>
    <w:rsid w:val="00E775E3"/>
    <w:rPr>
      <w:b/>
      <w:bCs/>
    </w:rPr>
  </w:style>
  <w:style w:type="character" w:customStyle="1" w:styleId="af1">
    <w:name w:val="コメント内容 (文字)"/>
    <w:basedOn w:val="af"/>
    <w:link w:val="af0"/>
    <w:uiPriority w:val="99"/>
    <w:semiHidden/>
    <w:rsid w:val="00E775E3"/>
    <w:rPr>
      <w:rFonts w:ascii="ＭＳ 明朝" w:hAnsi="ＭＳ 明朝"/>
      <w:b/>
      <w:bCs/>
      <w:kern w:val="2"/>
      <w:sz w:val="24"/>
    </w:rPr>
  </w:style>
  <w:style w:type="paragraph" w:styleId="af2">
    <w:name w:val="Revision"/>
    <w:hidden/>
    <w:uiPriority w:val="99"/>
    <w:semiHidden/>
    <w:rsid w:val="00940E6D"/>
    <w:rPr>
      <w:rFonts w:ascii="ＭＳ 明朝" w:hAnsi="ＭＳ 明朝" w:hint="eastAsia"/>
      <w:lang w:eastAsia="ja-JP"/>
    </w:rPr>
  </w:style>
  <w:style w:type="paragraph" w:styleId="Web">
    <w:name w:val="Normal (Web)"/>
    <w:basedOn w:val="a"/>
    <w:uiPriority w:val="99"/>
    <w:semiHidden/>
    <w:unhideWhenUsed/>
    <w:rsid w:val="00464B08"/>
    <w:pPr>
      <w:widowControl/>
      <w:spacing w:before="100" w:beforeAutospacing="1" w:after="100" w:afterAutospacing="1"/>
      <w:jc w:val="left"/>
    </w:pPr>
    <w:rPr>
      <w:rFonts w:ascii="ＭＳ Ｐゴシック" w:eastAsia="ＭＳ Ｐゴシック" w:hAnsi="ＭＳ Ｐゴシック" w:cs="ＭＳ Ｐゴシック" w:hint="default"/>
      <w:kern w:val="0"/>
    </w:rPr>
  </w:style>
  <w:style w:type="paragraph" w:styleId="af3">
    <w:name w:val="Document Map"/>
    <w:basedOn w:val="a"/>
    <w:link w:val="af4"/>
    <w:rsid w:val="00253B1E"/>
    <w:rPr>
      <w:rFonts w:ascii="ヒラギノ角ゴ ProN W3" w:eastAsia="ヒラギノ角ゴ ProN W3"/>
    </w:rPr>
  </w:style>
  <w:style w:type="character" w:customStyle="1" w:styleId="af4">
    <w:name w:val="見出しマップ (文字)"/>
    <w:basedOn w:val="a0"/>
    <w:link w:val="af3"/>
    <w:rsid w:val="00253B1E"/>
    <w:rPr>
      <w:rFonts w:ascii="ヒラギノ角ゴ ProN W3" w:eastAsia="ヒラギノ角ゴ ProN W3" w:hAnsi="ＭＳ 明朝"/>
      <w:kern w:val="2"/>
      <w:sz w:val="24"/>
      <w:szCs w:val="24"/>
    </w:rPr>
  </w:style>
  <w:style w:type="paragraph" w:styleId="af5">
    <w:name w:val="Plain Text"/>
    <w:basedOn w:val="a"/>
    <w:link w:val="af6"/>
    <w:uiPriority w:val="99"/>
    <w:unhideWhenUsed/>
    <w:rsid w:val="001A12D1"/>
    <w:pPr>
      <w:jc w:val="left"/>
    </w:pPr>
    <w:rPr>
      <w:rFonts w:ascii="ＭＳ ゴシック" w:eastAsia="ＭＳ ゴシック" w:hAnsi="Courier New" w:cs="Courier New" w:hint="default"/>
      <w:sz w:val="20"/>
      <w:szCs w:val="21"/>
    </w:rPr>
  </w:style>
  <w:style w:type="character" w:customStyle="1" w:styleId="af6">
    <w:name w:val="書式なし (文字)"/>
    <w:basedOn w:val="a0"/>
    <w:link w:val="af5"/>
    <w:uiPriority w:val="99"/>
    <w:rsid w:val="001A12D1"/>
    <w:rPr>
      <w:rFonts w:ascii="ＭＳ ゴシック" w:eastAsia="ＭＳ ゴシック" w:hAnsi="Courier New" w:cs="Courier New"/>
      <w:kern w:val="2"/>
      <w:szCs w:val="21"/>
    </w:rPr>
  </w:style>
  <w:style w:type="character" w:styleId="af7">
    <w:name w:val="line number"/>
    <w:basedOn w:val="a0"/>
    <w:rsid w:val="00080016"/>
  </w:style>
  <w:style w:type="character" w:styleId="af8">
    <w:name w:val="Placeholder Text"/>
    <w:basedOn w:val="a0"/>
    <w:rsid w:val="00911AA4"/>
    <w:rPr>
      <w:color w:val="808080"/>
    </w:rPr>
  </w:style>
  <w:style w:type="paragraph" w:customStyle="1" w:styleId="EndNoteBibliographyTitle">
    <w:name w:val="EndNote Bibliography Title"/>
    <w:basedOn w:val="a"/>
    <w:link w:val="EndNoteBibliographyTitle0"/>
    <w:rsid w:val="00DF736C"/>
    <w:pPr>
      <w:jc w:val="center"/>
    </w:pPr>
    <w:rPr>
      <w:rFonts w:eastAsia="ＭＳ 明朝" w:hint="default"/>
      <w:noProof/>
    </w:rPr>
  </w:style>
  <w:style w:type="character" w:customStyle="1" w:styleId="EndNoteBibliographyTitle0">
    <w:name w:val="EndNote Bibliography Title (文字)"/>
    <w:basedOn w:val="a0"/>
    <w:link w:val="EndNoteBibliographyTitle"/>
    <w:rsid w:val="00DF736C"/>
    <w:rPr>
      <w:rFonts w:ascii="ＭＳ 明朝" w:eastAsia="ＭＳ 明朝" w:hAnsi="ＭＳ 明朝"/>
      <w:noProof/>
      <w:lang w:eastAsia="ja-JP"/>
    </w:rPr>
  </w:style>
  <w:style w:type="paragraph" w:customStyle="1" w:styleId="EndNoteBibliography">
    <w:name w:val="EndNote Bibliography"/>
    <w:basedOn w:val="a"/>
    <w:link w:val="EndNoteBibliography0"/>
    <w:rsid w:val="00031683"/>
    <w:rPr>
      <w:rFonts w:eastAsia="ＭＳ 明朝" w:hint="default"/>
      <w:noProof/>
    </w:rPr>
  </w:style>
  <w:style w:type="character" w:customStyle="1" w:styleId="EndNoteBibliography0">
    <w:name w:val="EndNote Bibliography (文字)"/>
    <w:basedOn w:val="a0"/>
    <w:link w:val="EndNoteBibliography"/>
    <w:rsid w:val="00031683"/>
    <w:rPr>
      <w:rFonts w:ascii="ＭＳ 明朝" w:eastAsia="ＭＳ 明朝" w:hAnsi="ＭＳ 明朝"/>
      <w:noProof/>
      <w:lang w:eastAsia="ja-JP"/>
    </w:rPr>
  </w:style>
  <w:style w:type="paragraph" w:styleId="af9">
    <w:name w:val="List Paragraph"/>
    <w:basedOn w:val="a"/>
    <w:rsid w:val="001041BE"/>
    <w:pPr>
      <w:ind w:leftChars="400" w:left="840"/>
    </w:pPr>
  </w:style>
  <w:style w:type="character" w:customStyle="1" w:styleId="afa">
    <w:name w:val="中見出し"/>
    <w:rsid w:val="00F154B7"/>
    <w:rPr>
      <w:rFonts w:ascii="Arial" w:eastAsia="ＭＳ ゴシック" w:hAnsi="Arial"/>
      <w:dstrike w:val="0"/>
      <w:color w:val="auto"/>
      <w:spacing w:val="0"/>
      <w:w w:val="100"/>
      <w:position w:val="0"/>
      <w:sz w:val="18"/>
      <w:u w:val="none"/>
      <w:vertAlign w:val="baseline"/>
      <w:em w:val="none"/>
    </w:rPr>
  </w:style>
  <w:style w:type="paragraph" w:customStyle="1" w:styleId="100">
    <w:name w:val="10 本文"/>
    <w:next w:val="af5"/>
    <w:link w:val="101"/>
    <w:rsid w:val="004B7727"/>
    <w:pPr>
      <w:spacing w:line="304" w:lineRule="exact"/>
      <w:ind w:firstLine="193"/>
      <w:jc w:val="both"/>
    </w:pPr>
    <w:rPr>
      <w:rFonts w:ascii="Times New Roman" w:eastAsia="ＭＳ 明朝" w:hAnsi="Times New Roman" w:cs="ＭＳ 明朝"/>
      <w:sz w:val="20"/>
      <w:szCs w:val="20"/>
      <w:lang w:eastAsia="ja-JP"/>
    </w:rPr>
  </w:style>
  <w:style w:type="character" w:customStyle="1" w:styleId="101">
    <w:name w:val="10 本文 (文字) (文字)"/>
    <w:link w:val="100"/>
    <w:rsid w:val="004B7727"/>
    <w:rPr>
      <w:rFonts w:ascii="Times New Roman" w:eastAsia="ＭＳ 明朝" w:hAnsi="Times New Roman" w:cs="ＭＳ 明朝"/>
      <w:sz w:val="20"/>
      <w:szCs w:val="20"/>
      <w:lang w:eastAsia="ja-JP"/>
    </w:rPr>
  </w:style>
  <w:style w:type="character" w:customStyle="1" w:styleId="afb">
    <w:name w:val="修論本文 (文字)"/>
    <w:link w:val="afc"/>
    <w:locked/>
    <w:rsid w:val="00D03FB6"/>
  </w:style>
  <w:style w:type="paragraph" w:customStyle="1" w:styleId="afc">
    <w:name w:val="修論本文"/>
    <w:link w:val="afb"/>
    <w:qFormat/>
    <w:rsid w:val="00D03FB6"/>
    <w:pPr>
      <w:ind w:right="221" w:firstLineChars="100" w:firstLine="240"/>
      <w:jc w:val="both"/>
    </w:pPr>
  </w:style>
  <w:style w:type="character" w:customStyle="1" w:styleId="a5">
    <w:name w:val="フッター (文字)"/>
    <w:basedOn w:val="a0"/>
    <w:link w:val="a4"/>
    <w:uiPriority w:val="99"/>
    <w:rsid w:val="00F770EC"/>
    <w:rPr>
      <w:rFonts w:ascii="ＭＳ 明朝" w:hAnsi="ＭＳ 明朝"/>
      <w:lang w:eastAsia="ja-JP"/>
    </w:rPr>
  </w:style>
  <w:style w:type="character" w:customStyle="1" w:styleId="def">
    <w:name w:val="def"/>
    <w:basedOn w:val="a0"/>
    <w:rsid w:val="00FA2AED"/>
  </w:style>
  <w:style w:type="paragraph" w:customStyle="1" w:styleId="131">
    <w:name w:val="表 (青) 131"/>
    <w:basedOn w:val="a"/>
    <w:link w:val="13"/>
    <w:uiPriority w:val="34"/>
    <w:qFormat/>
    <w:rsid w:val="00900B16"/>
    <w:pPr>
      <w:adjustRightInd w:val="0"/>
      <w:snapToGrid w:val="0"/>
      <w:ind w:leftChars="400" w:left="840"/>
    </w:pPr>
    <w:rPr>
      <w:rFonts w:ascii="Century" w:eastAsia="ＭＳ 明朝" w:hAnsi="Century" w:hint="default"/>
      <w:sz w:val="21"/>
      <w:szCs w:val="22"/>
    </w:rPr>
  </w:style>
  <w:style w:type="character" w:customStyle="1" w:styleId="13">
    <w:name w:val="表 (青) 13 (文字)"/>
    <w:link w:val="131"/>
    <w:uiPriority w:val="34"/>
    <w:rsid w:val="00900B16"/>
    <w:rPr>
      <w:rFonts w:eastAsia="ＭＳ 明朝"/>
      <w:sz w:val="21"/>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9807493">
      <w:bodyDiv w:val="1"/>
      <w:marLeft w:val="0"/>
      <w:marRight w:val="0"/>
      <w:marTop w:val="0"/>
      <w:marBottom w:val="0"/>
      <w:divBdr>
        <w:top w:val="none" w:sz="0" w:space="0" w:color="auto"/>
        <w:left w:val="none" w:sz="0" w:space="0" w:color="auto"/>
        <w:bottom w:val="none" w:sz="0" w:space="0" w:color="auto"/>
        <w:right w:val="none" w:sz="0" w:space="0" w:color="auto"/>
      </w:divBdr>
    </w:div>
    <w:div w:id="621349556">
      <w:bodyDiv w:val="1"/>
      <w:marLeft w:val="0"/>
      <w:marRight w:val="0"/>
      <w:marTop w:val="0"/>
      <w:marBottom w:val="0"/>
      <w:divBdr>
        <w:top w:val="none" w:sz="0" w:space="0" w:color="auto"/>
        <w:left w:val="none" w:sz="0" w:space="0" w:color="auto"/>
        <w:bottom w:val="none" w:sz="0" w:space="0" w:color="auto"/>
        <w:right w:val="none" w:sz="0" w:space="0" w:color="auto"/>
      </w:divBdr>
    </w:div>
    <w:div w:id="629671594">
      <w:bodyDiv w:val="1"/>
      <w:marLeft w:val="0"/>
      <w:marRight w:val="0"/>
      <w:marTop w:val="0"/>
      <w:marBottom w:val="0"/>
      <w:divBdr>
        <w:top w:val="none" w:sz="0" w:space="0" w:color="auto"/>
        <w:left w:val="none" w:sz="0" w:space="0" w:color="auto"/>
        <w:bottom w:val="none" w:sz="0" w:space="0" w:color="auto"/>
        <w:right w:val="none" w:sz="0" w:space="0" w:color="auto"/>
      </w:divBdr>
    </w:div>
    <w:div w:id="651640143">
      <w:bodyDiv w:val="1"/>
      <w:marLeft w:val="0"/>
      <w:marRight w:val="0"/>
      <w:marTop w:val="0"/>
      <w:marBottom w:val="0"/>
      <w:divBdr>
        <w:top w:val="none" w:sz="0" w:space="0" w:color="auto"/>
        <w:left w:val="none" w:sz="0" w:space="0" w:color="auto"/>
        <w:bottom w:val="none" w:sz="0" w:space="0" w:color="auto"/>
        <w:right w:val="none" w:sz="0" w:space="0" w:color="auto"/>
      </w:divBdr>
    </w:div>
    <w:div w:id="992486230">
      <w:bodyDiv w:val="1"/>
      <w:marLeft w:val="0"/>
      <w:marRight w:val="0"/>
      <w:marTop w:val="0"/>
      <w:marBottom w:val="0"/>
      <w:divBdr>
        <w:top w:val="none" w:sz="0" w:space="0" w:color="auto"/>
        <w:left w:val="none" w:sz="0" w:space="0" w:color="auto"/>
        <w:bottom w:val="none" w:sz="0" w:space="0" w:color="auto"/>
        <w:right w:val="none" w:sz="0" w:space="0" w:color="auto"/>
      </w:divBdr>
    </w:div>
    <w:div w:id="1124082824">
      <w:bodyDiv w:val="1"/>
      <w:marLeft w:val="0"/>
      <w:marRight w:val="0"/>
      <w:marTop w:val="0"/>
      <w:marBottom w:val="0"/>
      <w:divBdr>
        <w:top w:val="none" w:sz="0" w:space="0" w:color="auto"/>
        <w:left w:val="none" w:sz="0" w:space="0" w:color="auto"/>
        <w:bottom w:val="none" w:sz="0" w:space="0" w:color="auto"/>
        <w:right w:val="none" w:sz="0" w:space="0" w:color="auto"/>
      </w:divBdr>
    </w:div>
    <w:div w:id="1135681004">
      <w:bodyDiv w:val="1"/>
      <w:marLeft w:val="0"/>
      <w:marRight w:val="0"/>
      <w:marTop w:val="0"/>
      <w:marBottom w:val="0"/>
      <w:divBdr>
        <w:top w:val="none" w:sz="0" w:space="0" w:color="auto"/>
        <w:left w:val="none" w:sz="0" w:space="0" w:color="auto"/>
        <w:bottom w:val="none" w:sz="0" w:space="0" w:color="auto"/>
        <w:right w:val="none" w:sz="0" w:space="0" w:color="auto"/>
      </w:divBdr>
    </w:div>
    <w:div w:id="1178077319">
      <w:bodyDiv w:val="1"/>
      <w:marLeft w:val="0"/>
      <w:marRight w:val="0"/>
      <w:marTop w:val="0"/>
      <w:marBottom w:val="0"/>
      <w:divBdr>
        <w:top w:val="none" w:sz="0" w:space="0" w:color="auto"/>
        <w:left w:val="none" w:sz="0" w:space="0" w:color="auto"/>
        <w:bottom w:val="none" w:sz="0" w:space="0" w:color="auto"/>
        <w:right w:val="none" w:sz="0" w:space="0" w:color="auto"/>
      </w:divBdr>
    </w:div>
    <w:div w:id="1194464480">
      <w:bodyDiv w:val="1"/>
      <w:marLeft w:val="0"/>
      <w:marRight w:val="0"/>
      <w:marTop w:val="0"/>
      <w:marBottom w:val="0"/>
      <w:divBdr>
        <w:top w:val="none" w:sz="0" w:space="0" w:color="auto"/>
        <w:left w:val="none" w:sz="0" w:space="0" w:color="auto"/>
        <w:bottom w:val="none" w:sz="0" w:space="0" w:color="auto"/>
        <w:right w:val="none" w:sz="0" w:space="0" w:color="auto"/>
      </w:divBdr>
      <w:divsChild>
        <w:div w:id="2094011101">
          <w:marLeft w:val="0"/>
          <w:marRight w:val="0"/>
          <w:marTop w:val="0"/>
          <w:marBottom w:val="0"/>
          <w:divBdr>
            <w:top w:val="none" w:sz="0" w:space="0" w:color="auto"/>
            <w:left w:val="none" w:sz="0" w:space="0" w:color="auto"/>
            <w:bottom w:val="none" w:sz="0" w:space="0" w:color="auto"/>
            <w:right w:val="none" w:sz="0" w:space="0" w:color="auto"/>
          </w:divBdr>
          <w:divsChild>
            <w:div w:id="515314215">
              <w:marLeft w:val="0"/>
              <w:marRight w:val="0"/>
              <w:marTop w:val="600"/>
              <w:marBottom w:val="0"/>
              <w:divBdr>
                <w:top w:val="none" w:sz="0" w:space="0" w:color="auto"/>
                <w:left w:val="none" w:sz="0" w:space="0" w:color="auto"/>
                <w:bottom w:val="none" w:sz="0" w:space="0" w:color="auto"/>
                <w:right w:val="none" w:sz="0" w:space="0" w:color="auto"/>
              </w:divBdr>
              <w:divsChild>
                <w:div w:id="1119446914">
                  <w:marLeft w:val="300"/>
                  <w:marRight w:val="300"/>
                  <w:marTop w:val="0"/>
                  <w:marBottom w:val="0"/>
                  <w:divBdr>
                    <w:top w:val="none" w:sz="0" w:space="0" w:color="auto"/>
                    <w:left w:val="none" w:sz="0" w:space="0" w:color="auto"/>
                    <w:bottom w:val="none" w:sz="0" w:space="0" w:color="auto"/>
                    <w:right w:val="none" w:sz="0" w:space="0" w:color="auto"/>
                  </w:divBdr>
                  <w:divsChild>
                    <w:div w:id="656687881">
                      <w:marLeft w:val="0"/>
                      <w:marRight w:val="0"/>
                      <w:marTop w:val="0"/>
                      <w:marBottom w:val="300"/>
                      <w:divBdr>
                        <w:top w:val="single" w:sz="2" w:space="15" w:color="B3B3B3"/>
                        <w:left w:val="single" w:sz="12" w:space="15" w:color="B3B3B3"/>
                        <w:bottom w:val="single" w:sz="12" w:space="8" w:color="B3B3B3"/>
                        <w:right w:val="single" w:sz="12" w:space="15" w:color="B3B3B3"/>
                      </w:divBdr>
                    </w:div>
                  </w:divsChild>
                </w:div>
              </w:divsChild>
            </w:div>
          </w:divsChild>
        </w:div>
      </w:divsChild>
    </w:div>
    <w:div w:id="1243485668">
      <w:bodyDiv w:val="1"/>
      <w:marLeft w:val="0"/>
      <w:marRight w:val="0"/>
      <w:marTop w:val="0"/>
      <w:marBottom w:val="0"/>
      <w:divBdr>
        <w:top w:val="none" w:sz="0" w:space="0" w:color="auto"/>
        <w:left w:val="none" w:sz="0" w:space="0" w:color="auto"/>
        <w:bottom w:val="none" w:sz="0" w:space="0" w:color="auto"/>
        <w:right w:val="none" w:sz="0" w:space="0" w:color="auto"/>
      </w:divBdr>
    </w:div>
    <w:div w:id="1562595259">
      <w:bodyDiv w:val="1"/>
      <w:marLeft w:val="0"/>
      <w:marRight w:val="0"/>
      <w:marTop w:val="0"/>
      <w:marBottom w:val="0"/>
      <w:divBdr>
        <w:top w:val="none" w:sz="0" w:space="0" w:color="auto"/>
        <w:left w:val="none" w:sz="0" w:space="0" w:color="auto"/>
        <w:bottom w:val="none" w:sz="0" w:space="0" w:color="auto"/>
        <w:right w:val="none" w:sz="0" w:space="0" w:color="auto"/>
      </w:divBdr>
    </w:div>
    <w:div w:id="1681152319">
      <w:bodyDiv w:val="1"/>
      <w:marLeft w:val="0"/>
      <w:marRight w:val="0"/>
      <w:marTop w:val="0"/>
      <w:marBottom w:val="0"/>
      <w:divBdr>
        <w:top w:val="none" w:sz="0" w:space="0" w:color="auto"/>
        <w:left w:val="none" w:sz="0" w:space="0" w:color="auto"/>
        <w:bottom w:val="none" w:sz="0" w:space="0" w:color="auto"/>
        <w:right w:val="none" w:sz="0" w:space="0" w:color="auto"/>
      </w:divBdr>
    </w:div>
    <w:div w:id="1807548917">
      <w:bodyDiv w:val="1"/>
      <w:marLeft w:val="0"/>
      <w:marRight w:val="0"/>
      <w:marTop w:val="0"/>
      <w:marBottom w:val="0"/>
      <w:divBdr>
        <w:top w:val="none" w:sz="0" w:space="0" w:color="auto"/>
        <w:left w:val="none" w:sz="0" w:space="0" w:color="auto"/>
        <w:bottom w:val="none" w:sz="0" w:space="0" w:color="auto"/>
        <w:right w:val="none" w:sz="0" w:space="0" w:color="auto"/>
      </w:divBdr>
    </w:div>
    <w:div w:id="1871645932">
      <w:bodyDiv w:val="1"/>
      <w:marLeft w:val="0"/>
      <w:marRight w:val="0"/>
      <w:marTop w:val="0"/>
      <w:marBottom w:val="0"/>
      <w:divBdr>
        <w:top w:val="none" w:sz="0" w:space="0" w:color="auto"/>
        <w:left w:val="none" w:sz="0" w:space="0" w:color="auto"/>
        <w:bottom w:val="none" w:sz="0" w:space="0" w:color="auto"/>
        <w:right w:val="none" w:sz="0" w:space="0" w:color="auto"/>
      </w:divBdr>
    </w:div>
    <w:div w:id="1930700552">
      <w:bodyDiv w:val="1"/>
      <w:marLeft w:val="0"/>
      <w:marRight w:val="0"/>
      <w:marTop w:val="0"/>
      <w:marBottom w:val="0"/>
      <w:divBdr>
        <w:top w:val="none" w:sz="0" w:space="0" w:color="auto"/>
        <w:left w:val="none" w:sz="0" w:space="0" w:color="auto"/>
        <w:bottom w:val="none" w:sz="0" w:space="0" w:color="auto"/>
        <w:right w:val="none" w:sz="0" w:space="0" w:color="auto"/>
      </w:divBdr>
    </w:div>
    <w:div w:id="2079589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gita.shukei@nitech.ac.jp"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33"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5DE721-971B-4D7A-A812-E782A2161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26</Words>
  <Characters>1293</Characters>
  <Application>Microsoft Office Word</Application>
  <DocSecurity>0</DocSecurity>
  <Lines>10</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Introduction</vt:lpstr>
      <vt:lpstr>Introduction</vt:lpstr>
    </vt:vector>
  </TitlesOfParts>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User</dc:creator>
  <cp:lastModifiedBy>杉田 修啓</cp:lastModifiedBy>
  <cp:revision>4</cp:revision>
  <cp:lastPrinted>2020-07-16T06:38:00Z</cp:lastPrinted>
  <dcterms:created xsi:type="dcterms:W3CDTF">2021-04-09T12:33:00Z</dcterms:created>
  <dcterms:modified xsi:type="dcterms:W3CDTF">2021-04-0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o0eRgmKgHXIk</vt:lpwstr>
  </property>
</Properties>
</file>